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6D05BA" w14:textId="7FAB8A42" w:rsidR="00115BDB" w:rsidRDefault="00115BDB" w:rsidP="00115BDB">
      <w:pPr>
        <w:pStyle w:val="MDPI41tablecaption"/>
        <w:spacing w:before="120" w:after="0" w:line="360" w:lineRule="auto"/>
        <w:ind w:left="0" w:firstLine="10"/>
        <w:rPr>
          <w:rFonts w:asciiTheme="majorHAnsi" w:hAnsiTheme="majorHAnsi" w:cstheme="majorHAnsi"/>
          <w:sz w:val="22"/>
        </w:rPr>
      </w:pPr>
      <w:r w:rsidRPr="00383135">
        <w:rPr>
          <w:rFonts w:asciiTheme="majorHAnsi" w:hAnsiTheme="majorHAnsi" w:cstheme="majorHAnsi"/>
          <w:b/>
          <w:sz w:val="22"/>
        </w:rPr>
        <w:t xml:space="preserve">Table </w:t>
      </w:r>
      <w:r>
        <w:rPr>
          <w:rFonts w:asciiTheme="majorHAnsi" w:hAnsiTheme="majorHAnsi" w:cstheme="majorHAnsi"/>
          <w:b/>
          <w:sz w:val="22"/>
        </w:rPr>
        <w:t>S1</w:t>
      </w:r>
      <w:r w:rsidRPr="00383135">
        <w:rPr>
          <w:rFonts w:asciiTheme="majorHAnsi" w:hAnsiTheme="majorHAnsi" w:cstheme="majorHAnsi"/>
          <w:b/>
          <w:sz w:val="22"/>
        </w:rPr>
        <w:t>.</w:t>
      </w:r>
      <w:r w:rsidRPr="00383135">
        <w:rPr>
          <w:rFonts w:asciiTheme="majorHAnsi" w:hAnsiTheme="majorHAnsi" w:cstheme="majorHAnsi"/>
          <w:sz w:val="22"/>
        </w:rPr>
        <w:t xml:space="preserve"> </w:t>
      </w:r>
      <w:r>
        <w:rPr>
          <w:rFonts w:asciiTheme="majorHAnsi" w:hAnsiTheme="majorHAnsi" w:cstheme="majorHAnsi"/>
          <w:sz w:val="22"/>
        </w:rPr>
        <w:t>Summary of studies’ characteristics</w:t>
      </w:r>
      <w:r w:rsidR="00016E03">
        <w:rPr>
          <w:rFonts w:asciiTheme="majorHAnsi" w:hAnsiTheme="majorHAnsi" w:cstheme="majorHAnsi"/>
          <w:sz w:val="22"/>
        </w:rPr>
        <w:t xml:space="preserve"> </w:t>
      </w:r>
    </w:p>
    <w:tbl>
      <w:tblPr>
        <w:tblW w:w="157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445"/>
        <w:gridCol w:w="105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59"/>
        <w:gridCol w:w="340"/>
        <w:gridCol w:w="416"/>
      </w:tblGrid>
      <w:tr w:rsidR="0088422E" w:rsidRPr="000B5D26" w14:paraId="571F2685" w14:textId="77777777" w:rsidTr="003D0D3E">
        <w:trPr>
          <w:trHeight w:val="315"/>
        </w:trPr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7C36A5EC" w14:textId="5C569607" w:rsidR="00194BDC" w:rsidRPr="004A29F2" w:rsidRDefault="00194BDC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color w:val="auto"/>
                <w:lang w:eastAsia="pt-PT"/>
              </w:rPr>
            </w:pPr>
            <w:proofErr w:type="spellStart"/>
            <w:r w:rsidRPr="00194BDC">
              <w:rPr>
                <w:rFonts w:asciiTheme="majorHAnsi" w:eastAsia="Times New Roman" w:hAnsiTheme="majorHAnsi" w:cstheme="majorHAnsi"/>
                <w:b/>
                <w:bCs/>
                <w:noProof w:val="0"/>
                <w:lang w:val="pt-PT" w:eastAsia="pt-PT"/>
              </w:rPr>
              <w:t>Study</w:t>
            </w:r>
            <w:proofErr w:type="spellEnd"/>
          </w:p>
        </w:tc>
        <w:tc>
          <w:tcPr>
            <w:tcW w:w="445" w:type="dxa"/>
            <w:vMerge w:val="restart"/>
            <w:shd w:val="clear" w:color="auto" w:fill="auto"/>
            <w:noWrap/>
            <w:vAlign w:val="center"/>
            <w:hideMark/>
          </w:tcPr>
          <w:p w14:paraId="57884C03" w14:textId="4356F50F" w:rsidR="00194BDC" w:rsidRPr="004A29F2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auto"/>
                <w:lang w:eastAsia="pt-PT"/>
              </w:rPr>
            </w:pPr>
            <w:proofErr w:type="spellStart"/>
            <w:r w:rsidRPr="00194BDC">
              <w:rPr>
                <w:rFonts w:asciiTheme="majorHAnsi" w:eastAsia="Times New Roman" w:hAnsiTheme="majorHAnsi" w:cstheme="majorHAnsi"/>
                <w:b/>
                <w:bCs/>
                <w:noProof w:val="0"/>
                <w:lang w:val="pt-PT" w:eastAsia="pt-PT"/>
              </w:rPr>
              <w:t>Ref</w:t>
            </w:r>
            <w:proofErr w:type="spellEnd"/>
          </w:p>
        </w:tc>
        <w:tc>
          <w:tcPr>
            <w:tcW w:w="1057" w:type="dxa"/>
            <w:vMerge w:val="restar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2D903E8" w14:textId="77F78912" w:rsidR="00194BDC" w:rsidRPr="004A29F2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auto"/>
                <w:lang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b/>
                <w:bCs/>
                <w:noProof w:val="0"/>
                <w:lang w:val="pt-PT" w:eastAsia="pt-PT"/>
              </w:rPr>
              <w:t>Type</w:t>
            </w:r>
            <w:proofErr w:type="spellEnd"/>
            <w:r w:rsidR="003D0D3E">
              <w:rPr>
                <w:rFonts w:asciiTheme="majorHAnsi" w:eastAsia="Times New Roman" w:hAnsiTheme="majorHAnsi" w:cstheme="majorHAnsi"/>
                <w:b/>
                <w:bCs/>
                <w:noProof w:val="0"/>
                <w:lang w:val="pt-PT" w:eastAsia="pt-PT"/>
              </w:rPr>
              <w:t xml:space="preserve"> </w:t>
            </w:r>
            <w:proofErr w:type="spellStart"/>
            <w:r w:rsidR="003D0D3E">
              <w:rPr>
                <w:rFonts w:asciiTheme="majorHAnsi" w:eastAsia="Times New Roman" w:hAnsiTheme="majorHAnsi" w:cstheme="majorHAnsi"/>
                <w:b/>
                <w:bCs/>
                <w:noProof w:val="0"/>
                <w:lang w:val="pt-PT" w:eastAsia="pt-PT"/>
              </w:rPr>
              <w:t>of</w:t>
            </w:r>
            <w:proofErr w:type="spellEnd"/>
            <w:r w:rsidR="003D0D3E">
              <w:rPr>
                <w:rFonts w:asciiTheme="majorHAnsi" w:eastAsia="Times New Roman" w:hAnsiTheme="majorHAnsi" w:cstheme="majorHAnsi"/>
                <w:b/>
                <w:bCs/>
                <w:noProof w:val="0"/>
                <w:lang w:val="pt-PT" w:eastAsia="pt-PT"/>
              </w:rPr>
              <w:t xml:space="preserve"> </w:t>
            </w:r>
            <w:proofErr w:type="spellStart"/>
            <w:r w:rsidR="003D0D3E">
              <w:rPr>
                <w:rFonts w:asciiTheme="majorHAnsi" w:eastAsia="Times New Roman" w:hAnsiTheme="majorHAnsi" w:cstheme="majorHAnsi"/>
                <w:b/>
                <w:bCs/>
                <w:noProof w:val="0"/>
                <w:lang w:val="pt-PT" w:eastAsia="pt-PT"/>
              </w:rPr>
              <w:t>Manuscript</w:t>
            </w:r>
            <w:proofErr w:type="spellEnd"/>
          </w:p>
        </w:tc>
        <w:tc>
          <w:tcPr>
            <w:tcW w:w="1985" w:type="dxa"/>
            <w:gridSpan w:val="5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12E18C" w14:textId="7F6AD6B2" w:rsidR="00194BDC" w:rsidRPr="0088422E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lang w:val="pt-PT" w:eastAsia="pt-PT"/>
              </w:rPr>
            </w:pPr>
            <w:proofErr w:type="spellStart"/>
            <w:r w:rsidRPr="0088422E">
              <w:rPr>
                <w:rFonts w:asciiTheme="majorHAnsi" w:eastAsia="Times New Roman" w:hAnsiTheme="majorHAnsi" w:cstheme="majorHAnsi"/>
                <w:b/>
                <w:bCs/>
                <w:noProof w:val="0"/>
                <w:lang w:val="pt-PT" w:eastAsia="pt-PT"/>
              </w:rPr>
              <w:t>Oncology</w:t>
            </w:r>
            <w:proofErr w:type="spellEnd"/>
            <w:r w:rsidR="0088422E" w:rsidRPr="0088422E">
              <w:rPr>
                <w:rFonts w:asciiTheme="majorHAnsi" w:eastAsia="Times New Roman" w:hAnsiTheme="majorHAnsi" w:cstheme="majorHAnsi"/>
                <w:b/>
                <w:bCs/>
                <w:noProof w:val="0"/>
                <w:lang w:val="pt-PT" w:eastAsia="pt-PT"/>
              </w:rPr>
              <w:t xml:space="preserve"> </w:t>
            </w:r>
            <w:proofErr w:type="spellStart"/>
            <w:r w:rsidRPr="0088422E">
              <w:rPr>
                <w:rFonts w:asciiTheme="majorHAnsi" w:eastAsia="Times New Roman" w:hAnsiTheme="majorHAnsi" w:cstheme="majorHAnsi"/>
                <w:b/>
                <w:bCs/>
                <w:noProof w:val="0"/>
                <w:lang w:val="pt-PT" w:eastAsia="pt-PT"/>
              </w:rPr>
              <w:t>Patient</w:t>
            </w:r>
            <w:proofErr w:type="spellEnd"/>
          </w:p>
        </w:tc>
        <w:tc>
          <w:tcPr>
            <w:tcW w:w="1588" w:type="dxa"/>
            <w:gridSpan w:val="4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4C57C3B" w14:textId="53E3CB64" w:rsidR="00194BDC" w:rsidRPr="0088422E" w:rsidRDefault="00194BDC" w:rsidP="0088422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lang w:val="pt-PT" w:eastAsia="pt-PT"/>
              </w:rPr>
            </w:pPr>
            <w:proofErr w:type="spellStart"/>
            <w:r w:rsidRPr="0088422E">
              <w:rPr>
                <w:rFonts w:asciiTheme="majorHAnsi" w:eastAsia="Times New Roman" w:hAnsiTheme="majorHAnsi" w:cstheme="majorHAnsi"/>
                <w:b/>
                <w:bCs/>
                <w:noProof w:val="0"/>
                <w:lang w:val="pt-PT" w:eastAsia="pt-PT"/>
              </w:rPr>
              <w:t>Caregiver</w:t>
            </w:r>
            <w:r w:rsidR="00FD18CA">
              <w:rPr>
                <w:rFonts w:asciiTheme="majorHAnsi" w:eastAsia="Times New Roman" w:hAnsiTheme="majorHAnsi" w:cstheme="majorHAnsi"/>
                <w:b/>
                <w:bCs/>
                <w:noProof w:val="0"/>
                <w:lang w:val="pt-PT" w:eastAsia="pt-PT"/>
              </w:rPr>
              <w:t>s</w:t>
            </w:r>
            <w:proofErr w:type="spellEnd"/>
          </w:p>
        </w:tc>
        <w:tc>
          <w:tcPr>
            <w:tcW w:w="1588" w:type="dxa"/>
            <w:gridSpan w:val="4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F12FBC" w14:textId="676409E8" w:rsidR="00194BDC" w:rsidRPr="00A62489" w:rsidRDefault="00194BDC" w:rsidP="0088422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eastAsia="pt-PT"/>
              </w:rPr>
            </w:pPr>
            <w:r w:rsidRPr="00A62489">
              <w:rPr>
                <w:rFonts w:asciiTheme="majorHAnsi" w:eastAsia="Times New Roman" w:hAnsiTheme="majorHAnsi" w:cstheme="majorHAnsi"/>
                <w:b/>
                <w:bCs/>
                <w:noProof w:val="0"/>
                <w:lang w:eastAsia="pt-PT"/>
              </w:rPr>
              <w:t>Health</w:t>
            </w:r>
            <w:r w:rsidR="0088422E" w:rsidRPr="00A62489">
              <w:rPr>
                <w:rFonts w:asciiTheme="majorHAnsi" w:eastAsia="Times New Roman" w:hAnsiTheme="majorHAnsi" w:cstheme="majorHAnsi"/>
                <w:b/>
                <w:bCs/>
                <w:noProof w:val="0"/>
                <w:lang w:eastAsia="pt-PT"/>
              </w:rPr>
              <w:t xml:space="preserve"> </w:t>
            </w:r>
            <w:r w:rsidRPr="00A62489">
              <w:rPr>
                <w:rFonts w:asciiTheme="majorHAnsi" w:eastAsia="Times New Roman" w:hAnsiTheme="majorHAnsi" w:cstheme="majorHAnsi"/>
                <w:b/>
                <w:bCs/>
                <w:noProof w:val="0"/>
                <w:lang w:eastAsia="pt-PT"/>
              </w:rPr>
              <w:t>Systems,</w:t>
            </w:r>
            <w:r w:rsidR="0088422E" w:rsidRPr="00A62489">
              <w:rPr>
                <w:rFonts w:asciiTheme="majorHAnsi" w:eastAsia="Times New Roman" w:hAnsiTheme="majorHAnsi" w:cstheme="majorHAnsi"/>
                <w:b/>
                <w:bCs/>
                <w:noProof w:val="0"/>
                <w:lang w:eastAsia="pt-PT"/>
              </w:rPr>
              <w:t xml:space="preserve"> </w:t>
            </w:r>
            <w:r w:rsidRPr="00A62489">
              <w:rPr>
                <w:rFonts w:asciiTheme="majorHAnsi" w:eastAsia="Times New Roman" w:hAnsiTheme="majorHAnsi" w:cstheme="majorHAnsi"/>
                <w:b/>
                <w:bCs/>
                <w:noProof w:val="0"/>
                <w:lang w:eastAsia="pt-PT"/>
              </w:rPr>
              <w:t>Communities</w:t>
            </w:r>
            <w:r w:rsidR="0088422E" w:rsidRPr="00A62489">
              <w:rPr>
                <w:rFonts w:asciiTheme="majorHAnsi" w:eastAsia="Times New Roman" w:hAnsiTheme="majorHAnsi" w:cstheme="majorHAnsi"/>
                <w:b/>
                <w:bCs/>
                <w:noProof w:val="0"/>
                <w:lang w:eastAsia="pt-PT"/>
              </w:rPr>
              <w:t xml:space="preserve"> </w:t>
            </w:r>
            <w:r w:rsidR="00FD18CA">
              <w:rPr>
                <w:rFonts w:asciiTheme="majorHAnsi" w:eastAsia="Times New Roman" w:hAnsiTheme="majorHAnsi" w:cstheme="majorHAnsi"/>
                <w:b/>
                <w:bCs/>
                <w:noProof w:val="0"/>
                <w:lang w:eastAsia="pt-PT"/>
              </w:rPr>
              <w:t>&amp;</w:t>
            </w:r>
            <w:r w:rsidR="0088422E" w:rsidRPr="00A62489">
              <w:rPr>
                <w:rFonts w:asciiTheme="majorHAnsi" w:eastAsia="Times New Roman" w:hAnsiTheme="majorHAnsi" w:cstheme="majorHAnsi"/>
                <w:b/>
                <w:bCs/>
                <w:noProof w:val="0"/>
                <w:lang w:eastAsia="pt-PT"/>
              </w:rPr>
              <w:t xml:space="preserve"> </w:t>
            </w:r>
            <w:r w:rsidRPr="00A62489">
              <w:rPr>
                <w:rFonts w:asciiTheme="majorHAnsi" w:eastAsia="Times New Roman" w:hAnsiTheme="majorHAnsi" w:cstheme="majorHAnsi"/>
                <w:b/>
                <w:bCs/>
                <w:noProof w:val="0"/>
                <w:lang w:eastAsia="pt-PT"/>
              </w:rPr>
              <w:t>Society</w:t>
            </w:r>
          </w:p>
        </w:tc>
        <w:tc>
          <w:tcPr>
            <w:tcW w:w="1985" w:type="dxa"/>
            <w:gridSpan w:val="5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6E9338C" w14:textId="45929B83" w:rsidR="00194BDC" w:rsidRPr="00A62489" w:rsidRDefault="00194BDC" w:rsidP="0088422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lang w:val="pt-PT" w:eastAsia="pt-PT"/>
              </w:rPr>
            </w:pPr>
            <w:proofErr w:type="spellStart"/>
            <w:r w:rsidRPr="00A62489">
              <w:rPr>
                <w:rFonts w:asciiTheme="majorHAnsi" w:eastAsia="Times New Roman" w:hAnsiTheme="majorHAnsi" w:cstheme="majorHAnsi"/>
                <w:b/>
                <w:bCs/>
                <w:noProof w:val="0"/>
                <w:lang w:val="pt-PT" w:eastAsia="pt-PT"/>
              </w:rPr>
              <w:t>Critical</w:t>
            </w:r>
            <w:proofErr w:type="spellEnd"/>
            <w:r w:rsidR="0088422E" w:rsidRPr="00A62489">
              <w:rPr>
                <w:rFonts w:asciiTheme="majorHAnsi" w:eastAsia="Times New Roman" w:hAnsiTheme="majorHAnsi" w:cstheme="majorHAnsi"/>
                <w:b/>
                <w:bCs/>
                <w:noProof w:val="0"/>
                <w:lang w:val="pt-PT" w:eastAsia="pt-PT"/>
              </w:rPr>
              <w:t xml:space="preserve"> </w:t>
            </w:r>
            <w:proofErr w:type="spellStart"/>
            <w:r w:rsidRPr="00A62489">
              <w:rPr>
                <w:rFonts w:asciiTheme="majorHAnsi" w:eastAsia="Times New Roman" w:hAnsiTheme="majorHAnsi" w:cstheme="majorHAnsi"/>
                <w:b/>
                <w:bCs/>
                <w:noProof w:val="0"/>
                <w:lang w:val="pt-PT" w:eastAsia="pt-PT"/>
              </w:rPr>
              <w:t>Success</w:t>
            </w:r>
            <w:proofErr w:type="spellEnd"/>
            <w:r w:rsidR="0088422E" w:rsidRPr="00A62489">
              <w:rPr>
                <w:rFonts w:asciiTheme="majorHAnsi" w:eastAsia="Times New Roman" w:hAnsiTheme="majorHAnsi" w:cstheme="majorHAnsi"/>
                <w:b/>
                <w:bCs/>
                <w:noProof w:val="0"/>
                <w:lang w:val="pt-PT" w:eastAsia="pt-PT"/>
              </w:rPr>
              <w:t xml:space="preserve"> </w:t>
            </w:r>
            <w:proofErr w:type="spellStart"/>
            <w:r w:rsidRPr="00A62489">
              <w:rPr>
                <w:rFonts w:asciiTheme="majorHAnsi" w:eastAsia="Times New Roman" w:hAnsiTheme="majorHAnsi" w:cstheme="majorHAnsi"/>
                <w:b/>
                <w:bCs/>
                <w:noProof w:val="0"/>
                <w:lang w:val="pt-PT" w:eastAsia="pt-PT"/>
              </w:rPr>
              <w:t>Factors</w:t>
            </w:r>
            <w:proofErr w:type="spellEnd"/>
          </w:p>
        </w:tc>
        <w:tc>
          <w:tcPr>
            <w:tcW w:w="1985" w:type="dxa"/>
            <w:gridSpan w:val="5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5B6BB0" w14:textId="6C7FE674" w:rsidR="00194BDC" w:rsidRPr="000B5D26" w:rsidRDefault="00194BDC" w:rsidP="0088422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noProof w:val="0"/>
                <w:lang w:val="pt-PT" w:eastAsia="pt-PT"/>
              </w:rPr>
              <w:t>Implementation</w:t>
            </w:r>
            <w:proofErr w:type="spellEnd"/>
            <w:r w:rsidR="0088422E">
              <w:rPr>
                <w:rFonts w:asciiTheme="majorHAnsi" w:eastAsia="Times New Roman" w:hAnsiTheme="majorHAnsi" w:cstheme="majorHAnsi"/>
                <w:b/>
                <w:bCs/>
                <w:noProof w:val="0"/>
                <w:lang w:val="pt-PT" w:eastAsia="pt-PT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noProof w:val="0"/>
                <w:lang w:val="pt-PT" w:eastAsia="pt-PT"/>
              </w:rPr>
              <w:t>Methodology</w:t>
            </w:r>
            <w:proofErr w:type="spellEnd"/>
          </w:p>
        </w:tc>
        <w:tc>
          <w:tcPr>
            <w:tcW w:w="1588" w:type="dxa"/>
            <w:gridSpan w:val="4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F3EF51D" w14:textId="09AB783F" w:rsidR="00194BDC" w:rsidRPr="000B5D26" w:rsidRDefault="0088422E" w:rsidP="0088422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lang w:val="pt-PT" w:eastAsia="pt-PT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noProof w:val="0"/>
                <w:lang w:val="pt-PT" w:eastAsia="pt-PT"/>
              </w:rPr>
              <w:t>Routine</w:t>
            </w:r>
            <w:proofErr w:type="spellEnd"/>
            <w:r>
              <w:rPr>
                <w:rFonts w:asciiTheme="majorHAnsi" w:eastAsia="Times New Roman" w:hAnsiTheme="majorHAnsi" w:cstheme="majorHAnsi"/>
                <w:b/>
                <w:bCs/>
                <w:noProof w:val="0"/>
                <w:lang w:val="pt-PT" w:eastAsia="pt-PT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noProof w:val="0"/>
                <w:lang w:val="pt-PT" w:eastAsia="pt-PT"/>
              </w:rPr>
              <w:t>Clinical</w:t>
            </w:r>
            <w:proofErr w:type="spellEnd"/>
            <w:r>
              <w:rPr>
                <w:rFonts w:asciiTheme="majorHAnsi" w:eastAsia="Times New Roman" w:hAnsiTheme="majorHAnsi" w:cstheme="majorHAnsi"/>
                <w:b/>
                <w:bCs/>
                <w:noProof w:val="0"/>
                <w:lang w:val="pt-PT" w:eastAsia="pt-PT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noProof w:val="0"/>
                <w:lang w:val="pt-PT" w:eastAsia="pt-PT"/>
              </w:rPr>
              <w:t>Practice</w:t>
            </w:r>
            <w:proofErr w:type="spellEnd"/>
          </w:p>
        </w:tc>
        <w:tc>
          <w:tcPr>
            <w:tcW w:w="359" w:type="dxa"/>
            <w:tcBorders>
              <w:lef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D4E1986" w14:textId="0283F9F8" w:rsidR="00194BDC" w:rsidRPr="000B5D26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4836082A" w14:textId="1C19472F" w:rsidR="00194BDC" w:rsidRPr="000B5D26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5BE40EF8" w14:textId="10CC9060" w:rsidR="00194BDC" w:rsidRPr="000B5D26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08373753" w14:textId="77777777" w:rsidTr="003D0D3E">
        <w:trPr>
          <w:gridAfter w:val="3"/>
          <w:wAfter w:w="1115" w:type="dxa"/>
          <w:trHeight w:val="99"/>
        </w:trPr>
        <w:tc>
          <w:tcPr>
            <w:tcW w:w="2410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115A1C5" w14:textId="4B8F87B9" w:rsidR="00194BDC" w:rsidRPr="00194BDC" w:rsidRDefault="00194BDC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b/>
                <w:bCs/>
                <w:noProof w:val="0"/>
                <w:lang w:val="pt-PT" w:eastAsia="pt-PT"/>
              </w:rPr>
            </w:pPr>
          </w:p>
        </w:tc>
        <w:tc>
          <w:tcPr>
            <w:tcW w:w="445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5EBDA29" w14:textId="32DF80A4" w:rsidR="00194BDC" w:rsidRPr="00194BDC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lang w:val="pt-PT" w:eastAsia="pt-PT"/>
              </w:rPr>
            </w:pPr>
          </w:p>
        </w:tc>
        <w:tc>
          <w:tcPr>
            <w:tcW w:w="1057" w:type="dxa"/>
            <w:vMerge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41D1756" w14:textId="03AB935F" w:rsidR="00194BDC" w:rsidRPr="00194BDC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14F9D0" w14:textId="77777777" w:rsidR="00194BDC" w:rsidRPr="0088422E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</w:pPr>
            <w:r w:rsidRPr="0088422E"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  <w:t>A1</w:t>
            </w:r>
          </w:p>
        </w:tc>
        <w:tc>
          <w:tcPr>
            <w:tcW w:w="397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C0638D" w14:textId="77777777" w:rsidR="00194BDC" w:rsidRPr="0088422E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</w:pPr>
            <w:r w:rsidRPr="0088422E"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  <w:t>A2</w:t>
            </w:r>
          </w:p>
        </w:tc>
        <w:tc>
          <w:tcPr>
            <w:tcW w:w="397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B7DA89" w14:textId="77777777" w:rsidR="00194BDC" w:rsidRPr="0088422E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</w:pPr>
            <w:r w:rsidRPr="0088422E"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  <w:t>A3</w:t>
            </w:r>
          </w:p>
        </w:tc>
        <w:tc>
          <w:tcPr>
            <w:tcW w:w="397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478A18" w14:textId="77777777" w:rsidR="00194BDC" w:rsidRPr="0088422E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</w:pPr>
            <w:r w:rsidRPr="0088422E"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  <w:t>A4</w:t>
            </w:r>
          </w:p>
        </w:tc>
        <w:tc>
          <w:tcPr>
            <w:tcW w:w="397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8989C4" w14:textId="77777777" w:rsidR="00194BDC" w:rsidRPr="0088422E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</w:pPr>
            <w:r w:rsidRPr="0088422E"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  <w:t>A5</w:t>
            </w:r>
          </w:p>
        </w:tc>
        <w:tc>
          <w:tcPr>
            <w:tcW w:w="397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F77163E" w14:textId="77777777" w:rsidR="00194BDC" w:rsidRPr="001A119A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</w:pPr>
            <w:r w:rsidRPr="001A119A"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  <w:t>B1</w:t>
            </w:r>
          </w:p>
        </w:tc>
        <w:tc>
          <w:tcPr>
            <w:tcW w:w="397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69D33E6" w14:textId="77777777" w:rsidR="00194BDC" w:rsidRPr="001A119A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</w:pPr>
            <w:r w:rsidRPr="001A119A"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  <w:t>B2</w:t>
            </w:r>
          </w:p>
        </w:tc>
        <w:tc>
          <w:tcPr>
            <w:tcW w:w="397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7DCBD45" w14:textId="77777777" w:rsidR="00194BDC" w:rsidRPr="001A119A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</w:pPr>
            <w:r w:rsidRPr="001A119A"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  <w:t>B3</w:t>
            </w:r>
          </w:p>
        </w:tc>
        <w:tc>
          <w:tcPr>
            <w:tcW w:w="397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A55DB2E" w14:textId="77777777" w:rsidR="00194BDC" w:rsidRPr="001A119A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</w:pPr>
            <w:r w:rsidRPr="001A119A"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  <w:t>B4</w:t>
            </w:r>
          </w:p>
        </w:tc>
        <w:tc>
          <w:tcPr>
            <w:tcW w:w="397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C648C2" w14:textId="77777777" w:rsidR="00194BDC" w:rsidRPr="001A119A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</w:pPr>
            <w:r w:rsidRPr="001A119A"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  <w:t>C1</w:t>
            </w:r>
          </w:p>
        </w:tc>
        <w:tc>
          <w:tcPr>
            <w:tcW w:w="397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E1F42D" w14:textId="77777777" w:rsidR="00194BDC" w:rsidRPr="001A119A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</w:pPr>
            <w:r w:rsidRPr="001A119A"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  <w:t>C2</w:t>
            </w:r>
          </w:p>
        </w:tc>
        <w:tc>
          <w:tcPr>
            <w:tcW w:w="397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611094" w14:textId="77777777" w:rsidR="00194BDC" w:rsidRPr="001A119A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</w:pPr>
            <w:r w:rsidRPr="001A119A"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  <w:t>C3</w:t>
            </w:r>
          </w:p>
        </w:tc>
        <w:tc>
          <w:tcPr>
            <w:tcW w:w="397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C5DA60" w14:textId="77777777" w:rsidR="00194BDC" w:rsidRPr="001A119A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</w:pPr>
            <w:r w:rsidRPr="001A119A"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  <w:t>C4</w:t>
            </w:r>
          </w:p>
        </w:tc>
        <w:tc>
          <w:tcPr>
            <w:tcW w:w="397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D578232" w14:textId="77777777" w:rsidR="00194BDC" w:rsidRPr="001A119A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</w:pPr>
            <w:r w:rsidRPr="001A119A"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  <w:t>D1</w:t>
            </w:r>
          </w:p>
        </w:tc>
        <w:tc>
          <w:tcPr>
            <w:tcW w:w="397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12A9288" w14:textId="77777777" w:rsidR="00194BDC" w:rsidRPr="001A119A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</w:pPr>
            <w:r w:rsidRPr="001A119A"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  <w:t>D2</w:t>
            </w:r>
          </w:p>
        </w:tc>
        <w:tc>
          <w:tcPr>
            <w:tcW w:w="397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9442121" w14:textId="77777777" w:rsidR="00194BDC" w:rsidRPr="001A119A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</w:pPr>
            <w:r w:rsidRPr="001A119A"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  <w:t>D3</w:t>
            </w:r>
          </w:p>
        </w:tc>
        <w:tc>
          <w:tcPr>
            <w:tcW w:w="397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5B7D1E6" w14:textId="77777777" w:rsidR="00194BDC" w:rsidRPr="001A119A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</w:pPr>
            <w:r w:rsidRPr="001A119A"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  <w:t>D4</w:t>
            </w:r>
          </w:p>
        </w:tc>
        <w:tc>
          <w:tcPr>
            <w:tcW w:w="397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7FC1A81" w14:textId="77777777" w:rsidR="00194BDC" w:rsidRPr="001A119A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</w:pPr>
            <w:r w:rsidRPr="001A119A"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  <w:t>D5</w:t>
            </w:r>
          </w:p>
        </w:tc>
        <w:tc>
          <w:tcPr>
            <w:tcW w:w="397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919850" w14:textId="77777777" w:rsidR="00194BDC" w:rsidRPr="001A119A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</w:pPr>
            <w:r w:rsidRPr="001A119A"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  <w:t>E1</w:t>
            </w:r>
          </w:p>
        </w:tc>
        <w:tc>
          <w:tcPr>
            <w:tcW w:w="397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8CF98D" w14:textId="77777777" w:rsidR="00194BDC" w:rsidRPr="001A119A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</w:pPr>
            <w:r w:rsidRPr="001A119A"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  <w:t>E1</w:t>
            </w:r>
          </w:p>
        </w:tc>
        <w:tc>
          <w:tcPr>
            <w:tcW w:w="397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4E4A72" w14:textId="77777777" w:rsidR="00194BDC" w:rsidRPr="001A119A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</w:pPr>
            <w:r w:rsidRPr="001A119A"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  <w:t>E3</w:t>
            </w:r>
          </w:p>
        </w:tc>
        <w:tc>
          <w:tcPr>
            <w:tcW w:w="397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8AE868" w14:textId="77777777" w:rsidR="00194BDC" w:rsidRPr="001A119A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</w:pPr>
            <w:r w:rsidRPr="001A119A"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  <w:t>E4</w:t>
            </w:r>
          </w:p>
        </w:tc>
        <w:tc>
          <w:tcPr>
            <w:tcW w:w="397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02B452" w14:textId="77777777" w:rsidR="00194BDC" w:rsidRPr="001A119A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</w:pPr>
            <w:r w:rsidRPr="001A119A"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  <w:t>E5</w:t>
            </w:r>
          </w:p>
        </w:tc>
        <w:tc>
          <w:tcPr>
            <w:tcW w:w="397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0CCA621" w14:textId="77777777" w:rsidR="00194BDC" w:rsidRPr="001A119A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</w:pPr>
            <w:r w:rsidRPr="001A119A"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  <w:t>F1</w:t>
            </w:r>
          </w:p>
        </w:tc>
        <w:tc>
          <w:tcPr>
            <w:tcW w:w="397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60DE887" w14:textId="77777777" w:rsidR="00194BDC" w:rsidRPr="001A119A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</w:pPr>
            <w:r w:rsidRPr="001A119A"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  <w:t>F2</w:t>
            </w:r>
          </w:p>
        </w:tc>
        <w:tc>
          <w:tcPr>
            <w:tcW w:w="397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E9E40C9" w14:textId="77777777" w:rsidR="00194BDC" w:rsidRPr="001A119A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</w:pPr>
            <w:r w:rsidRPr="001A119A"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  <w:t>F3</w:t>
            </w:r>
          </w:p>
        </w:tc>
        <w:tc>
          <w:tcPr>
            <w:tcW w:w="397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8282C46" w14:textId="77777777" w:rsidR="00194BDC" w:rsidRPr="001A119A" w:rsidRDefault="00194BDC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</w:pPr>
            <w:r w:rsidRPr="001A119A">
              <w:rPr>
                <w:rFonts w:asciiTheme="majorHAnsi" w:eastAsia="Times New Roman" w:hAnsiTheme="majorHAnsi" w:cstheme="majorHAnsi"/>
                <w:b/>
                <w:bCs/>
                <w:noProof w:val="0"/>
                <w:sz w:val="18"/>
                <w:lang w:val="pt-PT" w:eastAsia="pt-PT"/>
              </w:rPr>
              <w:t>F4</w:t>
            </w:r>
          </w:p>
        </w:tc>
      </w:tr>
      <w:tr w:rsidR="0088422E" w:rsidRPr="0088422E" w14:paraId="06E2B3D4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9521FFA" w14:textId="0E391B67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Agarwal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7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EA195D4" w14:textId="34DEFF7A" w:rsidR="000B5D26" w:rsidRPr="00B87A6B" w:rsidRDefault="00B87A6B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61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7FDE851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A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C64077" w14:textId="227912A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A41BA7" w14:textId="7B709C4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C5AA69" w14:textId="19CCE74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2768B1" w14:textId="78A317D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E83360" w14:textId="7837826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F07EB6C" w14:textId="64D2915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DDF90AF" w14:textId="7D1EE06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4BE6C8E" w14:textId="24934D1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8575B7B" w14:textId="420179C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5D33A2" w14:textId="4DAA460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929F4D" w14:textId="184E2A6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F61176" w14:textId="09BC93E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089019" w14:textId="22837F8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18CB35A" w14:textId="29C1349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DC933DF" w14:textId="740C568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D7EA5A" w14:textId="1861788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846273C" w14:textId="6E599F1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65BE689" w14:textId="7F39439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A80963" w14:textId="52E2089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7CD8DB" w14:textId="4470468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9824BF" w14:textId="224E48F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C68F66" w14:textId="3051EDB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7817FF" w14:textId="521A6CD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43D403E" w14:textId="5ACE2D4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CD6639D" w14:textId="32ABC6F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7B86DC1" w14:textId="02FD118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9575848" w14:textId="419738E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6C86ADB5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2196E2F" w14:textId="1A414F7A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Ahmed</w:t>
            </w:r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20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4A4D451" w14:textId="12D44A25" w:rsidR="000B5D26" w:rsidRPr="00B87A6B" w:rsidRDefault="00B87A6B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43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2722010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44CA3A" w14:textId="65BEC67C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0EC053" w14:textId="17B6C1A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F52545" w14:textId="43C106E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A377DE" w14:textId="5AF340AC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3A7B81" w14:textId="75A564B9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CA0E772" w14:textId="1901F2F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3DBC340" w14:textId="2D743794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0DE48FE" w14:textId="19A8BA3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AA2EA79" w14:textId="78FCC80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0A18A0" w14:textId="2B1BBB86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5F69F3" w14:textId="14921AD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704F1E" w14:textId="2D26ACA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980273" w14:textId="1762FF3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1A2B35E" w14:textId="63CD92F4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9C802D4" w14:textId="6510F58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9214526" w14:textId="1B31036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C669D3F" w14:textId="6F35BB0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7AB3695" w14:textId="62FD36BB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59AA8C" w14:textId="441C9EC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F0B473" w14:textId="1903BE4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474F5C" w14:textId="3FA7E4B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BC3D03" w14:textId="26FF07E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7D711A" w14:textId="20DF935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2689579" w14:textId="0300AA99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13B2CCB" w14:textId="70C2BE8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6324448" w14:textId="3C25648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1726483" w14:textId="018F422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3B9645E6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5C2FAD5" w14:textId="6FEA80BA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Alsaleh,2013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41D7D72" w14:textId="4ECBAC93" w:rsidR="000B5D26" w:rsidRPr="00B87A6B" w:rsidRDefault="00B87A6B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123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A623D82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R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DE5574" w14:textId="12594B3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8129F0" w14:textId="06A86FA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32E47B" w14:textId="06D0234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742C1C" w14:textId="79E50FF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CCF775" w14:textId="63A235A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73DE958" w14:textId="60F1D12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D2DA465" w14:textId="37F11AC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B087EDA" w14:textId="379C65A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FF7219A" w14:textId="05F4CE6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D0D176" w14:textId="1B9FF0C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005E68" w14:textId="61E40F0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327AA6" w14:textId="052257F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97F4FE" w14:textId="11965ED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49E8113" w14:textId="16828A59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FCA96B7" w14:textId="50C09D4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A0491AA" w14:textId="085F1B8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C5526E2" w14:textId="43AF658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9C19D2A" w14:textId="54A4E6D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B75822" w14:textId="3AD7C0D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BCDE33" w14:textId="23A3262B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A5402B" w14:textId="020CEFA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9B6BFE" w14:textId="4553092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8AB5DC" w14:textId="1D92E01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66F7071" w14:textId="1092D8CB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C398FBF" w14:textId="26AB57F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74C4D0F" w14:textId="743D017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534F48A" w14:textId="165ADD3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408C6C7B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F045463" w14:textId="581CCDAE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Antune</w:t>
            </w:r>
            <w:r w:rsidRPr="000B5D26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s</w:t>
            </w:r>
            <w:r w:rsidR="001A119A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4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426068C" w14:textId="46C8D548" w:rsidR="000B5D26" w:rsidRPr="00B87A6B" w:rsidRDefault="00B87A6B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47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1D6059F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R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A279A7" w14:textId="11EE47F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21F427" w14:textId="65E8D7F6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A05902" w14:textId="33133352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835739" w14:textId="0094C6C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B61A11" w14:textId="17BD547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71301C0" w14:textId="555DD9E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F36FB17" w14:textId="0C7D651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B4B811E" w14:textId="419CB61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A514C6" w14:textId="340379A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1A9E3B" w14:textId="045F1D4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354760" w14:textId="5C78528B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001727" w14:textId="4FF3720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84EE83" w14:textId="13D8C52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DBEEC0A" w14:textId="49696D3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071E3F1" w14:textId="6C8F196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C428A1D" w14:textId="48CDDF5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FB95439" w14:textId="1CFD76C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3E0F8CF" w14:textId="42C375C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B5D877" w14:textId="5F8A554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3E4112" w14:textId="58F6FDB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532256" w14:textId="166FCBF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590C11" w14:textId="59F099F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30C550" w14:textId="7E4EC33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F0E5F6E" w14:textId="54069172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5700934" w14:textId="2EA4CB5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61DEEAE" w14:textId="685D3302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55A3413" w14:textId="0319638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10CE6DF4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62A91A2" w14:textId="2664DABB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Austin</w:t>
            </w:r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20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21E3B9" w14:textId="77777777" w:rsidR="000B5D26" w:rsidRPr="00B87A6B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 w:rsidRPr="00B87A6B">
              <w:rPr>
                <w:rFonts w:asciiTheme="majorHAnsi" w:eastAsia="Times New Roman" w:hAnsiTheme="majorHAnsi" w:cstheme="majorHAnsi"/>
                <w:noProof w:val="0"/>
                <w:color w:val="auto"/>
                <w:lang w:val="pt-PT" w:eastAsia="pt-PT"/>
              </w:rPr>
              <w:t>10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129EAF3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A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2755B3" w14:textId="738D5EC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0FA3AC" w14:textId="117B230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06C9B0" w14:textId="30081DD9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74345C" w14:textId="0BF91332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099BF0" w14:textId="691E48D0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2B04366" w14:textId="3BFAEEA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F16412C" w14:textId="24A237D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3CF19C4" w14:textId="7E45DFC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B1C4A72" w14:textId="59A745A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60D3E1" w14:textId="0128593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AD17C1" w14:textId="03F326E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755016" w14:textId="22289EA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8E10F7" w14:textId="249D56D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32DBDAD" w14:textId="3DDA800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CD28FE8" w14:textId="0B5A274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4E78D12" w14:textId="024388B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21BEAEA" w14:textId="055A06D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4100B1E" w14:textId="7748EAE4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875E54" w14:textId="1CA12CA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3AB3F3" w14:textId="0BA8FF4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165FA5" w14:textId="1CC151E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602C35" w14:textId="681748F9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8CE358" w14:textId="6E3B467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DFA64A3" w14:textId="15D6C76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9F38780" w14:textId="730C31F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EA1FB82" w14:textId="65988EA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73AAB68" w14:textId="35E5BF6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5E495537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A5CF3D1" w14:textId="4664B6F6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Barney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2013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B029263" w14:textId="63691BFD" w:rsidR="000B5D26" w:rsidRPr="00B87A6B" w:rsidRDefault="00B87A6B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62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CB6A44C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C9EAA0" w14:textId="09AB7EA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3ACF13" w14:textId="16DBDCF3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26C24D" w14:textId="1327958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F8D8DE" w14:textId="2FF3306C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A48EC6" w14:textId="42CBB12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B05F866" w14:textId="70A03E5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F176348" w14:textId="4E84C22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F488F4F" w14:textId="5619730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DAE8E7D" w14:textId="295F1FC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9CFB24" w14:textId="4153B4C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5B9AF3" w14:textId="434BA7D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543452" w14:textId="4873942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67F1AC" w14:textId="1506EE2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1AF430F" w14:textId="45EB86D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BAC3565" w14:textId="77A1C2A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8893E35" w14:textId="13B61A0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42451EB" w14:textId="4C11346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06775F8" w14:textId="4B14B75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257D84" w14:textId="74CAC04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4D034E" w14:textId="2140243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846C59" w14:textId="34B9139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3D8832" w14:textId="3B314CA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9EB55D" w14:textId="6D55FFA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3A08A67" w14:textId="173E705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0EA4E2F" w14:textId="51692B1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7C646D4" w14:textId="4AA7485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C98001E" w14:textId="0E8EAE1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47625FE0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E570269" w14:textId="45CACEEB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Basch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8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B045169" w14:textId="1299F8B9" w:rsidR="000B5D26" w:rsidRPr="00B87A6B" w:rsidRDefault="00B87A6B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71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FB3E5C3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8241A9" w14:textId="251F470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1D9F61" w14:textId="28CDD566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77FB72" w14:textId="073D7453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F60887" w14:textId="3BF3A01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1DACA" w14:textId="45C1DB2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223569E" w14:textId="0C5285E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0BEC011" w14:textId="54E8A59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0DB2FC1" w14:textId="7C24AF0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3C3E851" w14:textId="265B62F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B41FCD" w14:textId="1AF0FCF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34D409" w14:textId="2A24878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B751EE" w14:textId="566F7DE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CF109E" w14:textId="0E3D4A6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0BD72AA" w14:textId="10E2BAB5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EE4A17F" w14:textId="4CCDDEC3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41478C0" w14:textId="23D00674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0694215" w14:textId="1E5697F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118DB6C" w14:textId="763C1EC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A69620" w14:textId="4806699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DA25F0" w14:textId="5D0A266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EE39A3" w14:textId="3DEB944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25E6B3" w14:textId="605B27B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103B9E" w14:textId="240F14A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1CBFE07" w14:textId="4051E155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9DD4662" w14:textId="1412B504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8E1F065" w14:textId="7197686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ED047E0" w14:textId="588E658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073F2698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404E5D3" w14:textId="69D8F761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Basch</w:t>
            </w:r>
            <w:r w:rsidRPr="000B5D26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,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4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AF19422" w14:textId="152DEF9F" w:rsidR="000B5D26" w:rsidRPr="00B87A6B" w:rsidRDefault="00B87A6B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32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0CCDD4D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52C40A" w14:textId="0753217B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379125" w14:textId="4397253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C8064A" w14:textId="511C101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A63A84" w14:textId="187ACAA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1FE10C" w14:textId="138A5C1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8097661" w14:textId="39BD3A3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E0F4C2A" w14:textId="2B6E354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BE9DACC" w14:textId="3DFDD51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57BA18C" w14:textId="4DE451A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F13EBE" w14:textId="4B1C86D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00D26B" w14:textId="206EFCB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953313" w14:textId="5CE2D5C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D568CC" w14:textId="288F703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A222E8E" w14:textId="0530C59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C60CC43" w14:textId="3B19A4A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888F58B" w14:textId="0800DA2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94088BF" w14:textId="61CD556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BCAEA85" w14:textId="4223E8F9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93AFB4" w14:textId="78DE0A12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C87FDC" w14:textId="1D51607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DDCAE0" w14:textId="55EEF3E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BCD6CE" w14:textId="4B10892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897818" w14:textId="5469ECD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2D13A11" w14:textId="0A68F82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FAD4FB3" w14:textId="6DEB5C2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6D788B4" w14:textId="1F3A363B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A432D7" w14:textId="7EAFC7D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00DE5A31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CB84972" w14:textId="57122C66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Baudry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9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4E6650A" w14:textId="3D74A461" w:rsidR="000B5D26" w:rsidRPr="00B87A6B" w:rsidRDefault="00B87A6B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104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5BF2D89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A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42D91B" w14:textId="065A144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8FAFDC" w14:textId="48C87AD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5A569A" w14:textId="4E1CCFB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B916F3" w14:textId="425A4C6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B273A4" w14:textId="1D31842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00B5516" w14:textId="0FA78E4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DCC0628" w14:textId="2A09356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7150C36" w14:textId="723B88D3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D827218" w14:textId="338A2D80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5FF3F0" w14:textId="42477370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1E0359" w14:textId="3E523F1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7339E9" w14:textId="744BB95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816B8B" w14:textId="1812F45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907B3C5" w14:textId="2A3543A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7888B91" w14:textId="5871AD3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C5F354E" w14:textId="1C0F1CB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B8CE64C" w14:textId="0ACDEE2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76BE048" w14:textId="19370FB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87E893" w14:textId="7061968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F20EA5" w14:textId="6AD8665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288F1C" w14:textId="0ADC46A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06DD5E" w14:textId="3F8FE73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6741D4" w14:textId="0EA5DB5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2554452" w14:textId="6F564FB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C2AE39E" w14:textId="0C711446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46AF879" w14:textId="0BDC281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6CAE5CB" w14:textId="17FBD16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418AFB99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D36BB2D" w14:textId="3FB50C06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Biber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8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7B7A216" w14:textId="7EEAB28C" w:rsidR="000B5D26" w:rsidRPr="00B87A6B" w:rsidRDefault="00B87A6B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78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D20B39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A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054C65" w14:textId="6BB65D5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508B7E" w14:textId="4E283C2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044194" w14:textId="10EC9296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54BEAE" w14:textId="0E699FB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23F2FA" w14:textId="397E7574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42D2B87" w14:textId="7898AB1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3EB9131" w14:textId="13E9568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F2DD2A7" w14:textId="79A9F89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BF71FF1" w14:textId="08B3DBB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914123" w14:textId="3D69DD0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7C945C" w14:textId="7700709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54738C" w14:textId="66ED2A4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E1B1CE" w14:textId="69C0B10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A6EEDB2" w14:textId="029ECBF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CA1B8E8" w14:textId="24A2A74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33F5DB2" w14:textId="0A4E8774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0FA3F18" w14:textId="36BC9C7C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B5355DC" w14:textId="3C44A9B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11A01B" w14:textId="384645B6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37F4B7" w14:textId="78C6B54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B3E035" w14:textId="36BDBDBC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AD0EED" w14:textId="337BA75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223A04" w14:textId="29D0256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01893D4" w14:textId="1F18492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9EC1DD4" w14:textId="02858414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2414AEB" w14:textId="3138987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DE411C8" w14:textId="633F081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745EF251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BE30389" w14:textId="04255C68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Bland</w:t>
            </w:r>
            <w:r w:rsidRPr="000B5D26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,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20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F0B6847" w14:textId="05DD0030" w:rsidR="000B5D26" w:rsidRPr="00B87A6B" w:rsidRDefault="00B87A6B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57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3AC268A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4F3F31" w14:textId="501592B9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382A71" w14:textId="3D292692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C1239D" w14:textId="2856A84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8033D2" w14:textId="1F832D0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50EDCF" w14:textId="0663089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EBFF50A" w14:textId="204E22D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5286E7B" w14:textId="709A4CB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B232319" w14:textId="6A7F044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E065BAF" w14:textId="25D4810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F82E1B" w14:textId="5EEA4FB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0D7A02" w14:textId="64676DF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0E5B0B" w14:textId="6EF391C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C7974D" w14:textId="7B12A27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1044ACE" w14:textId="112D27D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CB66E9D" w14:textId="0C5EFA5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DBE7C91" w14:textId="32B79AA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FBD8024" w14:textId="48B4BC7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3E9F17F" w14:textId="58AF7CE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E257E5" w14:textId="5F58331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52E653" w14:textId="55ACCC8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5ADAD7" w14:textId="612F225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8A3808" w14:textId="684578D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946127" w14:textId="4C3A898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55FCB45" w14:textId="7CBAF8A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705CF16" w14:textId="2BE2EF9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4E66199" w14:textId="3C0F7A7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53B05EB" w14:textId="38D9B03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64262E2E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98307A1" w14:textId="124A4CC2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Bradley,2019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2C8B595" w14:textId="119BFEF3" w:rsidR="000B5D26" w:rsidRPr="00B87A6B" w:rsidRDefault="00B87A6B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85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8EAE5FA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858149" w14:textId="476F5DF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BDA2B7" w14:textId="1675462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180E1D" w14:textId="2C11AD4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E23AE3" w14:textId="3D302A9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F9F3D4" w14:textId="7BDFDC5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20BCBEE" w14:textId="5614F9D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99B40FB" w14:textId="7DC210F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41896A7" w14:textId="1911955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E586AB8" w14:textId="7A109F5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02FDD2" w14:textId="305E4BA9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D02733" w14:textId="2F40A903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7C950F" w14:textId="529C157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6F4FDE" w14:textId="48F103D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557D563" w14:textId="612C7DF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5A1F35B" w14:textId="02E904B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101D356" w14:textId="4066726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E154597" w14:textId="353F299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11B5FEF" w14:textId="532C613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3C48DC" w14:textId="689AA4D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C4157D" w14:textId="0FB2C3D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790FBD" w14:textId="580FF2F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5D8965" w14:textId="76E98C4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6CC952" w14:textId="78B68A3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07442A1" w14:textId="0DE1D39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72CED48" w14:textId="2B7E75A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197D859" w14:textId="2D74A44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953851C" w14:textId="6ECEB6A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08081E2D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7C67E98" w14:textId="1CC27B2A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Buneviciene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21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4F34592" w14:textId="7A7A0516" w:rsidR="000B5D26" w:rsidRPr="00B87A6B" w:rsidRDefault="00B87A6B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72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3C095EF" w14:textId="77777777" w:rsidR="000B5D26" w:rsidRPr="000B5D26" w:rsidRDefault="000B5D26" w:rsidP="000B5D26">
            <w:pPr>
              <w:spacing w:line="240" w:lineRule="auto"/>
              <w:ind w:left="-124" w:firstLine="124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R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44A587" w14:textId="2DFC8FF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8EEC41" w14:textId="55892CA0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0A6D00" w14:textId="4D2CF79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048EB7" w14:textId="5122258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E3C3AC" w14:textId="30702FC6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CD65202" w14:textId="2607950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14FD3C" w14:textId="0BEDCCB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14391F5" w14:textId="3CD477A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8432F74" w14:textId="3DFE36D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8071F8" w14:textId="5C8A269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A12875" w14:textId="3AF7B5A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9A09F7" w14:textId="4C002A4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7D0D24" w14:textId="35C667D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76DF1B3" w14:textId="3D6377A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FDE2EC6" w14:textId="2BF23DE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9B55E75" w14:textId="073D808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DF5AA5C" w14:textId="5D78FBC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4956EEE" w14:textId="055F223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CD5C53" w14:textId="2DB0383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5BE160" w14:textId="5C68DA6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E1F837" w14:textId="3D8FDED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FC35BD" w14:textId="536498C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A672C0" w14:textId="5545C66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C8CD01F" w14:textId="5E5FFB0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118FAB9" w14:textId="70D8915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65758CD" w14:textId="3F4D8EF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FF6542D" w14:textId="19C5F50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507931C1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A7A5BA5" w14:textId="31955359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Carmel</w:t>
            </w:r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20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31AA4BC" w14:textId="41535E1A" w:rsidR="000B5D26" w:rsidRPr="00B87A6B" w:rsidRDefault="00B87A6B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106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02E60F8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A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4AC510" w14:textId="077DF24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76E5C9" w14:textId="05C337B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5A03F3" w14:textId="2D3D901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563008" w14:textId="2DCCD08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7D89EE" w14:textId="25691B5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521664C" w14:textId="4C4AD74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D5E4EBE" w14:textId="6E32D17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5FFC6C3" w14:textId="4EE8012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078E481" w14:textId="2E9A549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E31583" w14:textId="60166BF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BD049A" w14:textId="71ABEBA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6662C3" w14:textId="6B7CA52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E78C03" w14:textId="27D9E06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7F31945" w14:textId="6C82B1A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41D3F2A" w14:textId="6CE60C2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10CF298" w14:textId="506D7F9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8C37DDF" w14:textId="13C4F06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EC0A6E2" w14:textId="0547F89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CF01E4" w14:textId="35176EE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888735" w14:textId="5F073FE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B7CE00" w14:textId="342C726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66B65C" w14:textId="282D338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6EB187" w14:textId="691DB92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D9D542C" w14:textId="37C391E9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7B2E472" w14:textId="3454C61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4F28F53" w14:textId="3341222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8715FE9" w14:textId="6873FE86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54D37B80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4769739" w14:textId="702505B0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Cat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7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49444F0" w14:textId="63B7A586" w:rsidR="000B5D26" w:rsidRPr="00B87A6B" w:rsidRDefault="00B87A6B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51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725A639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R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6695EC" w14:textId="04259FE9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9267EE" w14:textId="079A8DE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AA1691" w14:textId="4F43B3A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306AF3" w14:textId="734F355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83E7E9" w14:textId="35D892C5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664A466" w14:textId="40BDAB7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E038CDC" w14:textId="4766ABF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93FA96A" w14:textId="48DF4EF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A532B02" w14:textId="39E50A5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A5F452" w14:textId="22CB40D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9ACCB8" w14:textId="6A8354A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ACB45D" w14:textId="4B52FDE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9047FF" w14:textId="5C8F2B0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B26F759" w14:textId="49E471F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0EBF8E2" w14:textId="5BF42CA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7B7D125" w14:textId="4160DC8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1DF2028" w14:textId="3BF9F2A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7E15C59" w14:textId="7EDFAE6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A0968C" w14:textId="6633E57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BC7F5B" w14:textId="6FF7CE5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6EA1B3" w14:textId="10B3C8F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3E0920" w14:textId="5C31217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F0D3D5" w14:textId="63DDB07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2FB8FF5" w14:textId="4AC8989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7CE9453" w14:textId="0C92588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B1D2AB0" w14:textId="655C23E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8FB896A" w14:textId="1ADAAA2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19A22A44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035CF17" w14:textId="6C81CDE9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Cheng</w:t>
            </w:r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8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B568D48" w14:textId="2BF83AE8" w:rsidR="000B5D26" w:rsidRPr="00B87A6B" w:rsidRDefault="00B87A6B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70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276DA87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R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AA1894" w14:textId="634E21D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7DADB3" w14:textId="7816FCDC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7D84E4" w14:textId="4774298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600901" w14:textId="1184AA35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462DAD" w14:textId="4E69779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853162C" w14:textId="3F1D65A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6866509" w14:textId="65D2497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CDED5F3" w14:textId="4F58DC6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BC29048" w14:textId="1F0C3F8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262585" w14:textId="33EDC4E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7A59D3" w14:textId="43A8C2B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D4CCE4" w14:textId="3C42C1A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C52D7B" w14:textId="097E1330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96E9BAF" w14:textId="680C992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3572D70" w14:textId="465B894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277099C" w14:textId="40AEB0D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BB8A37A" w14:textId="08C3744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5645842" w14:textId="4D50ED3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9ACD1F" w14:textId="34A9F30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BBDC61" w14:textId="76DD6AB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023EF8" w14:textId="2755105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367FBD" w14:textId="05614D5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CF7916" w14:textId="00E1247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4650B8C" w14:textId="584036C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378C96E" w14:textId="32834D5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BD47D6A" w14:textId="7239B82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1DC4079" w14:textId="2B5A6B9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4D670A46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D3C310A" w14:textId="0EFC4B62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color w:val="1A1A1A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color w:val="1A1A1A"/>
                <w:lang w:val="pt-PT" w:eastAsia="pt-PT"/>
              </w:rPr>
              <w:t>Clarijs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color w:val="1A1A1A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color w:val="1A1A1A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color w:val="1A1A1A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color w:val="1A1A1A"/>
                <w:lang w:val="pt-PT" w:eastAsia="pt-PT"/>
              </w:rPr>
              <w:t>2021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93251A2" w14:textId="58743733" w:rsidR="000B5D26" w:rsidRPr="00B87A6B" w:rsidRDefault="00B87A6B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65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A727736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5437C5" w14:textId="643C88B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EC62A5" w14:textId="1BCF6FF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914B3B" w14:textId="2AAEF2F3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FFD082" w14:textId="06687076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EEB5EF" w14:textId="29FAF02B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0C68033" w14:textId="0155EC5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A30D29C" w14:textId="5859666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E0C7959" w14:textId="78B972B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F981A88" w14:textId="7D73268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3EAD04" w14:textId="1609401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807BF2" w14:textId="459AFF7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1FD8BF" w14:textId="66471EA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CAC52B" w14:textId="517066E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DFADBC9" w14:textId="6029860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BCE9C16" w14:textId="3406FAD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046F1AD" w14:textId="0AD26E4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CB25315" w14:textId="45DCDDD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02A59A4" w14:textId="4537C20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BDE316" w14:textId="071C15A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BD9C28" w14:textId="5B76C86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1C8A37" w14:textId="76F4295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EF3819" w14:textId="0FE2880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47E1F0" w14:textId="00887E6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CB37945" w14:textId="4109BAF3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C403809" w14:textId="0F653E4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6B2A7A7" w14:textId="3A13315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ED6B192" w14:textId="53377539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476B64D3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021047" w14:textId="00085801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color w:val="222222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color w:val="222222"/>
                <w:lang w:val="pt-PT" w:eastAsia="pt-PT"/>
              </w:rPr>
              <w:t>Coomans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color w:val="222222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color w:val="222222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color w:val="222222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color w:val="222222"/>
                <w:lang w:val="pt-PT" w:eastAsia="pt-PT"/>
              </w:rPr>
              <w:t>2020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B371609" w14:textId="580F6B24" w:rsidR="000B5D26" w:rsidRPr="00B87A6B" w:rsidRDefault="00B87A6B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66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B55317C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R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583033" w14:textId="73F0853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3DD950" w14:textId="314941E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C6A229" w14:textId="73C07070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47DF67" w14:textId="640E64D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524A76" w14:textId="2282A866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9FF54C0" w14:textId="6D33B1F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3633951" w14:textId="733E93D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09AC41A" w14:textId="42B978F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C61CD98" w14:textId="6063677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192A3D" w14:textId="0385393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766744" w14:textId="6084123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644DFA" w14:textId="45BCDD9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106B73" w14:textId="798CE5F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7F70FE4" w14:textId="2D5FB40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C297400" w14:textId="4B89AB3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D53D320" w14:textId="7B7AF5F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3D77C7F" w14:textId="373ABE0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CCFD001" w14:textId="6399D0E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6B9539" w14:textId="1EF072D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4883E6" w14:textId="0972165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F8E05F" w14:textId="78CFF3F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C4AA33" w14:textId="5CCEA42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C252F3" w14:textId="7E7BE47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7F507C0" w14:textId="71F7F4C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E37118F" w14:textId="507670C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1A99FB9" w14:textId="6AD241B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36150F4" w14:textId="1F2FC9C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3B58A643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E07D7BA" w14:textId="2DA74163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Cramer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7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DEBFC0D" w14:textId="1C07320A" w:rsidR="000B5D26" w:rsidRPr="00B87A6B" w:rsidRDefault="00B87A6B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88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1312D67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A7A87A" w14:textId="507CA24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F724EB" w14:textId="586B0F6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50019F" w14:textId="1E3BD64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5AF7B9" w14:textId="78989AD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DE2836" w14:textId="5E4417F3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5B95557" w14:textId="117A032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20BCD84" w14:textId="10D7B42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9D7F6E6" w14:textId="3E28075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D27CD5E" w14:textId="20AEDBD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FE53A3" w14:textId="6F34A04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DB4871" w14:textId="50F556C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76E1AE" w14:textId="6F0DDBF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BCA6C1" w14:textId="01BB7E6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B560C15" w14:textId="10EBE9D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F1A76E5" w14:textId="4576A31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54FED02" w14:textId="735B8CD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64439F3" w14:textId="1A37B62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26FD90D" w14:textId="6653D51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E67CED" w14:textId="3923259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53423B" w14:textId="1466790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208968" w14:textId="3A3D296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442890" w14:textId="576B236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D4CC9E" w14:textId="443AC47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7BAD789" w14:textId="1D9102F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EB92A4" w14:textId="5F2ACA5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9655853" w14:textId="07A14FF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FFA2B36" w14:textId="528465F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52309413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2EF24B1" w14:textId="5DA3C4A2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Deliu</w:t>
            </w:r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8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B5F77A9" w14:textId="3A67B59C" w:rsidR="000B5D26" w:rsidRPr="00B87A6B" w:rsidRDefault="00B87A6B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38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87E74AC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R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4EC201" w14:textId="4228FDE6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7559D6" w14:textId="7BA5AB34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04266F" w14:textId="7DCB123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4332EF" w14:textId="1A118E7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05E706" w14:textId="2E92862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B7C8FBF" w14:textId="46315EB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4A35F91" w14:textId="6F0C209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95F49A" w14:textId="3F4B604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5D570E4" w14:textId="49BA583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58B677" w14:textId="46507CE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5CD2B0" w14:textId="0CD6311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0B9383" w14:textId="1024DD7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26DFCF" w14:textId="2ABB879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364CC2A" w14:textId="715045D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CF91111" w14:textId="2F932FE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10A0A8" w14:textId="3CA0933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AEFFA97" w14:textId="773BB17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36D371E" w14:textId="4813127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E83F95" w14:textId="1EB7638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DC0E1E" w14:textId="7C71E9C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1690AE" w14:textId="3922C99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B93FC0" w14:textId="069D872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CF68BD" w14:textId="64565AA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8F1F925" w14:textId="4D8B4AEC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5EFDC27" w14:textId="5FDF913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DDDAA98" w14:textId="1ED2530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BE66EAB" w14:textId="05C7226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27D1C2D4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CAD83C8" w14:textId="272DB3A0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Dionne-Odom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5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7A55232" w14:textId="0B01DD83" w:rsidR="000B5D26" w:rsidRPr="00B87A6B" w:rsidRDefault="00B87A6B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103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C4F0708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A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CD8098" w14:textId="30FB648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CB1405" w14:textId="374CB63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CBE4A0" w14:textId="14F6F25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0E9BAD" w14:textId="60BA9F7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77159C" w14:textId="7285294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C84F2BD" w14:textId="798D120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3611A2B" w14:textId="33F8BDC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F35D7D6" w14:textId="145F509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FA5FC04" w14:textId="452CC17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C20608" w14:textId="3D1FCD2B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6E6648" w14:textId="689465A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5697ED" w14:textId="200CE85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0F0250" w14:textId="3A572BB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4D89F24" w14:textId="2A3A840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55DF2A2" w14:textId="21E72D3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032006D" w14:textId="3CBEBE2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9472BB0" w14:textId="7C91747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A63F3D4" w14:textId="732F0AE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8DCD48" w14:textId="6EC2D10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08FEA6" w14:textId="42D9FCE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1E08B1" w14:textId="3FC7A0B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400E5E" w14:textId="686CE61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742277" w14:textId="34C4E6B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35AF271" w14:textId="00D4B25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313B044" w14:textId="7ACA404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55E0B07" w14:textId="3C10654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3D9DBCB" w14:textId="5C0AC58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07292A4C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52C0ED1" w14:textId="10B3AD24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Dobrozsi&amp;Panepinto,2015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6412C8F" w14:textId="5B46A3BD" w:rsidR="000B5D26" w:rsidRPr="00B87A6B" w:rsidRDefault="00B87A6B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81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D57527A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03D4C8" w14:textId="5805E81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06DAEA" w14:textId="75A6768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09302F" w14:textId="5D7A8FB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8A2124" w14:textId="64AC43E2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26200D" w14:textId="22F0A3DC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4A83F28" w14:textId="0E1EED2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8BB05C" w14:textId="537C69E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AF97031" w14:textId="66F7850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E51FF8A" w14:textId="40B6592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C50EA7" w14:textId="2E86BBD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CFD504" w14:textId="01E18B1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2BC4B6" w14:textId="44A2A71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262DD2" w14:textId="2EF1B34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9B89181" w14:textId="77EEA29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8B2CEE3" w14:textId="1ED1340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EB7D02C" w14:textId="18F9763B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CBA35F9" w14:textId="76A5A260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EB57364" w14:textId="4FC6033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188663" w14:textId="01E91C50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E8739C" w14:textId="1A73B13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A7F3E0" w14:textId="73D3AA13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43A7CC" w14:textId="52E9ACF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892BA0" w14:textId="09771D3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65B9642" w14:textId="31BBB83C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2A022A3" w14:textId="39A93EF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45DBE0E" w14:textId="2CE278F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B50D5DC" w14:textId="07470AF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7BB5DF90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1486320" w14:textId="78EAAA0F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Doolin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20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10FA155" w14:textId="750137EB" w:rsidR="000B5D26" w:rsidRPr="00B87A6B" w:rsidRDefault="00B87A6B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34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FAD2A7F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442434" w14:textId="1959C77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2D9F1B" w14:textId="47EBAFEC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3D9BD6" w14:textId="2CD99D8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903018" w14:textId="67DB149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91C9E8" w14:textId="1A567BE0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AFBA42A" w14:textId="252BE2D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2D5EC20" w14:textId="1FA91D4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3D04DB0" w14:textId="35D607B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941060B" w14:textId="6EF2AAC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91BB2B" w14:textId="264252E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C66565" w14:textId="6E8F8AE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2CA86F" w14:textId="13D1D47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4694DF" w14:textId="57B1706C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3CA1417" w14:textId="73D05A0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A719178" w14:textId="1B1BA4D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1E67DA3" w14:textId="0E900A0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26EB647" w14:textId="46DE59C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C537006" w14:textId="5B281FC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FD72CA" w14:textId="2D59183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299CB5" w14:textId="4E031C3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6D7FC1" w14:textId="685F790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CAEB33" w14:textId="31B3AB3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ADF1EF" w14:textId="54BCE98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2273D49" w14:textId="6E57938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666DCE1" w14:textId="30C326F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33488E4" w14:textId="49BB917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17474E9" w14:textId="3BC7C4F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66A3B3B0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B4E9E1D" w14:textId="37838429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Dunne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9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2146951" w14:textId="1F5085A2" w:rsidR="000B5D26" w:rsidRPr="00B87A6B" w:rsidRDefault="00B87A6B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64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4193DC3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634CEA" w14:textId="0DF1D82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8A7623" w14:textId="3015070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E30157" w14:textId="11FD436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B764A3" w14:textId="5A0E377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9C88C6" w14:textId="6F0AE7D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E37D951" w14:textId="3C0EAE7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F98B38C" w14:textId="1A47D6F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02CC167" w14:textId="510F4D8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0044118" w14:textId="531DEE9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4203CB" w14:textId="3E55DED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9866ED" w14:textId="7F52670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B16651" w14:textId="17471C4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AF118F" w14:textId="2058906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9417683" w14:textId="1E13EA1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F6C5815" w14:textId="7D09481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A7BE4F7" w14:textId="681F168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E0B8836" w14:textId="0BB0559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B754719" w14:textId="06CF86A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356EDD" w14:textId="626E5D0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EAD387" w14:textId="3EF2FE7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C1A135" w14:textId="0B19659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524CD0" w14:textId="685C02F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59AA3E" w14:textId="2CEA89C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DE4EEE8" w14:textId="3CB4A58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2AE00B8" w14:textId="793E3C9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85E3C6E" w14:textId="63A89C2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2411A89" w14:textId="567AFEF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59579EB9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1315070" w14:textId="6A1E6EA3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Efficace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21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BE7A8EF" w14:textId="1C53FBCB" w:rsidR="000B5D26" w:rsidRPr="00B87A6B" w:rsidRDefault="00B87A6B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40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148C746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R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1171DE" w14:textId="063F272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4A1649" w14:textId="7443893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45B0AF" w14:textId="19B1AF0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97EBF6" w14:textId="0AE2271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4413A9" w14:textId="1EFB9A2C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EB30552" w14:textId="7A741C7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4E00D34" w14:textId="53740F7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2676BD2" w14:textId="268312B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4A0084B" w14:textId="0D72BED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6AF726" w14:textId="060F2FD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982561" w14:textId="0FAA413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DEB309" w14:textId="48A0481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872DF9" w14:textId="156A1123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1FB6ACB" w14:textId="1195929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53CD692" w14:textId="32262F2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A007D60" w14:textId="7DEBEC1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FD699A7" w14:textId="5ECE2BE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6D163FA" w14:textId="2676A05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F52C2A" w14:textId="2FF32E7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ABFF88" w14:textId="1F4B19F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76C7B2" w14:textId="1F2F3D0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D7AF7D" w14:textId="7244B61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740E40" w14:textId="51098E6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9537DCD" w14:textId="76A9ED4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30DDF11" w14:textId="7001668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6334E7D" w14:textId="00C84FC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956FDE9" w14:textId="1FAA027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4F16538D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170F933" w14:textId="5F68DD7B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Fallowfield&amp;Jenkins,2015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614D2C6" w14:textId="3A010FCA" w:rsidR="000B5D26" w:rsidRPr="00B87A6B" w:rsidRDefault="000770FD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67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7E6C713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70193D" w14:textId="5505960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85243C" w14:textId="6BEE633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CBDAED" w14:textId="31A7103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9A9ABB" w14:textId="52590B9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2EA93D" w14:textId="3D1E8E8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21F5090" w14:textId="584E8F6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662A87D" w14:textId="58DF813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1E686C6" w14:textId="116DC47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3CD18B9" w14:textId="3B16279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3A2CED" w14:textId="5BF9FEC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DA6803" w14:textId="20B0359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D5299B" w14:textId="2303DFA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AA1C70" w14:textId="7ABC3085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A11DBB7" w14:textId="66A7092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A26CC07" w14:textId="31177CC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D6E0C7E" w14:textId="6D19D28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1E249D2" w14:textId="12AF4E4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1369D22" w14:textId="6A5AD8B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3702C4" w14:textId="3A3936B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71C269" w14:textId="3FF571A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3C3299" w14:textId="46153B8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6E0C78" w14:textId="753E35D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E13F38" w14:textId="379A790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B432934" w14:textId="3C229F9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A906BE8" w14:textId="17525D9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1889015" w14:textId="4DDC767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F0C1F37" w14:textId="32A42D5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563AC646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6902882" w14:textId="5BDC2CA5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Fiteni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9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36EC65E" w14:textId="4457AF86" w:rsidR="000B5D26" w:rsidRPr="00B87A6B" w:rsidRDefault="000770FD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86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BBCAE08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R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6D575A" w14:textId="4C94E96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BCE77F" w14:textId="07CB5FE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09B7C5" w14:textId="202BC77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DBE917" w14:textId="66B0F6C9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8A002E" w14:textId="4A8FD4D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235C2F9" w14:textId="0AE4B67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3859144" w14:textId="03399B5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622AA21" w14:textId="5409792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E59852" w14:textId="0A7A970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113D95" w14:textId="2E81A10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745506" w14:textId="1BFFE22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EE7D22" w14:textId="7E0C2A5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432C70" w14:textId="42947F8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A0C892C" w14:textId="55ED848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DF73793" w14:textId="1402467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01BCD09" w14:textId="36566D7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5958273" w14:textId="2CB2627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3BA47C1" w14:textId="52777EB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5F6E09" w14:textId="4D44068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0D2E95" w14:textId="45BAFB5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C0BF68" w14:textId="3148854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7BB1E1" w14:textId="462DE4B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63C7F2" w14:textId="69ACE85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FFA8C7F" w14:textId="295B69D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9ECA819" w14:textId="32F7409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6F99742" w14:textId="52755CC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02C8017" w14:textId="789FD0D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00F1EE9D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7D5560E" w14:textId="0C739807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Girgis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8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E531CC5" w14:textId="1FF9E4DE" w:rsidR="000B5D26" w:rsidRPr="00B87A6B" w:rsidRDefault="000770FD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50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5838890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1AAB5D" w14:textId="3AA2E66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2D11B0" w14:textId="34E43B24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0C4D00" w14:textId="2F5BDDD9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F2DE75" w14:textId="1B5ADD99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4CDFBC" w14:textId="35893A8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22FEFBD" w14:textId="3E9136A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40CF83A" w14:textId="63EB0A0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09BCFB8" w14:textId="4AEC6D8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47C890D" w14:textId="6B33D79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A2B54E" w14:textId="3EE1E6F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12354C" w14:textId="7B664CF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9374C9" w14:textId="1EA4C67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F40422" w14:textId="325F094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94F6045" w14:textId="02F3527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52D21B0" w14:textId="4BAF742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F72490F" w14:textId="1DCD0C6C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E69A27C" w14:textId="7B2C10D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58B474F" w14:textId="70E7F98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3BA0D9" w14:textId="704A380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96AE7A" w14:textId="4319E02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B04BB8" w14:textId="33227705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55C408" w14:textId="2506C1C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4E6038" w14:textId="0F43B03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4CDFABF" w14:textId="55215DEB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D191FEA" w14:textId="7A003A6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7EA4C7D" w14:textId="32CC73D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2855A9B" w14:textId="46D2C005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6A4E0240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C5BABB7" w14:textId="02E222D3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color w:val="1A1A1A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color w:val="1A1A1A"/>
                <w:lang w:val="pt-PT" w:eastAsia="pt-PT"/>
              </w:rPr>
              <w:t>Görlach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color w:val="1A1A1A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color w:val="1A1A1A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color w:val="1A1A1A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color w:val="1A1A1A"/>
                <w:lang w:val="pt-PT" w:eastAsia="pt-PT"/>
              </w:rPr>
              <w:t>2020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3D76B8A" w14:textId="1AC65036" w:rsidR="000B5D26" w:rsidRPr="00B87A6B" w:rsidRDefault="000770FD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90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A456D31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A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7AC566" w14:textId="1949516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F3904E" w14:textId="2CC4094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F3C74B" w14:textId="77A39E4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31629B" w14:textId="5AFB4B2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A0D6C1" w14:textId="67670F4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35BB376" w14:textId="757EF6B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0006765" w14:textId="22CB219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A8B6A00" w14:textId="65D3B14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16E79D1" w14:textId="05450FC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43E50D" w14:textId="457BA32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B6D7F2" w14:textId="332F092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875B68" w14:textId="2E7EEBE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CA5C01" w14:textId="562D6C8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738672E" w14:textId="1065E2C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9DB583B" w14:textId="27A9BFA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ED4A779" w14:textId="0229F81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F29B735" w14:textId="1BB0F7FC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E66359C" w14:textId="275701FC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2374D7" w14:textId="58A97562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464DC5" w14:textId="116EB9DC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226D8A" w14:textId="37DE77A0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D0FAFC" w14:textId="5006D275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3963B3" w14:textId="068CE13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4B28ED0" w14:textId="72C645E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11D91A8" w14:textId="362940A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669E0E8" w14:textId="25B1A1F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6E5D5F5" w14:textId="3F007D99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1CD17560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DB940F8" w14:textId="223DA854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Graupner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21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6FE3D43" w14:textId="5BD6BCB2" w:rsidR="000B5D26" w:rsidRPr="00B87A6B" w:rsidRDefault="000770FD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36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2812501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R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758641" w14:textId="5DC74B9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AC6539" w14:textId="468415F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B40DFB" w14:textId="089A660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891A98" w14:textId="5153D02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CE0CD8" w14:textId="23B32C1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9CF79DC" w14:textId="544AF29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782BA06" w14:textId="5A49EA4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D274E7E" w14:textId="60AE0BB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7FB4191" w14:textId="1FB0D8E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0F3304" w14:textId="100589B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24E40A" w14:textId="3F7FDC9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4D2755" w14:textId="273F24F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EA973C" w14:textId="1FE25CF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DB8AAD8" w14:textId="3C78E3F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07EF657" w14:textId="04CED10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1BD2139" w14:textId="326E6144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FB07BB1" w14:textId="0D35BFE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0863C66" w14:textId="620FC9E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C7DBB7" w14:textId="12C1534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44B9F9" w14:textId="1DA377C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9F4BAA" w14:textId="233793C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269A2B" w14:textId="262CAB0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F51C32" w14:textId="1AAB24A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04762F7" w14:textId="32AA227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DAC4513" w14:textId="43F8019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4E29BE0" w14:textId="1C630FE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482E67F" w14:textId="51E7A0D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6ACE30C0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A90922F" w14:textId="782CDAF4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lastRenderedPageBreak/>
              <w:t>Hamann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8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744D24B" w14:textId="254393C3" w:rsidR="000B5D26" w:rsidRPr="00B87A6B" w:rsidRDefault="002840CD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76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6444A14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A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DAE25E" w14:textId="0D4FA7A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2B08CA" w14:textId="43DE6BE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FD02A7" w14:textId="388050C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5B8F44" w14:textId="46DF7C4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94124C" w14:textId="1B2AA503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C8ECB59" w14:textId="06AE879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D1BD1B9" w14:textId="70941AE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F498F7C" w14:textId="7CD9A79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4124377" w14:textId="4500818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B307A5" w14:textId="3F75571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390F7E" w14:textId="139A87F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144AB6" w14:textId="2A5EBF3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82FE35" w14:textId="0FDA421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B5F2C24" w14:textId="43269DD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D2D48B4" w14:textId="3B82E68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D4B0353" w14:textId="27D2883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1CB4A24" w14:textId="52C037D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EE80964" w14:textId="332A093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BD11A6" w14:textId="6EB171D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5B02B7" w14:textId="2868B7D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841886" w14:textId="5461AD9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AD91D6" w14:textId="424E393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C0B1AE" w14:textId="4DF5393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E6D527A" w14:textId="53A0A4B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301EC3C" w14:textId="54DC8B2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BD0926F" w14:textId="2BD31C4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B8EA7F5" w14:textId="4F6F351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26CD517D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3313249" w14:textId="74983725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color w:val="1A1A1A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color w:val="1A1A1A"/>
                <w:lang w:val="pt-PT" w:eastAsia="pt-PT"/>
              </w:rPr>
              <w:t>Hauth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color w:val="1A1A1A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color w:val="1A1A1A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color w:val="1A1A1A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color w:val="1A1A1A"/>
                <w:lang w:val="pt-PT" w:eastAsia="pt-PT"/>
              </w:rPr>
              <w:t>2019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162C9CD" w14:textId="36463673" w:rsidR="000B5D26" w:rsidRPr="00B87A6B" w:rsidRDefault="002840CD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73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5E4888E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A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577A36" w14:textId="05AE163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F86685" w14:textId="004F260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81F4BB" w14:textId="7EF8FBEB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965970" w14:textId="6D8B50E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F1FDAB" w14:textId="17806164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9D7D1D" w14:textId="029646A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D57BE8" w14:textId="5A20F08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9FF39DD" w14:textId="3CB9051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F5BB12B" w14:textId="21048F0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A8AF4F" w14:textId="2BDC7E2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5A7119" w14:textId="46F0EE2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B18840" w14:textId="23EDB88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C4D39F" w14:textId="72C7922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7F74279" w14:textId="7ACD7A7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3BDC8EB" w14:textId="71CD8CE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2D19240" w14:textId="3E66DA7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CE46189" w14:textId="75A4578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07EBF21" w14:textId="3CBEEAE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772037" w14:textId="03475CF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1BC5E8" w14:textId="63C5510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842CA6" w14:textId="23C284B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B1AE34" w14:textId="78692A2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74C8D3" w14:textId="7584032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9490884" w14:textId="443C56D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1D87CD4" w14:textId="171613E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939B8CB" w14:textId="647A8E8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6730D2D" w14:textId="422625C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291148F0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DBBEF98" w14:textId="2623BF61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Hjollund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9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DE36320" w14:textId="35E0C6BA" w:rsidR="000B5D26" w:rsidRPr="00B87A6B" w:rsidRDefault="002840CD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55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75E9259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21445D" w14:textId="0B6B764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486A12" w14:textId="3C57283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19F68E" w14:textId="6346FEA5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145A09" w14:textId="6E954966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CEEACD" w14:textId="23AB6136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912AB04" w14:textId="76AE489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C378BB3" w14:textId="1724238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9F7244D" w14:textId="60729A2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9386261" w14:textId="27917E6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231D39" w14:textId="730E22CC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24E274" w14:textId="13ABD96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1078AC" w14:textId="42C08BB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F233FA" w14:textId="11AC7A4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BC0E154" w14:textId="6FBD3EB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1910F62" w14:textId="4A1B5AF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5080176" w14:textId="4E406C3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F2CE40E" w14:textId="167D1B4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835E545" w14:textId="261AC1C6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A96F65" w14:textId="7394345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233BAD" w14:textId="443F8C66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B52859" w14:textId="149215E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D9C9A1" w14:textId="588C6E6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190385" w14:textId="1E751A3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7A903F1" w14:textId="53D5799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A0933DA" w14:textId="744AB575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E172357" w14:textId="0D7ADEC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8B37EB9" w14:textId="7A6B87F4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1244C994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727EED7" w14:textId="5B3065CA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Huang</w:t>
            </w:r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7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20264CD" w14:textId="629A263F" w:rsidR="000B5D26" w:rsidRPr="00B87A6B" w:rsidRDefault="002840CD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45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0E1FD3D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R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BCF53C" w14:textId="0D82A9B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18E419" w14:textId="68B6190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F3831A" w14:textId="2CEA7D2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F9451F" w14:textId="3ACF2A3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DDBDCE" w14:textId="1269F66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BC7784D" w14:textId="38924D0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E5F1477" w14:textId="5FA2CED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0A0E1B0" w14:textId="03E666F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6FEE938" w14:textId="3908456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45B95F" w14:textId="0D5A708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E55BEA" w14:textId="619CDB0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03D0CA" w14:textId="598B03B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6D9260" w14:textId="451A667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695412C" w14:textId="20D994A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6F1F5B9" w14:textId="5629D2E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B6C91A6" w14:textId="1D8D56F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F1C662C" w14:textId="524D1FA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F8869CC" w14:textId="73C4748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4F7958" w14:textId="52B6581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EF14B0" w14:textId="385E8BD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F9771D" w14:textId="1E27083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5B3879" w14:textId="5A72719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9268DA" w14:textId="737D226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ACD4670" w14:textId="7CFBBE7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0142F53" w14:textId="726878F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168478F" w14:textId="229E5E4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88E32EF" w14:textId="767A4D32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158D8312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3F5E291" w14:textId="68875FE2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Hui&amp;Bruera,2016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B01D088" w14:textId="20BAF242" w:rsidR="000B5D26" w:rsidRPr="00B87A6B" w:rsidRDefault="002840CD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100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FA9D4FC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5CB0BF" w14:textId="2C764EC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F56A21" w14:textId="51B9BEF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F52631" w14:textId="5DDF5E1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C6F41A" w14:textId="5D2AB00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8F5C2B" w14:textId="49B0553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4CFA57A" w14:textId="0CC2C45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D0C1A94" w14:textId="4125B734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46470C3" w14:textId="074856AC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C46D03E" w14:textId="7922F640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AFA779" w14:textId="403ED260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B8BBB4" w14:textId="26F282B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05ADB4" w14:textId="408D62C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E5868B" w14:textId="7D60A286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2674629" w14:textId="0B140E6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EFB4731" w14:textId="1B79DE5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8E71AC3" w14:textId="2D535D5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4FA7D57" w14:textId="722F984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8A7258E" w14:textId="26F0FFC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58A634" w14:textId="0691736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ED0F21" w14:textId="1504DE6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6A30BE" w14:textId="76D5FBA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DCB500" w14:textId="0A23F96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18A1E3" w14:textId="2123C60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1072F9E" w14:textId="032EA21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BBABC67" w14:textId="7471AE3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5DAACDB" w14:textId="4834AD5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1264E0F" w14:textId="2F35B97C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1424EFC2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0EA1969" w14:textId="12D51F3F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Husson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20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FDDC31C" w14:textId="066F87AC" w:rsidR="000B5D26" w:rsidRPr="00B87A6B" w:rsidRDefault="002840CD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63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992EDA6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A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B3E965" w14:textId="66EA9CF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0DBDB4" w14:textId="5D41A03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337F86" w14:textId="51943E3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B02F6B" w14:textId="3F22B9D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17D989" w14:textId="323F3C8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101496A" w14:textId="3F00CF7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96A4FE3" w14:textId="1D2407B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E876BEA" w14:textId="0A479D4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C43CF8B" w14:textId="7869FC1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7DD1AE" w14:textId="271006F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E1ACF1" w14:textId="14F9FBB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B4843F" w14:textId="553B70C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4257E8" w14:textId="64626A7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9330BDD" w14:textId="2E9A5D5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65AFA0B" w14:textId="72FAFEA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B377341" w14:textId="22096EF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94D56CF" w14:textId="5EF3E40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7082700" w14:textId="4D7F037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CD291B" w14:textId="1CB56EF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AEBF2F" w14:textId="776E8EB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E947C3" w14:textId="6765B08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72EDF1" w14:textId="4333531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1EF1D2" w14:textId="230662F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32FD2C4" w14:textId="47100CA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CB57BFF" w14:textId="39F4261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962DAD4" w14:textId="4DC32C5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071ADCA" w14:textId="53895AE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34C5FDE3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80EA2FE" w14:textId="00932B7C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Jadalla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20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48FC8FC" w14:textId="7F1753D9" w:rsidR="000B5D26" w:rsidRPr="00B87A6B" w:rsidRDefault="002840CD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110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B1E35CC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R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02D38A" w14:textId="67A408D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7A157F" w14:textId="1AF53F5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97841A" w14:textId="4D8C78E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B3AC04" w14:textId="2107E10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DAF5BC" w14:textId="4650CDF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F1216CC" w14:textId="24F96ED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401605C" w14:textId="101D20B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3DA7182" w14:textId="17EDDB6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E4131AA" w14:textId="6ECEA2B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1B0B64" w14:textId="7311F3FC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90E3DB" w14:textId="487CEFA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820AF1" w14:textId="7C03F94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EABD34" w14:textId="6BCEDC49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A696542" w14:textId="3F7FA19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85E6812" w14:textId="1E66F4B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8CB653C" w14:textId="6EC63E8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DF7A1CF" w14:textId="4658E60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0077B70" w14:textId="5B7C9A0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17271E" w14:textId="562E5E2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4482EB" w14:textId="4BDDF26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5F2A64" w14:textId="1CAA22A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EA20EE" w14:textId="46003F7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FE4C29" w14:textId="128F165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BBCAAEB" w14:textId="1659C3B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FF5D409" w14:textId="0CB69D8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4D42EDE" w14:textId="54C5E72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B16CD11" w14:textId="4742D72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44990100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AA9B8EB" w14:textId="4726CC1F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Jensen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4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C27E5D7" w14:textId="6D446848" w:rsidR="000B5D26" w:rsidRPr="00B87A6B" w:rsidRDefault="002840CD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80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1A9341C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40E931" w14:textId="14B8CD8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3EE088" w14:textId="10B1A29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38922F" w14:textId="000FB10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4CC135" w14:textId="2A3ACE1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9CE793" w14:textId="09B65C1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96CAA4C" w14:textId="33F76F7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8CE12C7" w14:textId="367B056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4B34F28" w14:textId="288B724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DF09CD5" w14:textId="08ACAFB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BD4F0D" w14:textId="63DCEA3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8E7DFE" w14:textId="2D126D2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842BB4" w14:textId="36F1CF2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8D553B" w14:textId="3E53873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A0BA527" w14:textId="7483028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BCBB883" w14:textId="43D1F6D4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172506F" w14:textId="67C1FE8C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98479CE" w14:textId="75A4D32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A41B89D" w14:textId="2E80AE09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5444A3" w14:textId="4F462E2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DA06BD" w14:textId="5F1696A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418595" w14:textId="01A0A375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AE87F6" w14:textId="6B44E86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A2B240" w14:textId="5266637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E9CF878" w14:textId="09D68BF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6F50EC7" w14:textId="3D02B46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244B372" w14:textId="2BCED98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0A4FD5F" w14:textId="397B3C2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3CD0FF8E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CC82E86" w14:textId="425BD35B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Jensen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5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6AD9621" w14:textId="6F923DD6" w:rsidR="000B5D26" w:rsidRPr="00B87A6B" w:rsidRDefault="002840CD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118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C656CD2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0C7F4B" w14:textId="3BD93D9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7C3344" w14:textId="181C3F1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C79B6F" w14:textId="0EAC430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A2C219" w14:textId="0193FA7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FD0B93" w14:textId="24FCBDC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FB20615" w14:textId="0F08B87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BA01AE4" w14:textId="5C9944F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8344657" w14:textId="7EF6D15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87B4336" w14:textId="5DC9DB7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CE2CA9" w14:textId="23F5043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941228" w14:textId="09AFEE0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895C4C" w14:textId="3D4C3F6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A6D2A8" w14:textId="3129A56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8EC6B64" w14:textId="44C755F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0E0DEFB" w14:textId="54AFF310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DD6FC34" w14:textId="63A7F112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B96397E" w14:textId="4E8833E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D289879" w14:textId="4B7DE094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6E43FC" w14:textId="7E55F464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32CEEC" w14:textId="4D689DC2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390C4C" w14:textId="58485785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99B445" w14:textId="76ACDBF3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A5B426" w14:textId="25BBC08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3FD0405" w14:textId="0027AD0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C903B70" w14:textId="7463DDE5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44508D5" w14:textId="7FC6F74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770C8B7" w14:textId="2ED5DFE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37C3B100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8E8B3CB" w14:textId="34667C9B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Karamanidou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20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24637FB" w14:textId="5A31DA18" w:rsidR="000B5D26" w:rsidRPr="00B87A6B" w:rsidRDefault="002840CD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82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ADE6BBA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R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D7ACB6" w14:textId="7129B47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09C2EA" w14:textId="67FC6D7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879480" w14:textId="17A8058C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58D853" w14:textId="5413C662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6FE295" w14:textId="6045E5F0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95466AF" w14:textId="5A00C91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5F451BE" w14:textId="6B2F8D8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8F0BDC3" w14:textId="1A54B4B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6ACD694" w14:textId="3EA6313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B0C59A" w14:textId="497C18C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999CFA" w14:textId="08B9F4A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2822B8" w14:textId="60EC5C7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C8EF72" w14:textId="17D9BEE2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496B2F7" w14:textId="2311CBF4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45CA3AB" w14:textId="66A38C2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0FFAD36" w14:textId="2B45A9D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BA4E581" w14:textId="2A914A8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0056D7E" w14:textId="22E4604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463644" w14:textId="2E4E51B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9CB116" w14:textId="0DA1D61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425F6E" w14:textId="149EE67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53A88C" w14:textId="2EFBCF8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75D56E" w14:textId="0D552A4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989BD3F" w14:textId="7266E833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42DDD18" w14:textId="17440DD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E87DF4D" w14:textId="28D4748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D8E50EE" w14:textId="625A3E9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416B3160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96A0E1C" w14:textId="240C64C6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Kerrigan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20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4AC4275" w14:textId="649DA7D9" w:rsidR="000B5D26" w:rsidRPr="00B87A6B" w:rsidRDefault="002840CD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60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F7E46C3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6D92E3" w14:textId="4AF4304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A8E59B" w14:textId="7D1439B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7D4EAB" w14:textId="14EE005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3FA40D" w14:textId="0066D4D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856DD3" w14:textId="09DC783B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9D30F17" w14:textId="098F176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0F6E496" w14:textId="51821E3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AC1275" w14:textId="07CEF71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64CBC51" w14:textId="29EAA4B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E1308A" w14:textId="31DF8D6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0FF20E" w14:textId="29BD0AF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C5C759" w14:textId="545B934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7D6705" w14:textId="322AAD06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3E5F272" w14:textId="582EF9C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792F222" w14:textId="1D31AE2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B5FB95A" w14:textId="15F2B3A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256719D" w14:textId="1AE220C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9514531" w14:textId="70110ED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D82245" w14:textId="597455E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A7971E" w14:textId="5F10777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5D42E1" w14:textId="15C4672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DB5136" w14:textId="2AB50E5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C7432F" w14:textId="7EF4FA8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2692F40" w14:textId="6D8B773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846878A" w14:textId="00A50442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4CA7214" w14:textId="173BC05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58744E7" w14:textId="1FA2C2E9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520BFDF0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8521973" w14:textId="53856A50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Kotronoulas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4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0A727FF" w14:textId="22861655" w:rsidR="000B5D26" w:rsidRPr="00B87A6B" w:rsidRDefault="002840CD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54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7B62598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R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CD2EC2" w14:textId="4B436A05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8789BD" w14:textId="56492DB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BBF985" w14:textId="6672D3E9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601F56" w14:textId="365ABBE4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9EECAC" w14:textId="231C046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4EA78CC" w14:textId="506AA7D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228FCAF" w14:textId="26B569A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9727F7F" w14:textId="18A1F16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891EE45" w14:textId="17B69A7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6EC3AD" w14:textId="0F2A63B2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55B24B" w14:textId="53509AD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A5B733" w14:textId="56516BF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71CBBC" w14:textId="606398BB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FA1CB95" w14:textId="0CA6F91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D0BD644" w14:textId="7CAE701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A27BEF3" w14:textId="4B1038C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1D55EBA" w14:textId="485E996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19FAF02" w14:textId="7031162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09A45D" w14:textId="262CE14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F345F2" w14:textId="22CABF9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CF3DAA" w14:textId="57253EE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7D7A0D" w14:textId="4AE9FF9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C00FA6" w14:textId="0DFF83D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12545B9" w14:textId="2C11245B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DF08BB2" w14:textId="1E70F71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02BFC11" w14:textId="7CE3F462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271C7D5" w14:textId="73B7F595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A62489" w:rsidRPr="0088422E" w14:paraId="40A814EB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119B3F5" w14:textId="4F26031F" w:rsidR="00A62489" w:rsidRPr="000B5D26" w:rsidRDefault="00A62489" w:rsidP="00A62489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Kouzy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20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2199AB1" w14:textId="1303EF3D" w:rsidR="00A62489" w:rsidRPr="00B87A6B" w:rsidRDefault="002840CD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41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B504639" w14:textId="77777777" w:rsidR="00A62489" w:rsidRPr="000B5D26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A2F551" w14:textId="2C3E89A0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A9DA99" w14:textId="0A23BB72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3405F0" w14:textId="3E2667FB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D48BC7" w14:textId="79CE8B62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02FEA0" w14:textId="62CAFFEE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2EF15D8" w14:textId="05CE4426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925D183" w14:textId="55190B0B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AE38AD2" w14:textId="3CC98967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6517A46" w14:textId="1AA8F72F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CC9D21" w14:textId="5F1F737B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B4E2B1" w14:textId="549E125E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6962C3" w14:textId="4F339470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FEB11A" w14:textId="614017C5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EDCF940" w14:textId="08D262EF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E52FF09" w14:textId="0A2A20ED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10F06F6" w14:textId="0D3DDD1F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88AED99" w14:textId="1958AA82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4C9E572" w14:textId="7991F233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73F83E" w14:textId="6F057879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073459" w14:textId="3FEBB42A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6FFB4B" w14:textId="506B92FD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085897" w14:textId="49F2C4AF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3B8BB8" w14:textId="01704013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86BFD38" w14:textId="4A56CBDA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1DE0BFD" w14:textId="7ED757D0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E7E96B1" w14:textId="2650C844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967DD78" w14:textId="3ABF87A7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A62489" w:rsidRPr="0088422E" w14:paraId="78F8168D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B374A6D" w14:textId="7994C94A" w:rsidR="00A62489" w:rsidRPr="000B5D26" w:rsidRDefault="00A62489" w:rsidP="00A62489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Kovic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8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32EDCE9" w14:textId="34095E55" w:rsidR="00A62489" w:rsidRPr="00B87A6B" w:rsidRDefault="002840CD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117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7DDC205" w14:textId="77777777" w:rsidR="00A62489" w:rsidRPr="000B5D26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R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68F875" w14:textId="0A9C944D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1074A7" w14:textId="33F1F9F5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57DD78" w14:textId="650EF761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D82447" w14:textId="0A353A1B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F48FE8" w14:textId="3702C692" w:rsidR="00A62489" w:rsidRPr="00A62489" w:rsidRDefault="00A62489" w:rsidP="00A62489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141A880" w14:textId="0088A1B0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EE9FB95" w14:textId="14AF9DD4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1656F1A" w14:textId="30468D08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B64088B" w14:textId="1D9D4808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A89D01" w14:textId="35E12E1D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9C0767" w14:textId="1AB2F082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D4E4AA" w14:textId="39BAD167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553D7A" w14:textId="5DC15E7A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924447D" w14:textId="5E525173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F646113" w14:textId="170B8E88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8ED04CC" w14:textId="3167C482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7DDD95B" w14:textId="74EA858B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4E84A55" w14:textId="641208ED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786349" w14:textId="22ED4770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85E181" w14:textId="54682815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28E09C" w14:textId="03DA5747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3DBD34" w14:textId="6A52EC1F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904963" w14:textId="0A395D59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E5C181C" w14:textId="52DE5ADA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E15A60B" w14:textId="55BECB04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F8FAC7E" w14:textId="137F2E53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D935F8" w14:textId="56D59B5F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A62489" w:rsidRPr="0088422E" w14:paraId="224E7C40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086068C" w14:textId="49FBA8F0" w:rsidR="00A62489" w:rsidRPr="000B5D26" w:rsidRDefault="00A62489" w:rsidP="00A62489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color w:val="1A1A1A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color w:val="1A1A1A"/>
                <w:lang w:val="pt-PT" w:eastAsia="pt-PT"/>
              </w:rPr>
              <w:t>Leahy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color w:val="1A1A1A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color w:val="1A1A1A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color w:val="1A1A1A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color w:val="1A1A1A"/>
                <w:lang w:val="pt-PT" w:eastAsia="pt-PT"/>
              </w:rPr>
              <w:t>2018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0B61549" w14:textId="685058F5" w:rsidR="00A62489" w:rsidRPr="00B87A6B" w:rsidRDefault="002840CD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77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45B3EA1" w14:textId="77777777" w:rsidR="00A62489" w:rsidRPr="000B5D26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7E674E" w14:textId="4FFBF45F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4DD362" w14:textId="0FDABE66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B32B58" w14:textId="450644F8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92B984" w14:textId="781DCFC9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E3E207" w14:textId="2049C0D7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F632819" w14:textId="55C71962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A05FCCE" w14:textId="5225A5A2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2C04DBF" w14:textId="09501A50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67342DE" w14:textId="610E1619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D93E7A" w14:textId="3279DF3E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3EA3AA" w14:textId="7472AF45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198654" w14:textId="6EBAE35F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4308A1" w14:textId="12B1B6B7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5AEC03B" w14:textId="3430763B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C119D08" w14:textId="46BB400E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AC210A6" w14:textId="18952E0F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2059ADA" w14:textId="739A76EC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C128247" w14:textId="7CD64752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1C928B" w14:textId="2E14A82D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2EB38B" w14:textId="607FED05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AA9530" w14:textId="01279B50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2A4D66" w14:textId="6961F00D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E7F861" w14:textId="41F642E9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C306F29" w14:textId="690473F5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9257480" w14:textId="69849F0F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CF32F09" w14:textId="1FD7050D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860529E" w14:textId="7FFBF81F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A62489" w:rsidRPr="0088422E" w14:paraId="338B437F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80158AD" w14:textId="747D1291" w:rsidR="00A62489" w:rsidRPr="000B5D26" w:rsidRDefault="00A62489" w:rsidP="00A62489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Le</w:t>
            </w:r>
            <w:r w:rsidRPr="000B5D26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</w:t>
            </w:r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21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6B3ABE2" w14:textId="369AD88B" w:rsidR="00A62489" w:rsidRPr="00B87A6B" w:rsidRDefault="002840CD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69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5D5B812" w14:textId="77777777" w:rsidR="00A62489" w:rsidRPr="000B5D26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A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036282" w14:textId="456995D8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E6D225" w14:textId="1F75BB0B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18A2C5" w14:textId="369F3DE3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293B6F" w14:textId="7EA66A9D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D9B8F7" w14:textId="6201539A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C999295" w14:textId="5154FF7F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A991B9C" w14:textId="44DA8BB8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EC4F7B6" w14:textId="0F2EF0DB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56006FA" w14:textId="16DAC153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F87ECF" w14:textId="285801F1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25AACE" w14:textId="613756BB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169859" w14:textId="23072C03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DF5D62" w14:textId="220418EE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40E4447" w14:textId="65302E07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25E432A" w14:textId="0462B291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5438743" w14:textId="596906FE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AA8E97B" w14:textId="2D3E1F75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D121336" w14:textId="43499588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77DE73" w14:textId="78FA6DED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9DC7D5" w14:textId="3A58100A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07F923" w14:textId="5F6C1BAF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EDADD9" w14:textId="516EF06D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333AAB" w14:textId="280A55FF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F5E8DFC" w14:textId="2F91EDA8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979CA8B" w14:textId="0C570D97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05C3A12" w14:textId="02B11F3E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D2C9CE0" w14:textId="51746D08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A62489" w:rsidRPr="0088422E" w14:paraId="71D110EC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0A93E60" w14:textId="55BD81E6" w:rsidR="00A62489" w:rsidRPr="000B5D26" w:rsidRDefault="00A62489" w:rsidP="00A62489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Li</w:t>
            </w:r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20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7CA972D" w14:textId="72CFC2D9" w:rsidR="00A62489" w:rsidRPr="00B87A6B" w:rsidRDefault="002840CD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84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216A34B" w14:textId="77777777" w:rsidR="00A62489" w:rsidRPr="000B5D26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8342B3" w14:textId="0FF8ED95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A28753" w14:textId="5BBF2BC5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2E3AC5" w14:textId="5F81DABE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915336" w14:textId="1F0EA3C2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320892" w14:textId="7BD27E67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57FAD97" w14:textId="4FFEF8B6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E3370EA" w14:textId="03983749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67FB2E6" w14:textId="4CF3554E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BFEFEFE" w14:textId="018DA4D8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891D27" w14:textId="153F7864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305AED" w14:textId="31F9A439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1D1661" w14:textId="511DE990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F070BC" w14:textId="039609E7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E21D2E8" w14:textId="2E0690C7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2A4FCCD" w14:textId="4CECDC10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E831B3E" w14:textId="35C32D60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6B8DA0A" w14:textId="1BB0945E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C91742C" w14:textId="6038A17B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227ADA" w14:textId="7797C286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CFBFE2" w14:textId="140E7C87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010DE7" w14:textId="0ACC059D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7F37B9" w14:textId="4FFFFED9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89A81F" w14:textId="2AE0A81F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303871B" w14:textId="079E6636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962C21F" w14:textId="62C3DAE4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CBDD24A" w14:textId="0EB13C4A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9392F1D" w14:textId="4030AA98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A62489" w:rsidRPr="0088422E" w14:paraId="259B3707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C832012" w14:textId="7D7306AA" w:rsidR="00A62489" w:rsidRPr="000B5D26" w:rsidRDefault="00A62489" w:rsidP="00A62489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Linendoll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6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D7259EF" w14:textId="3DC5A9DB" w:rsidR="00A62489" w:rsidRPr="00B87A6B" w:rsidRDefault="002840CD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58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6F1085B" w14:textId="77777777" w:rsidR="00A62489" w:rsidRPr="000B5D26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R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DA5F6D" w14:textId="0FFFD5FB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8BC6AA" w14:textId="2FDDF64B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516171" w14:textId="64C0BF4B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14054B" w14:textId="51779A87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1BCE88" w14:textId="0291F084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9CF31C3" w14:textId="747017AA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CB4F781" w14:textId="0B48C0CF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587FEC2" w14:textId="011975FB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D452BB8" w14:textId="48CFDB2D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AB2A7B" w14:textId="691821A4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897517" w14:textId="5DCF8324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5DED56" w14:textId="7CE6F1DD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66F15A" w14:textId="19DD790E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8460639" w14:textId="42D999CE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169B490" w14:textId="30EE4AAE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F40DBD2" w14:textId="40B3BCB1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63DC328" w14:textId="4A5AB714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A74B463" w14:textId="152E5FDF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393885" w14:textId="2F20AD2D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3A1824" w14:textId="13A075E9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BCDE0A" w14:textId="0DD827F7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9F11FB" w14:textId="3881EAAD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8196D5" w14:textId="6B14AE4F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684629C" w14:textId="3970E995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FC7F6D3" w14:textId="13700723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554FC08" w14:textId="4BCE75B3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85590A8" w14:textId="6B1102F2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A62489" w:rsidRPr="0088422E" w14:paraId="5CA49EBB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E9AD1A6" w14:textId="4A861F68" w:rsidR="00A62489" w:rsidRPr="000B5D26" w:rsidRDefault="00A62489" w:rsidP="00A62489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Litzelman,2019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469996F" w14:textId="440607C7" w:rsidR="00A62489" w:rsidRPr="00B87A6B" w:rsidRDefault="002840CD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100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22FFFC9" w14:textId="77777777" w:rsidR="00A62489" w:rsidRPr="000B5D26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7467F0" w14:textId="166FA848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C41238" w14:textId="5497A148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FBC960" w14:textId="581319CD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6926AA" w14:textId="6FD1B4B9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FD29D7" w14:textId="5B0F0295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33AEE1A" w14:textId="4BBA9317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6CD42D9" w14:textId="3A890B24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B8A4BC8" w14:textId="7CE59BBD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38A2667" w14:textId="54548A22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F002BA" w14:textId="3018155D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A57415" w14:textId="69E30530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6333A8" w14:textId="454AF454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C16855" w14:textId="207BCC31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3CC5679" w14:textId="678C17F3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11E58BE" w14:textId="047FB287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43F435E" w14:textId="31F09213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A085EE4" w14:textId="7520C31B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E2D2079" w14:textId="04E9EBB5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43C561" w14:textId="1D042CD6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F80B28" w14:textId="4438DC6B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D0CD1B" w14:textId="546CC412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595AE7" w14:textId="6BAAC027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011E72" w14:textId="109A7B4D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9F9BCAD" w14:textId="0726B114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CC81AB4" w14:textId="1178F871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3B54DC5" w14:textId="68DFB4C1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D756B5D" w14:textId="4A31AACD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A62489" w:rsidRPr="0088422E" w14:paraId="2F139A7D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26A64DE" w14:textId="14D3839D" w:rsidR="00A62489" w:rsidRPr="000B5D26" w:rsidRDefault="00A62489" w:rsidP="00A62489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Lopez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7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6AC78EF" w14:textId="4E849A79" w:rsidR="00A62489" w:rsidRPr="00B87A6B" w:rsidRDefault="002840CD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83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1A82BF7" w14:textId="77777777" w:rsidR="00A62489" w:rsidRPr="000B5D26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A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AB4C9D" w14:textId="01072094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A7117A" w14:textId="09798810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566BA2" w14:textId="16658D6E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6BF87E" w14:textId="3DD76F7A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290763" w14:textId="50EF7C1B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D0D467D" w14:textId="0E78F06A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1562E69" w14:textId="50ABD126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23F3581" w14:textId="6A8372F2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DF47B05" w14:textId="7D937993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203600" w14:textId="4FDDAD71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C466E8" w14:textId="0653A7BD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ACA202" w14:textId="5256AF69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CFE465" w14:textId="6B682839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579BCFA" w14:textId="6294405C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A5384D6" w14:textId="6C75F4DE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11BBA32" w14:textId="043FD4A0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FC2C955" w14:textId="1FCCA7DD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EB2B26C" w14:textId="0950836F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73AC7B" w14:textId="70CEEB00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ACBCF5" w14:textId="4D1A493F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D9C76A" w14:textId="0478E59C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C40120" w14:textId="2D0D3E7B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6C1DBD" w14:textId="7022BFFC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EBDB1E8" w14:textId="002C1572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E5EC762" w14:textId="363F634C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513B39F" w14:textId="38D12CE2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FDEBD5E" w14:textId="321C5E1E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A62489" w:rsidRPr="0088422E" w14:paraId="3989B448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E1A70FF" w14:textId="196EA094" w:rsidR="00A62489" w:rsidRPr="000B5D26" w:rsidRDefault="00A62489" w:rsidP="00A62489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Mierzynska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9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76DBA54" w14:textId="6316DA88" w:rsidR="00A62489" w:rsidRPr="00B87A6B" w:rsidRDefault="002840CD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59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7922499" w14:textId="77777777" w:rsidR="00A62489" w:rsidRPr="000B5D26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R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92D3A1" w14:textId="1AE19440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CD9D5B" w14:textId="62614C83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1A8C0A" w14:textId="5B0118C4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7B4FA0" w14:textId="541FF5E9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AA677E" w14:textId="1072FFB6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05139B8" w14:textId="6929DC42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72025BC" w14:textId="05F3D068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7544142" w14:textId="758EE5FE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658885E" w14:textId="061A34AB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74870B" w14:textId="7C7C3EBC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6D8571" w14:textId="36632D1C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A50EBA" w14:textId="15C64C5D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32C4C5" w14:textId="736C404F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7B3932F" w14:textId="1AEBFD34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F222ED7" w14:textId="6A5D79F2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D6BD3DC" w14:textId="1F1C32C0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CAB6C05" w14:textId="17D3B091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75BF880" w14:textId="2F2962B9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590390" w14:textId="61BD27F3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EAACF0" w14:textId="30B27FD4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F95652" w14:textId="4ADEA6BB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71472D" w14:textId="5AAF2F0C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C47CD0" w14:textId="0DACB468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8F50DE0" w14:textId="50A77662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C22542A" w14:textId="0D3BA720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C03D0F5" w14:textId="3591B37A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9743107" w14:textId="6C018F0F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A62489" w:rsidRPr="0088422E" w14:paraId="42211B83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2D606B8" w14:textId="28852EB8" w:rsidR="00A62489" w:rsidRPr="000B5D26" w:rsidRDefault="00A62489" w:rsidP="00A62489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Oosting&amp;Haddad,2019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7CCB583" w14:textId="31287403" w:rsidR="00A62489" w:rsidRPr="00B87A6B" w:rsidRDefault="002840CD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56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35C0F06" w14:textId="77777777" w:rsidR="00A62489" w:rsidRPr="000B5D26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B92802" w14:textId="11DDAB25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408B7F" w14:textId="185E2336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347EDF" w14:textId="6E798457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F414E3" w14:textId="6951C8EA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D24D89" w14:textId="65E9B591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2F57163" w14:textId="46D6E083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D0BBD1A" w14:textId="3C6FD270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6627BFE" w14:textId="28E8EC27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B3B882E" w14:textId="0AB8695D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E41C70" w14:textId="5FAEDC6A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23B25B" w14:textId="524AC139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7E1357" w14:textId="18E38512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B8D8FA" w14:textId="34A5B09F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C68F000" w14:textId="6B74C373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0CBE92B" w14:textId="797B10A7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9BD072A" w14:textId="013ADCDE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3C8A95B" w14:textId="4A37F06A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415CC64" w14:textId="5F0EDC16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4F0B58" w14:textId="581E2B88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7301D6" w14:textId="61DE521B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1A6AE6" w14:textId="1878DDB2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83D2A4" w14:textId="6FDDAE9B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34DCA8" w14:textId="26807250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001F544" w14:textId="1F7B2A23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62B228B" w14:textId="28AE203C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FD91D76" w14:textId="3B1767FA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74C3884" w14:textId="72A2E71D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A62489" w:rsidRPr="0088422E" w14:paraId="4C65ED0A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B29384D" w14:textId="2BFD6CD7" w:rsidR="00A62489" w:rsidRPr="000B5D26" w:rsidRDefault="00A62489" w:rsidP="00A62489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Pawloski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9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7618EEE" w14:textId="501591DE" w:rsidR="00A62489" w:rsidRPr="00B87A6B" w:rsidRDefault="002840CD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52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4B519B4" w14:textId="77777777" w:rsidR="00A62489" w:rsidRPr="000B5D26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R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A7CEAE" w14:textId="0A91641E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B0BD34" w14:textId="742FBBB9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57657C" w14:textId="6641AB54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DD079C" w14:textId="3F0F366A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79C309" w14:textId="0056B0ED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43C2887" w14:textId="18CE2DCC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2EBB156" w14:textId="38BF9958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6FF1877" w14:textId="296A8996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35A8078" w14:textId="772D0985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FF635F" w14:textId="3D0FB2D3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93FCF1" w14:textId="6772A8DC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5B83B1" w14:textId="15D31ED7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D7E47B" w14:textId="0343ED14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B6531F4" w14:textId="5F52EAC1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43A2D71" w14:textId="0B04E75A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6EE0CB0" w14:textId="562C1720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5697E19" w14:textId="747FFFA3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B176DD6" w14:textId="6D7F0853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DD5BAB" w14:textId="3D6F3896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12A06B" w14:textId="6EDAA3A3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A0CE8F" w14:textId="54C4998D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212BCD" w14:textId="1543A173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9A3EF3" w14:textId="5E95697B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F6DC432" w14:textId="24FC7012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10C9CCA" w14:textId="03643AF5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BE7B711" w14:textId="3736895E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366DE2A" w14:textId="2343380C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A62489" w:rsidRPr="0088422E" w14:paraId="6F5D85D5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D43752A" w14:textId="5CDE275C" w:rsidR="00A62489" w:rsidRPr="000B5D26" w:rsidRDefault="00A62489" w:rsidP="00A62489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eam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20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FF2D8FA" w14:textId="020ECBED" w:rsidR="00A62489" w:rsidRPr="00B87A6B" w:rsidRDefault="002840CD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79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27AA717" w14:textId="77777777" w:rsidR="00A62489" w:rsidRPr="000B5D26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690700" w14:textId="68D61F95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3E8F8D" w14:textId="79867AC8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15D424" w14:textId="1C4B2858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781A3A" w14:textId="582ED5A9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932945" w14:textId="5FA52E94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7A2FBD4" w14:textId="37213AD3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2A3E3F5" w14:textId="10DA8759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46D163B" w14:textId="2A871AE1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7FAA250" w14:textId="1C1EF066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31987A" w14:textId="076956AA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B349C0" w14:textId="69F9378B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2124E3" w14:textId="18D4BC12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910603" w14:textId="650AF4FD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3A069FF" w14:textId="343FB995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C0F2B5C" w14:textId="0BBF6811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CFF4C73" w14:textId="49080CF9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924C46C" w14:textId="54E67A28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2904BC2" w14:textId="28E9383C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B73A3A" w14:textId="161F1843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419A5C" w14:textId="41F27A3D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CBACB7" w14:textId="0E483CF9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ADB489" w14:textId="0457C286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F3AD42" w14:textId="35CE4CA5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84A8D5F" w14:textId="465F3819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F1E71E4" w14:textId="4DF7EEF9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E0425C0" w14:textId="3B97A2C5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028FC22" w14:textId="3097A553" w:rsidR="00A62489" w:rsidRPr="00A62489" w:rsidRDefault="00A62489" w:rsidP="00A6248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684F1A14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1E4225B" w14:textId="6F05484F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ha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5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806DF23" w14:textId="293063C3" w:rsidR="000B5D26" w:rsidRPr="00B87A6B" w:rsidRDefault="002840CD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89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AAB3914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A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B9754E" w14:textId="72D883E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D5FE4A" w14:textId="7749CB4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892543" w14:textId="650834D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676702" w14:textId="3AE0D81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E7B8AD" w14:textId="1B57EAC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3A4B5EA" w14:textId="548D0B9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0E3AF98" w14:textId="06DFF20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9D42F0A" w14:textId="17483D20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C1D5DC9" w14:textId="2C56B8F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A3C8FA" w14:textId="02B43FE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61FA75" w14:textId="58559D4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D239F6" w14:textId="6780CF9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067BF1" w14:textId="5A06C67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BCDA3D8" w14:textId="53A7CEC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B136066" w14:textId="67B4B81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165F51B" w14:textId="1B06C6E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F78F4A8" w14:textId="6E09A4D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E4EC7F2" w14:textId="0305E84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594C94" w14:textId="14ABF42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DBB66A" w14:textId="23C1931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F1C2AB" w14:textId="5435E3C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C602DF" w14:textId="3270292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68FC4E" w14:textId="13E696A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0A40743" w14:textId="7F01BA26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FB787C1" w14:textId="102F53D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EDFDEF6" w14:textId="02AF8B7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D797A20" w14:textId="2386F8F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60F05BBD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DA8663B" w14:textId="6BE21A1D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ingash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8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066ADAB" w14:textId="77777777" w:rsidR="000B5D26" w:rsidRPr="00B87A6B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 w:rsidRPr="002840CD">
              <w:rPr>
                <w:rFonts w:asciiTheme="majorHAnsi" w:eastAsia="Times New Roman" w:hAnsiTheme="majorHAnsi" w:cstheme="majorHAnsi"/>
                <w:noProof w:val="0"/>
                <w:color w:val="auto"/>
                <w:lang w:val="pt-PT" w:eastAsia="pt-PT"/>
              </w:rPr>
              <w:t>12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E21307D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4E3487" w14:textId="7480591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4216B5" w14:textId="7AE5C08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6DD44D" w14:textId="5B1910A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7670CE" w14:textId="6B9FD2D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D258B7" w14:textId="7A13A7F0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1A24212" w14:textId="6D697B7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8CD5AFF" w14:textId="02B1945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928B3CB" w14:textId="354B9642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98638CD" w14:textId="612C42C3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3E0A4F" w14:textId="70F98555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1E39AA" w14:textId="7195866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96F4BD" w14:textId="1053113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37E986" w14:textId="6C330622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006A4FB" w14:textId="5DC8411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9F3E8DC" w14:textId="6675446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D38F1D3" w14:textId="3BCEF13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CA21219" w14:textId="0D08F99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09D26AC" w14:textId="2C5AEBB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E142F1" w14:textId="3710D21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D1E2B5" w14:textId="1B58D90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F2FFDA" w14:textId="3A8ADA7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4E11F8" w14:textId="7BEC5A9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142907" w14:textId="355CAF7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076D023" w14:textId="34E5DF6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91BC819" w14:textId="3FC378A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9D84AD0" w14:textId="48F8D9D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9BADE57" w14:textId="0DC9DCE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0C16BB25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FFC3AF9" w14:textId="4F0FD328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oydhouse&amp;Wilson,2017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6F5015" w14:textId="1C7DEE11" w:rsidR="000B5D26" w:rsidRPr="00B87A6B" w:rsidRDefault="002840CD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107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B5FDF36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R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03138D" w14:textId="2D247CD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11E8A9" w14:textId="6BD5759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17461B" w14:textId="770CA12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E941D1" w14:textId="3A9049A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8EB7C2" w14:textId="4C65C9A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B2C563B" w14:textId="4B4E983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EF4FD95" w14:textId="77F60AE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7B12967" w14:textId="350CDD5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28E1A08" w14:textId="352122A9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894E92" w14:textId="4995217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97EA38" w14:textId="79317C3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013325" w14:textId="7A7632D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13F341" w14:textId="2389A0F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A67ABCD" w14:textId="71F0565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636B13D" w14:textId="2C2CBC5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B3A3BDD" w14:textId="4B4332B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4176ACC" w14:textId="6BFCBA9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168E1F7" w14:textId="5990251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B169A5" w14:textId="09EB367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2E9929" w14:textId="1F95A15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B6A468" w14:textId="4A5C4BB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CDF828" w14:textId="51D1B10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B5F039" w14:textId="7480411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9CD7E71" w14:textId="774CEA8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B7896B0" w14:textId="5CCD8C6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C39850D" w14:textId="54909CD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5B21685" w14:textId="4ADDD83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7DF938F4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F163136" w14:textId="09CBB72B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equeira</w:t>
            </w:r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5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16ADC5A" w14:textId="006B7DCD" w:rsidR="000B5D26" w:rsidRPr="00B87A6B" w:rsidRDefault="002840CD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68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B944C94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A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4A822F" w14:textId="5C45F4E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713CAA" w14:textId="2BCBB0F9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30F556" w14:textId="00933C7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40CB32" w14:textId="140EBDD6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C006D3" w14:textId="439F7CDB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5D26EF8" w14:textId="02D2223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4F80148" w14:textId="52780E1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955CAD3" w14:textId="62C2893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B52C5D0" w14:textId="5C15E3A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7B8924" w14:textId="1DEC196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48F5FC" w14:textId="4ECC83F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117819" w14:textId="16EFA14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392FBA" w14:textId="2B3EA0E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2E8A17A" w14:textId="020BE98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18793EB" w14:textId="1E09CE3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9428CF6" w14:textId="79399B8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926BD78" w14:textId="320F8E3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E3F6110" w14:textId="19CE97B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7B6CB1" w14:textId="259E030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059FE3" w14:textId="39E6A69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D39C49" w14:textId="6092C00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1F67AC" w14:textId="78DDDB6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D91272" w14:textId="7237F3B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2A55489" w14:textId="678D648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BA903A8" w14:textId="36579AE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DFE0F7C" w14:textId="59DDE79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6A4DE85" w14:textId="310B09C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1ADDF71B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D0AE206" w14:textId="69C442EA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equeira</w:t>
            </w:r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7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8DE3EA" w14:textId="3D5C6A0F" w:rsidR="000B5D26" w:rsidRPr="00B87A6B" w:rsidRDefault="002840CD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22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F6D326B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34055F" w14:textId="16A007B0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BEC076" w14:textId="6764150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EA5C7C" w14:textId="1CDCABC9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EAF748" w14:textId="7D21E964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1D7720" w14:textId="3C21E71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86FC4BE" w14:textId="4BEE5D1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2DB76C2" w14:textId="12772FE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86799C4" w14:textId="017568E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982AAE8" w14:textId="1045C09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E32A52" w14:textId="01ADFB5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DB73CA" w14:textId="5EFAC29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F5EAB9" w14:textId="5508F13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3A629F" w14:textId="5562629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DE63611" w14:textId="1A31DAD3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3B525E2" w14:textId="15424295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77B24BF" w14:textId="0667A94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A3D7E77" w14:textId="531B9E6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4297539" w14:textId="6598CF2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82C4F4" w14:textId="303D1D4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CA95CA" w14:textId="39B04D94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E1355C" w14:textId="3250D18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C8CF22" w14:textId="6184171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BF147B" w14:textId="2377AE4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381974F" w14:textId="1204A249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D96AFBA" w14:textId="63D3D5D5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8E06058" w14:textId="416554C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2DCC77D" w14:textId="5476F27C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5C02D819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05D817A" w14:textId="48FA69C9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equeira</w:t>
            </w:r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20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E3D07C7" w14:textId="77777777" w:rsidR="000B5D26" w:rsidRPr="00B87A6B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 w:rsidRPr="002840CD">
              <w:rPr>
                <w:rFonts w:asciiTheme="majorHAnsi" w:eastAsia="Times New Roman" w:hAnsiTheme="majorHAnsi" w:cstheme="majorHAnsi"/>
                <w:noProof w:val="0"/>
                <w:color w:val="auto"/>
                <w:lang w:val="pt-PT" w:eastAsia="pt-PT"/>
              </w:rPr>
              <w:t>2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6602AB1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52BA7D" w14:textId="1D7912C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C946B9" w14:textId="4F18B85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AADD9B" w14:textId="48D35A6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045834" w14:textId="6F40EF8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B89503" w14:textId="01746FE4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53970ED" w14:textId="2931BF0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7AE0FF6" w14:textId="747B016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BA71E5F" w14:textId="2DF1C8A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544D95C" w14:textId="2FAB687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5376C3" w14:textId="5DD26C4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FFF699" w14:textId="6C8FABB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A42AAB" w14:textId="5EBC5F5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05A8DA" w14:textId="5A29B4B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42B9F04" w14:textId="2C2E7D0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Cs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88044E8" w14:textId="7BA2FCE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Cs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BE033B3" w14:textId="36CCF16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Cs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32C3571" w14:textId="6F55BAF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Cs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20AFA9C" w14:textId="46F322B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Cs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3CDBE2" w14:textId="7887F0A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Cs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CC4332" w14:textId="1227B0D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Cs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3AA3B1" w14:textId="17B7623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Cs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A67E91" w14:textId="713F064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Cs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523C2C" w14:textId="19E1DEF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Cs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5DB2001" w14:textId="0934651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Cs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2678CCB" w14:textId="3A17847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Cs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9913E0F" w14:textId="3340AF6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Cs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4069806" w14:textId="049EAAA4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1BFB1C71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4292094" w14:textId="5CA47F23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hilling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6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8D3C460" w14:textId="2F062C50" w:rsidR="000B5D26" w:rsidRPr="00B87A6B" w:rsidRDefault="002840CD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98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F218566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R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074A75" w14:textId="4996D26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C05162" w14:textId="3A13390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FEDF24" w14:textId="0E7E7E9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C326F2" w14:textId="25CADBD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B9D499" w14:textId="7260AC6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71DE4BE" w14:textId="01C301C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0DD5432" w14:textId="174811A5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5F3CFB7" w14:textId="3128DE3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747940" w14:textId="31C943C0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5C3097" w14:textId="07E23F3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C0EE5E" w14:textId="0DA04A9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855A00" w14:textId="595B723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DA8146" w14:textId="243A0B5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29E3B02" w14:textId="61D0D9A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B4AC12D" w14:textId="243A8A2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DE1A228" w14:textId="74D1B8C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416A4F6" w14:textId="2CAA8B4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3C32F55" w14:textId="25ACF1E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FBB209" w14:textId="76C870E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E9DB2A" w14:textId="02A0F75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899034" w14:textId="743C68F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6E12B3" w14:textId="4C94A33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D047E0" w14:textId="7D45E50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B6236F6" w14:textId="7D6FD69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1E36C5C" w14:textId="46876C4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CC0DBF6" w14:textId="5452373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DC364B5" w14:textId="4F87257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4D5D027E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B7EE6BB" w14:textId="12884D3B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hrestha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2019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E6658F2" w14:textId="77777777" w:rsidR="000B5D26" w:rsidRPr="00B87A6B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 w:rsidRPr="002840CD">
              <w:rPr>
                <w:rFonts w:asciiTheme="majorHAnsi" w:eastAsia="Times New Roman" w:hAnsiTheme="majorHAnsi" w:cstheme="majorHAnsi"/>
                <w:noProof w:val="0"/>
                <w:color w:val="auto"/>
                <w:lang w:val="pt-PT" w:eastAsia="pt-PT"/>
              </w:rPr>
              <w:t>3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76EFA8E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R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8EEDBB" w14:textId="7301E85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42F81A" w14:textId="691A43B3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34B6C5" w14:textId="2B3B18F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545551" w14:textId="1538860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59F5A5" w14:textId="347AA86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31801B" w14:textId="609AC2B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80C3206" w14:textId="2C2DD8A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6E7DC14" w14:textId="75DC57A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7F2EB8B" w14:textId="211B803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430C22" w14:textId="451ACBF4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356FFD" w14:textId="371313E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15E54B" w14:textId="71EF4EC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0A6AC6" w14:textId="04AEC5B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6AF29F0" w14:textId="3FE3128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8E8A756" w14:textId="054BCA1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0689591" w14:textId="4793F16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73E90F4" w14:textId="119FCBB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64B99BC" w14:textId="3A57DFA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55AADF" w14:textId="582C339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89043A" w14:textId="32C499A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740F66" w14:textId="3B47551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7F65DD" w14:textId="3A9725E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73B6C3" w14:textId="5395AF4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C372AC2" w14:textId="52499340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B703F1A" w14:textId="30726F5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C318E34" w14:textId="3126450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4293EDA" w14:textId="60FDFF63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3F5F4DF2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43578B0" w14:textId="4872CFC0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ilva</w:t>
            </w:r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2019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263B468" w14:textId="070E73EB" w:rsidR="000B5D26" w:rsidRPr="00B87A6B" w:rsidRDefault="002840CD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39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60CC3AA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A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BB07FC" w14:textId="026246C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2DFD00" w14:textId="760E1ABB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4FDA84" w14:textId="6432ACC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7EF1E9" w14:textId="0D55E8B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137081" w14:textId="12EABD94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ACFDE41" w14:textId="071BEB2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38E31D6" w14:textId="5519C16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11AD0DC" w14:textId="581CDAF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CCB53E6" w14:textId="6609141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5E7F70" w14:textId="05539DF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4BC035" w14:textId="73DF61F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1986E6" w14:textId="5BBD659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58F0A2" w14:textId="0BF03D0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51450D6" w14:textId="1A62458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76E27B7" w14:textId="471336C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7F668A1" w14:textId="472909C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318B776" w14:textId="0C689B1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64314F0" w14:textId="24138B7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872AAF" w14:textId="1CDB201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7D39D8" w14:textId="1D6AD87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20C4C7" w14:textId="27000DD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29A756" w14:textId="482020E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056C0E" w14:textId="139A834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90F23E9" w14:textId="29A9FF7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4E17EC9" w14:textId="79BA9AE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9C99007" w14:textId="06D5508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4A7406D" w14:textId="407E54E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1C8C9A4E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63E072B" w14:textId="3F65FEE9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ilveira</w:t>
            </w:r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8a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4A5D6AF" w14:textId="202AE792" w:rsidR="000B5D26" w:rsidRPr="00B87A6B" w:rsidRDefault="002840CD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16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929DE26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A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3C4B31" w14:textId="4D18F0E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1D8C83" w14:textId="50DD8DF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A46525" w14:textId="5E9B958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C8F0F8" w14:textId="11C4CF6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D11A3C" w14:textId="4655C7C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AE835DA" w14:textId="51ED7C7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966E608" w14:textId="0C6B23B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B9381DF" w14:textId="03F2AEF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4EA0DFF" w14:textId="1562F36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27BC24" w14:textId="68D31D0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697604" w14:textId="63DE3F4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E12F20" w14:textId="602EC87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D9B6E4" w14:textId="5261B01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54A219E" w14:textId="7DCE054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7F88D9A" w14:textId="63AD528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55D39AB" w14:textId="0B43E7E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47A1E1A" w14:textId="4723464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BE1A222" w14:textId="2F4B093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15F8A0" w14:textId="6CACBE5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EFD8C8" w14:textId="3A0F277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5C5583" w14:textId="726AA11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4948CD" w14:textId="7FB25EB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7A9B84" w14:textId="78E8ACC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4ACF5E2" w14:textId="23541360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A61E4A0" w14:textId="1138685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88C9BFB" w14:textId="3C06BD2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5489519" w14:textId="6994215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1ABB3E6F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9085AFB" w14:textId="2A6AEEDB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ilveira</w:t>
            </w:r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8b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0973550" w14:textId="534C8E09" w:rsidR="000B5D26" w:rsidRPr="00B87A6B" w:rsidRDefault="002840CD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31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3E507A5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6306A7" w14:textId="76B7C66C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0319F9" w14:textId="66B168D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082F1D" w14:textId="0492A72B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043438" w14:textId="3F744F6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54032A" w14:textId="6900CF42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B0A2C4A" w14:textId="35924B1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051D80B" w14:textId="48567B3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ED9EA92" w14:textId="38C1644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908D54F" w14:textId="6E31420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EBEB53" w14:textId="4FE0BD5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AFAEC3" w14:textId="05651A90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D03FFD" w14:textId="72BEC38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339BE3" w14:textId="52D65666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FF0182C" w14:textId="16939C54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8DC3F7B" w14:textId="4C27647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47C0FF3" w14:textId="2E86B72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67CB4F2" w14:textId="191F164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9366F52" w14:textId="0391ADAC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597A99" w14:textId="1858BA4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C1294E" w14:textId="51E4864B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5A7A7D" w14:textId="04E03FCC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19EF7E" w14:textId="1B60333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0585B2" w14:textId="549993B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AE6DE19" w14:textId="47944C59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5E3363A" w14:textId="3AB2A09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8A44469" w14:textId="22C5431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0E13501" w14:textId="32DCD05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57F06C65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C56DE5A" w14:textId="10E5F894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ilveira</w:t>
            </w:r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20a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B9CD4BF" w14:textId="77777777" w:rsidR="000B5D26" w:rsidRPr="00B87A6B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 w:rsidRPr="002840CD">
              <w:rPr>
                <w:rFonts w:asciiTheme="majorHAnsi" w:eastAsia="Times New Roman" w:hAnsiTheme="majorHAnsi" w:cstheme="majorHAnsi"/>
                <w:noProof w:val="0"/>
                <w:color w:val="auto"/>
                <w:lang w:val="pt-PT" w:eastAsia="pt-PT"/>
              </w:rPr>
              <w:t>4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A9A8A1D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B1557F" w14:textId="18B55AF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29D69C" w14:textId="4D07293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1AE0AE" w14:textId="743F9B12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2A7463" w14:textId="20DFF36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BFD980" w14:textId="401BF3C3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707CDAF" w14:textId="69D3874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16A5F4E" w14:textId="72F913E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8D71E08" w14:textId="587D0A0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FA80BEB" w14:textId="4FF5FC6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DE2FAF" w14:textId="7B15B52B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D8030D" w14:textId="2AE15AD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F9BF3A" w14:textId="2267501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29BBB6" w14:textId="07B1D15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F12EBF8" w14:textId="70773AB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3F33B12" w14:textId="29158F6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52E014D" w14:textId="3B2BFA9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0F49FB2" w14:textId="2138B92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39F3665" w14:textId="182438F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F6AC83" w14:textId="40AABBE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45060B" w14:textId="70F7EBD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058F91" w14:textId="721F0C7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6170A9" w14:textId="2C2E132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2BEC13" w14:textId="7EA1F55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B0C3EF0" w14:textId="30B9719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FD75334" w14:textId="264D141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29FDFCF" w14:textId="7607C2E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A59F3F3" w14:textId="561962A4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0549619B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D7B4498" w14:textId="3A61FF17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lastRenderedPageBreak/>
              <w:t>Silveira</w:t>
            </w:r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20b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D035642" w14:textId="0BFA6363" w:rsidR="000B5D26" w:rsidRPr="00B87A6B" w:rsidRDefault="002840CD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53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410F00D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D606E7" w14:textId="7DDA66A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D3A024" w14:textId="23FAD92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B33ED9" w14:textId="0EA9DDB5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7EE664" w14:textId="2F8F3EC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59892F" w14:textId="51D8618B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1F0977C" w14:textId="413EB00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F0277F" w14:textId="1CF4C4A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927F67F" w14:textId="7529240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D286249" w14:textId="4657962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4F5440" w14:textId="5AA4D1A4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5FEAE5" w14:textId="2927406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C3569D" w14:textId="61DDEBF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DEB5F4" w14:textId="519AE9E2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BF72137" w14:textId="19B2EA1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2C21113" w14:textId="7FCBD33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A15D46E" w14:textId="4971E04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2834139" w14:textId="30B6102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06A0991" w14:textId="5395CA5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FDBBD7" w14:textId="3480F56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1C21D7" w14:textId="5252486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4AFCF7" w14:textId="39B174A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D74AA0" w14:textId="67D542E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56AD1F" w14:textId="7B75352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E3C65A9" w14:textId="331E9BAB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E14F7B6" w14:textId="5A859FD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56FC993" w14:textId="5352DB3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C94D8AE" w14:textId="0F1C911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1C7F46C3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B323B57" w14:textId="4C316633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odergren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7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11B761D" w14:textId="23329737" w:rsidR="000B5D26" w:rsidRPr="00B87A6B" w:rsidRDefault="002840CD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46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58EF39B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R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243636" w14:textId="7F07C1BB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407DBD" w14:textId="791105C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247BC4" w14:textId="020CAE86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ACBD99" w14:textId="1D168D9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F258EF" w14:textId="1BDA0FF2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04A8973" w14:textId="054290A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687E0F3" w14:textId="65B341D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5CD961B" w14:textId="28F278C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B045CC0" w14:textId="79112F2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6734DF" w14:textId="234BE85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644A6C" w14:textId="321CB8A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87CB01" w14:textId="12E4CC3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83C0ED" w14:textId="6E7B22E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A8D1C96" w14:textId="04F62E3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28E9430" w14:textId="7356CB7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2D7CC47" w14:textId="63C880E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BC4ADA3" w14:textId="1E04F9E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3462AFF" w14:textId="3FF3D54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EC37E1" w14:textId="084AE8A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2871E8" w14:textId="3CCB336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A6A07C" w14:textId="5A805BE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67684D" w14:textId="0953549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190EBD" w14:textId="5CE0CEE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D574E69" w14:textId="376DD6D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968059C" w14:textId="0BD80A6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6AC0811" w14:textId="7A1363B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0BE3837" w14:textId="4CA49254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1CD1B601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9CA63D5" w14:textId="6015D24E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osnowski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7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464C22D" w14:textId="4CFE67BE" w:rsidR="000B5D26" w:rsidRPr="00B87A6B" w:rsidRDefault="002840CD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37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87A07C5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R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88FF16" w14:textId="5485CBE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AEC5C3" w14:textId="21A12F45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E58A5B" w14:textId="1F3374F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F98798" w14:textId="141ABFA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D3B772" w14:textId="57FD9AF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D317976" w14:textId="6136818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E0D972F" w14:textId="031392B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6DAE89" w14:textId="20F0A10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CCD63AF" w14:textId="4A5E002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7606F7" w14:textId="1339BA8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F61C20" w14:textId="28B4BFE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A1F522" w14:textId="3931EC7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45D66B" w14:textId="436F46F2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E3FA221" w14:textId="1B27281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A3BD554" w14:textId="4B4A316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473F5C6" w14:textId="78562CE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FA862E1" w14:textId="1D04CC9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9E62330" w14:textId="5C29ABA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E0ACEC" w14:textId="45ABD82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56B452" w14:textId="6C8F1A0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509EC8" w14:textId="48E5F5D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E83533" w14:textId="3915835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4DB781" w14:textId="095C5D9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1857867" w14:textId="7228DEC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868C529" w14:textId="377F8AE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6608325" w14:textId="7283E3C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F9406B1" w14:textId="00C3B0FB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238B43E2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4400806" w14:textId="52C252BA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Takes</w:t>
            </w:r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20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780A8D9" w14:textId="54599D58" w:rsidR="000B5D26" w:rsidRPr="00B87A6B" w:rsidRDefault="002840CD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35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DDA3811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A5B698" w14:textId="3B96699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5ADDEE" w14:textId="145CA1E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00BEEA" w14:textId="40BC575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A8ED7A" w14:textId="14705DF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AB2C52" w14:textId="35D14B4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7D03F2D" w14:textId="3942DE3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B145EB6" w14:textId="555450A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7826341" w14:textId="1EA7F57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026871D" w14:textId="2C815A7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1A167E" w14:textId="79780E1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DD80AA" w14:textId="0DC2B06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9DEFFF" w14:textId="00F5291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0CE0B4" w14:textId="5837405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31535C8" w14:textId="5AACE8C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FBCEBB5" w14:textId="366C14E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DAB657B" w14:textId="6B6ADB9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36111A6" w14:textId="7D777C2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DEEF1C9" w14:textId="6BE3FDC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BE75BF" w14:textId="248C7C8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B81667" w14:textId="3C917BB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402431" w14:textId="3444ECC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B93D2C" w14:textId="533D914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6CA4DE" w14:textId="7BFBF11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EFD90FF" w14:textId="0B5DE3F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0B050E4" w14:textId="2BFE588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71C14E4" w14:textId="579669C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B5A5569" w14:textId="4064455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4B8CC0BF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0B80B6C" w14:textId="22FBAA82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Tetar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9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F9AEB4E" w14:textId="47DA3F5D" w:rsidR="000B5D26" w:rsidRPr="00B87A6B" w:rsidRDefault="00055351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87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541C43D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A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1214C8" w14:textId="57A5E2E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B3EE1C" w14:textId="11FEDA1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C27D84" w14:textId="7900745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560686" w14:textId="5472A12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4506C9" w14:textId="217C60B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622517E" w14:textId="3B95F83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D9D2E02" w14:textId="035FF2E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1FAD766" w14:textId="12F6661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F262146" w14:textId="11B7D9A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D73D45" w14:textId="552585D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564B73" w14:textId="1B8CE02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9923E9" w14:textId="067FF77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039721" w14:textId="7646162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BC9C600" w14:textId="79CDBD2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6BDAEE4" w14:textId="64DE3DE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5EB1FD8" w14:textId="3CFADFA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8317218" w14:textId="7F62DDB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BF2C747" w14:textId="0EE16DD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D3D05A" w14:textId="79404E6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ECD334" w14:textId="261816DB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6F48CF" w14:textId="330DFD6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48FBA6" w14:textId="3ABEFC4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EAEFF6" w14:textId="4BE23CC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9049657" w14:textId="5CACC63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0088FFA" w14:textId="4141EB6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38833C7" w14:textId="18F134E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B37177C" w14:textId="7EA79073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2233A737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1CB2AE9" w14:textId="5AE30BBA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Tevis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8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A3A3072" w14:textId="77EC2F86" w:rsidR="000B5D26" w:rsidRPr="00B87A6B" w:rsidRDefault="00055351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74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5614C5F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BBB2E0" w14:textId="4311120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CA1775" w14:textId="0A1D5EE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F2ECC7" w14:textId="6F1BB0C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7238C8" w14:textId="57A0592B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F903C3" w14:textId="662AE606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011FEAC" w14:textId="00EC752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D63D41E" w14:textId="0A5702E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9CD4F40" w14:textId="4717386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466279D" w14:textId="60DC912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0A71F3" w14:textId="08B8E4A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C24ECB" w14:textId="3828949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55A194" w14:textId="07D927F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2490D1" w14:textId="7C97C77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BD48B0C" w14:textId="67B3BE1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3E7457E" w14:textId="1B4C3A53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A61CF9B" w14:textId="2C2F5BA0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5666F89" w14:textId="780614A5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D1A8C6" w14:textId="367F681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446AC7" w14:textId="5FCA9C82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C12CA1" w14:textId="726D522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DA229C" w14:textId="1F70667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6E99E8" w14:textId="4530AA9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132E06" w14:textId="30E00B8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AD986BB" w14:textId="3184DEE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61272CC" w14:textId="41C0C2C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CCAE529" w14:textId="1E26DBC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EC622D8" w14:textId="53C997A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564A48AD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2A2AE4A" w14:textId="389D3954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Tran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8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6052766" w14:textId="77777777" w:rsidR="000B5D26" w:rsidRPr="00B87A6B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 w:rsidRPr="00055351">
              <w:rPr>
                <w:rFonts w:asciiTheme="majorHAnsi" w:eastAsia="Times New Roman" w:hAnsiTheme="majorHAnsi" w:cstheme="majorHAnsi"/>
                <w:noProof w:val="0"/>
                <w:color w:val="auto"/>
                <w:lang w:val="pt-PT" w:eastAsia="pt-PT"/>
              </w:rPr>
              <w:t>5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EC537B7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F74224" w14:textId="7CA1388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B1570A" w14:textId="0C90742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64ED0F" w14:textId="1BBE498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E7046F" w14:textId="1B8298C0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A1E1B3" w14:textId="0CDDCFB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05C85E4" w14:textId="1CC5CF8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8894B06" w14:textId="6BB6EDB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6102527" w14:textId="63CB765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46E52A9" w14:textId="0F883CE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660338" w14:textId="684BC179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9675C7" w14:textId="78962EF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3125A3" w14:textId="3494453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7DCFF4" w14:textId="610D401B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79FB981" w14:textId="372F611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59C5910" w14:textId="2DEE22F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A11946D" w14:textId="314EA7D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F77FCBA" w14:textId="2FAB6AB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9275152" w14:textId="5E2AE33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67AA40" w14:textId="2E5CDB2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FB5601" w14:textId="0FC5B7B0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1F4ED7" w14:textId="3B4F426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2045DB" w14:textId="6AB332D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249B6E" w14:textId="77B288F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06B9FA2" w14:textId="29867E06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BD7C711" w14:textId="173D7FA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FFCC05F" w14:textId="2D567FA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E6CFD9E" w14:textId="608A46BB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5183B62E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AD2EA1D" w14:textId="47B2A367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Tzelepis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4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86C4F80" w14:textId="4A638932" w:rsidR="000B5D26" w:rsidRPr="00B87A6B" w:rsidRDefault="00055351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48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E32A9CE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R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A9288A" w14:textId="2662365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8514C4" w14:textId="763ED06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7A8CDB" w14:textId="3EA410E0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7A6562" w14:textId="1A49E320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902070" w14:textId="62CDB10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E395F9A" w14:textId="080D072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A156027" w14:textId="76D9149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1167D67" w14:textId="00F7335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6D5ABF7" w14:textId="2678F4F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32EA84" w14:textId="187E027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5B7DE1" w14:textId="095A33E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F8F5DC" w14:textId="6484C15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FCB996" w14:textId="6ED3774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9687FF8" w14:textId="53F95E0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90203B7" w14:textId="20996F5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D556D48" w14:textId="3952126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14E28EB" w14:textId="1C9A096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E8476F7" w14:textId="5C66E55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D4D964" w14:textId="727A2F2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A4AE51" w14:textId="546FA32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C01CDC" w14:textId="59D269E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20100B" w14:textId="78369EB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1453F4" w14:textId="627472E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2E5AF4D" w14:textId="286800D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082F9F6" w14:textId="05BE85A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BBC15CE" w14:textId="38F4656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99D4598" w14:textId="21B0125C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2F4FDF2C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4F0D402" w14:textId="721CC907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Ullrich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7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6022DA3" w14:textId="777DF867" w:rsidR="000B5D26" w:rsidRPr="00B87A6B" w:rsidRDefault="00055351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17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C9DA90B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A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6AFB3D" w14:textId="00EED87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3530E5" w14:textId="65F3648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A1A3F3" w14:textId="4563C52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1B6457" w14:textId="1F8FBDD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E526E3" w14:textId="6871C16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4119EAB" w14:textId="6F16963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300D58C" w14:textId="508E96F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20D2405" w14:textId="41CCAB12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D2B8439" w14:textId="16D9812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7C3F39" w14:textId="0942AF3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92303F" w14:textId="5E47B16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519FC0" w14:textId="7F6CDA7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6A71CC" w14:textId="0E06B7B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D9C9246" w14:textId="32C3AEB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AA46850" w14:textId="18119EC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0429995" w14:textId="770445E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60ABEC6" w14:textId="79F9949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457D03" w14:textId="76C5519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D98FB7" w14:textId="0AD91D9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6B3F18" w14:textId="4651528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602681" w14:textId="38D78D4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B1F1D7" w14:textId="4054029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9789D1" w14:textId="71F4F36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38EE00F" w14:textId="5D29F93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B365DB6" w14:textId="2E4A0A7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FB60D26" w14:textId="697F86F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623325D" w14:textId="7B4CD123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00152110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631561B" w14:textId="53920F00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VanCutsem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2017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DC10959" w14:textId="2193A26B" w:rsidR="000B5D26" w:rsidRPr="00B87A6B" w:rsidRDefault="00055351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42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1907660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19E897" w14:textId="1954371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FCA6AC" w14:textId="1FE0C190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92F435" w14:textId="03C9B7CA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AF5DA2" w14:textId="48FBB1C2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A7FB86" w14:textId="60676CF1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6691E31" w14:textId="33983BD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9B827D4" w14:textId="723D9C5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8DCA451" w14:textId="40A2EC7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3988906" w14:textId="4556D35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CD7D9A" w14:textId="2EF7AF3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584F4A" w14:textId="6F08AFC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E6BBA0" w14:textId="3B4D7D3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B8B8C7" w14:textId="6284BDB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09560FE" w14:textId="26C9080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DB6BAAD" w14:textId="09461A7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62466DA" w14:textId="6170F40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D8A712C" w14:textId="454DC8D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3244C66" w14:textId="541ED15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93AD5C" w14:textId="3D51223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6E8721" w14:textId="6C9B43C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42B542" w14:textId="1B83AC9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308EA1" w14:textId="2580F66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DC6E75" w14:textId="5F795CD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78672A5" w14:textId="596580CB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BE8EC3F" w14:textId="05AFA42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1BC1197" w14:textId="4DEC011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6FBAC7E" w14:textId="2F495C95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3B55975B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5A21AA2" w14:textId="7B27C1C4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eastAsia="pt-PT"/>
              </w:rPr>
              <w:t>vandenBeuken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eastAsia="pt-PT"/>
              </w:rPr>
              <w:t xml:space="preserve"> et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eastAsia="pt-PT"/>
              </w:rPr>
              <w:t>2016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6E49F0D" w14:textId="495A0A3A" w:rsidR="000B5D26" w:rsidRPr="00B87A6B" w:rsidRDefault="00055351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44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BB6BA45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R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14CF57" w14:textId="1AD0EBE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633A7B" w14:textId="4806D36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C786E0" w14:textId="48E81F0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8E4BDD" w14:textId="0BFC4EB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014D4E" w14:textId="69650BF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DFF7204" w14:textId="6488C6C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BC5E4A2" w14:textId="6E3E245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1E10B51" w14:textId="6105275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17C14FD" w14:textId="1DC26F9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3E23C5" w14:textId="477D32D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EF320E" w14:textId="47400F4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6015BB" w14:textId="7F96262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2E8E30" w14:textId="2A46BD3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F118674" w14:textId="3E4365F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E5FE0C4" w14:textId="3AAB717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F3E83C3" w14:textId="5E2DFAE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C51B165" w14:textId="24FEC9E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50F5C8F" w14:textId="5D9585C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5ED74F" w14:textId="4C3A06B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76A0C1" w14:textId="6920C27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01E8A6" w14:textId="28D1589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470EA9" w14:textId="023FD73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0A21AB" w14:textId="663054A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0BA6067" w14:textId="672DB98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91153F8" w14:textId="60328B5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8CF1101" w14:textId="0E185DA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ACC513E" w14:textId="2EE97CE6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74E812A0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D9C642F" w14:textId="4C576A16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vanEgdom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9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3BC4F04" w14:textId="2AD00802" w:rsidR="000B5D26" w:rsidRPr="00B87A6B" w:rsidRDefault="00055351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49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A303486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R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5C0459" w14:textId="3A61C6A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1F93FD" w14:textId="14262D8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7D1997" w14:textId="77FB67F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4B970A" w14:textId="17ADB3C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EE24AA" w14:textId="1860C653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C0152EB" w14:textId="7DD73B9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9D6CDF3" w14:textId="4516D57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0A7AF2E" w14:textId="1807BC7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BF851A1" w14:textId="7BD5648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603FC4" w14:textId="447ED70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7B1779" w14:textId="510BF9B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404B8F" w14:textId="5378AB7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9F752F" w14:textId="7DC4E01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15F4373" w14:textId="425C38A4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EAB4F2B" w14:textId="5756CBF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D090DE5" w14:textId="37DBDDD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F66EBE7" w14:textId="08DA0E1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A74AAFF" w14:textId="305A8C4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D0EDAC" w14:textId="1CC43B1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3AD533" w14:textId="7CF4136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11C6B8" w14:textId="2F1AA24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01355E" w14:textId="2BD0C3A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693DA7" w14:textId="02EFB90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06EF5BB" w14:textId="4D379252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BD5B40A" w14:textId="419A6B6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068CAD0" w14:textId="5C17462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F395113" w14:textId="453A5BC5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2C89A95D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61F8455" w14:textId="64331625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vanSluis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8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2245C44" w14:textId="4B2D2498" w:rsidR="000B5D26" w:rsidRPr="00B87A6B" w:rsidRDefault="00055351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75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7F456B3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SR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AEDB23" w14:textId="19C92FE0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198A7B" w14:textId="0982FFC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E2766F" w14:textId="34D368CB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E673CB" w14:textId="019C246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F4E2C7" w14:textId="0B374CAB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AACB054" w14:textId="5E2C6CF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DF55DA8" w14:textId="695CFD6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916D963" w14:textId="2F7203C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C9E7F42" w14:textId="4408AFD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84EE15" w14:textId="1C4E487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AE4CB5" w14:textId="023F892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C1949E" w14:textId="5A7E4BC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6F5B92" w14:textId="3A2EEA1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A18D8B6" w14:textId="34D847E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63EB4E1" w14:textId="684C56C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EADF1D5" w14:textId="53AA81B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22346E8" w14:textId="4F3F066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E63F38C" w14:textId="3FE5446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82FD5A" w14:textId="597D287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3E5F14" w14:textId="31860DE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D265FF" w14:textId="7ED1663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9FB87B" w14:textId="424AFE0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754683" w14:textId="52005FA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C1EE4F0" w14:textId="7361A4D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8417A64" w14:textId="03FCAD0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30138CD" w14:textId="0F86F44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0ECEE95" w14:textId="7F2A83C4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3422900C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8332974" w14:textId="7D20C4A8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proofErr w:type="spellStart"/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Warrington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5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DCA2AB9" w14:textId="0AAB1A11" w:rsidR="000B5D26" w:rsidRPr="00B87A6B" w:rsidRDefault="00055351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97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FD5BE0A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P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E886BB" w14:textId="1928EE3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85B2EF" w14:textId="52479EA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2E7688" w14:textId="209F45D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86150D" w14:textId="1948022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E25ECC" w14:textId="7A878E5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25BB875" w14:textId="3D6BDF2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3C0667A" w14:textId="6E5D465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7282778" w14:textId="0B61648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A7EF591" w14:textId="3259997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9FA6C0" w14:textId="3261DDC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CCDCE1" w14:textId="6F84CEF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42885E" w14:textId="5504A6C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7655D1" w14:textId="2E7E2FD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1C6FA55" w14:textId="3B738860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97E6CB1" w14:textId="6D63D10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21C85A9" w14:textId="34C48AD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B40898C" w14:textId="4B683390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5E9A1F1" w14:textId="4573476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F66B78" w14:textId="465154EB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85E164" w14:textId="0DB8EA3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248A7B" w14:textId="763107F0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E1394B" w14:textId="39FD993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5FDD51" w14:textId="50EB3AC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0BA6789" w14:textId="777590D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A22B6F4" w14:textId="5CAD03CE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0D193B8" w14:textId="6B3ACAC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31CD4F4" w14:textId="4982BA2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</w:tr>
      <w:tr w:rsidR="0088422E" w:rsidRPr="0088422E" w14:paraId="67716F72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CFCFC7E" w14:textId="4BFC448B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Washington</w:t>
            </w:r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9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06F4957" w14:textId="3DD8D12C" w:rsidR="000B5D26" w:rsidRPr="00B87A6B" w:rsidRDefault="00055351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109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85D40BB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A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8933A1" w14:textId="72496DD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8E89CB" w14:textId="0608EB0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491693" w14:textId="1F2DAF2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F3D98B" w14:textId="36A65BA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EDA905" w14:textId="27176E7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07A2B03" w14:textId="48F484D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9D0F837" w14:textId="679846B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0CF45EC" w14:textId="34D6E0F8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BA56F7" w14:textId="57DE30A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A6E83F" w14:textId="24884BA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287A4E" w14:textId="01FC48E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E8A567" w14:textId="4685E3D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1E3A8E" w14:textId="7B1A589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CB95E23" w14:textId="1983919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E5D24A1" w14:textId="67754BC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6530C02" w14:textId="19EA2B0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B006233" w14:textId="478080E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8C3FE38" w14:textId="27DF13D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FC6CF6" w14:textId="3407D4E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ECB8D6" w14:textId="2B7E65B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7BCEAC" w14:textId="2B10531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B480AA" w14:textId="2C4FF1F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B8CDFA" w14:textId="120195E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EC2CFF3" w14:textId="61E163B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2B09F35" w14:textId="1EBC1DC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CD86689" w14:textId="31D0410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4E244AD" w14:textId="04FD95A5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40475040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CD5703" w14:textId="1ABCBFEA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Wittenberg</w:t>
            </w:r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7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18FC577" w14:textId="6A2492F4" w:rsidR="000B5D26" w:rsidRPr="00B87A6B" w:rsidRDefault="00055351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105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397229F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A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18170A" w14:textId="1E3EF59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38960E" w14:textId="7061740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E14C22" w14:textId="65AC40B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32A544" w14:textId="1C3CDF4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FB17A3" w14:textId="664EF60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EC6C4AD" w14:textId="7E41EDD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A73C915" w14:textId="424F50BD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6F61939" w14:textId="556874BD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A327D71" w14:textId="77D93C7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033ACF" w14:textId="4DA5F749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F3DA1C" w14:textId="63F2CC2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0345E1" w14:textId="748F8D85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9C9D30" w14:textId="423529D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D46E2C0" w14:textId="0C93072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375AEF3" w14:textId="7F8557A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4C579E5" w14:textId="3980734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6E202F5" w14:textId="0FD2CA3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79856C1" w14:textId="24A3DFD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451DBB" w14:textId="3DCF28B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924CD4" w14:textId="4F5A377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A15D7" w14:textId="530DDC0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44B51F" w14:textId="55BE69D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E51BD7" w14:textId="04EFDFB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B69B5B5" w14:textId="01651059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16CE036" w14:textId="1D30DCA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8E22A0B" w14:textId="768DE6F4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773CB33" w14:textId="41CC92F3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  <w:tr w:rsidR="0088422E" w:rsidRPr="0088422E" w14:paraId="3FCAB13A" w14:textId="77777777" w:rsidTr="003D0D3E">
        <w:trPr>
          <w:gridAfter w:val="3"/>
          <w:wAfter w:w="1115" w:type="dxa"/>
          <w:trHeight w:val="20"/>
        </w:trPr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DE703C" w14:textId="6DCEAECC" w:rsidR="000B5D26" w:rsidRPr="000B5D26" w:rsidRDefault="000B5D26" w:rsidP="000B5D26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Wittenberg</w:t>
            </w:r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</w:t>
            </w:r>
            <w:proofErr w:type="spellStart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>et</w:t>
            </w:r>
            <w:proofErr w:type="spellEnd"/>
            <w:r w:rsidR="001A119A">
              <w:rPr>
                <w:rFonts w:asciiTheme="majorHAnsi" w:eastAsia="Times New Roman" w:hAnsiTheme="majorHAnsi" w:cstheme="majorHAnsi"/>
                <w:i/>
                <w:iCs/>
                <w:noProof w:val="0"/>
                <w:lang w:val="pt-PT" w:eastAsia="pt-PT"/>
              </w:rPr>
              <w:t xml:space="preserve"> al, </w:t>
            </w: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2019</w:t>
            </w:r>
          </w:p>
        </w:tc>
        <w:tc>
          <w:tcPr>
            <w:tcW w:w="4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2845E21" w14:textId="3B0D130B" w:rsidR="000B5D26" w:rsidRPr="00B87A6B" w:rsidRDefault="00055351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</w:pPr>
            <w:r>
              <w:rPr>
                <w:rFonts w:asciiTheme="majorHAnsi" w:eastAsia="Times New Roman" w:hAnsiTheme="majorHAnsi" w:cstheme="majorHAnsi"/>
                <w:noProof w:val="0"/>
                <w:color w:val="4472C4" w:themeColor="accent1"/>
                <w:lang w:val="pt-PT" w:eastAsia="pt-PT"/>
              </w:rPr>
              <w:t>108</w:t>
            </w:r>
            <w:bookmarkStart w:id="0" w:name="_GoBack"/>
            <w:bookmarkEnd w:id="0"/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B1BD188" w14:textId="77777777" w:rsidR="000B5D26" w:rsidRPr="000B5D26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0B5D26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RA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423B6D" w14:textId="7C15420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EEA988" w14:textId="56939EC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EA6D4B" w14:textId="783EF8A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6FBA80" w14:textId="22D61FFF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529BB1" w14:textId="0B9640E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B2B8AF3" w14:textId="69A5FB85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07E6836" w14:textId="188B7157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C70DAF2" w14:textId="1E446111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08C755E" w14:textId="4F45F7EF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7F6FF0" w14:textId="404C94C7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F62D65" w14:textId="54F47AB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38420C" w14:textId="4213E7C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4AB5B4" w14:textId="64EC6A52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F299115" w14:textId="10B0042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8AFB289" w14:textId="4B9C28D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7611ECA" w14:textId="40D8277C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3E7103D" w14:textId="3F6F964A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266BA5F" w14:textId="36E5715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08898E" w14:textId="1B3A1C5B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91EB86" w14:textId="1F5E8B4E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052C7A" w14:textId="0912E45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881206" w14:textId="34CD94A6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283185" w14:textId="4DCC7800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E007DC8" w14:textId="38246DB8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3E6198E" w14:textId="6891FDE3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D6F2364" w14:textId="43C5E9B2" w:rsidR="000B5D26" w:rsidRPr="00A62489" w:rsidRDefault="000B5D26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BADA61F" w14:textId="11CEE450" w:rsidR="000B5D26" w:rsidRPr="00A62489" w:rsidRDefault="004A29F2" w:rsidP="000B5D26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</w:pPr>
            <w:r w:rsidRPr="00A62489">
              <w:rPr>
                <w:rFonts w:asciiTheme="majorHAnsi" w:eastAsia="Times New Roman" w:hAnsiTheme="majorHAnsi" w:cstheme="majorHAnsi"/>
                <w:noProof w:val="0"/>
                <w:lang w:val="pt-PT" w:eastAsia="pt-PT"/>
              </w:rPr>
              <w:t>×</w:t>
            </w:r>
          </w:p>
        </w:tc>
      </w:tr>
    </w:tbl>
    <w:p w14:paraId="4B1DB9F4" w14:textId="67C09BEC" w:rsidR="003D0D3E" w:rsidRDefault="003D0D3E" w:rsidP="003D0D3E">
      <w:pPr>
        <w:widowControl w:val="0"/>
        <w:autoSpaceDE w:val="0"/>
        <w:autoSpaceDN w:val="0"/>
        <w:adjustRightInd w:val="0"/>
        <w:spacing w:before="240" w:line="240" w:lineRule="auto"/>
        <w:ind w:left="686" w:hanging="686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Legend:</w:t>
      </w:r>
      <w:r>
        <w:rPr>
          <w:rFonts w:asciiTheme="majorHAnsi" w:hAnsiTheme="majorHAnsi" w:cstheme="majorHAnsi"/>
        </w:rPr>
        <w:tab/>
      </w:r>
      <w:r w:rsidRPr="003D0D3E">
        <w:rPr>
          <w:rFonts w:asciiTheme="majorHAnsi" w:hAnsiTheme="majorHAnsi" w:cstheme="majorHAnsi"/>
        </w:rPr>
        <w:t>Type of Manuscript</w:t>
      </w:r>
      <w:r>
        <w:rPr>
          <w:rFonts w:asciiTheme="majorHAnsi" w:hAnsiTheme="majorHAnsi" w:cstheme="majorHAnsi"/>
        </w:rPr>
        <w:t xml:space="preserve"> - </w:t>
      </w:r>
      <w:r w:rsidRPr="003D0D3E">
        <w:rPr>
          <w:rFonts w:asciiTheme="majorHAnsi" w:hAnsiTheme="majorHAnsi" w:cstheme="majorHAnsi"/>
        </w:rPr>
        <w:t xml:space="preserve">Systematic Review </w:t>
      </w:r>
      <w:r>
        <w:rPr>
          <w:rFonts w:asciiTheme="majorHAnsi" w:hAnsiTheme="majorHAnsi" w:cstheme="majorHAnsi"/>
        </w:rPr>
        <w:t>(</w:t>
      </w:r>
      <w:r w:rsidRPr="003D0D3E">
        <w:rPr>
          <w:rFonts w:asciiTheme="majorHAnsi" w:hAnsiTheme="majorHAnsi" w:cstheme="majorHAnsi"/>
        </w:rPr>
        <w:t>SR</w:t>
      </w:r>
      <w:r>
        <w:rPr>
          <w:rFonts w:asciiTheme="majorHAnsi" w:hAnsiTheme="majorHAnsi" w:cstheme="majorHAnsi"/>
        </w:rPr>
        <w:t>);</w:t>
      </w:r>
      <w:r w:rsidRPr="003D0D3E">
        <w:rPr>
          <w:rFonts w:asciiTheme="majorHAnsi" w:hAnsiTheme="majorHAnsi" w:cstheme="majorHAnsi"/>
        </w:rPr>
        <w:t xml:space="preserve"> Research article </w:t>
      </w:r>
      <w:r>
        <w:rPr>
          <w:rFonts w:asciiTheme="majorHAnsi" w:hAnsiTheme="majorHAnsi" w:cstheme="majorHAnsi"/>
        </w:rPr>
        <w:t>(</w:t>
      </w:r>
      <w:r w:rsidRPr="003D0D3E">
        <w:rPr>
          <w:rFonts w:asciiTheme="majorHAnsi" w:hAnsiTheme="majorHAnsi" w:cstheme="majorHAnsi"/>
        </w:rPr>
        <w:t>RA</w:t>
      </w:r>
      <w:r>
        <w:rPr>
          <w:rFonts w:asciiTheme="majorHAnsi" w:hAnsiTheme="majorHAnsi" w:cstheme="majorHAnsi"/>
        </w:rPr>
        <w:t>);</w:t>
      </w:r>
      <w:r w:rsidRPr="003D0D3E">
        <w:rPr>
          <w:rFonts w:asciiTheme="majorHAnsi" w:hAnsiTheme="majorHAnsi" w:cstheme="majorHAnsi"/>
        </w:rPr>
        <w:t xml:space="preserve"> Retrospective, prospective </w:t>
      </w:r>
      <w:r>
        <w:rPr>
          <w:rFonts w:asciiTheme="majorHAnsi" w:hAnsiTheme="majorHAnsi" w:cstheme="majorHAnsi"/>
        </w:rPr>
        <w:t>(</w:t>
      </w:r>
      <w:r w:rsidRPr="003D0D3E">
        <w:rPr>
          <w:rFonts w:asciiTheme="majorHAnsi" w:hAnsiTheme="majorHAnsi" w:cstheme="majorHAnsi"/>
        </w:rPr>
        <w:t>RP</w:t>
      </w:r>
      <w:r>
        <w:rPr>
          <w:rFonts w:asciiTheme="majorHAnsi" w:hAnsiTheme="majorHAnsi" w:cstheme="majorHAnsi"/>
        </w:rPr>
        <w:t>)</w:t>
      </w:r>
    </w:p>
    <w:p w14:paraId="632A9243" w14:textId="0B55E29F" w:rsidR="003D0D3E" w:rsidRDefault="003D0D3E" w:rsidP="003D0D3E">
      <w:pPr>
        <w:widowControl w:val="0"/>
        <w:autoSpaceDE w:val="0"/>
        <w:autoSpaceDN w:val="0"/>
        <w:adjustRightInd w:val="0"/>
        <w:spacing w:line="240" w:lineRule="auto"/>
        <w:ind w:left="686" w:hanging="686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ab/>
      </w:r>
      <w:r w:rsidRPr="003D0D3E">
        <w:rPr>
          <w:rFonts w:asciiTheme="majorHAnsi" w:hAnsiTheme="majorHAnsi" w:cstheme="majorHAnsi"/>
        </w:rPr>
        <w:t>Oncology Patient</w:t>
      </w:r>
      <w:r>
        <w:rPr>
          <w:rFonts w:asciiTheme="majorHAnsi" w:hAnsiTheme="majorHAnsi" w:cstheme="majorHAnsi"/>
        </w:rPr>
        <w:t xml:space="preserve"> - </w:t>
      </w:r>
      <w:r w:rsidRPr="003D0D3E">
        <w:rPr>
          <w:rFonts w:asciiTheme="majorHAnsi" w:hAnsiTheme="majorHAnsi" w:cstheme="majorHAnsi"/>
        </w:rPr>
        <w:t xml:space="preserve">Stepped care models </w:t>
      </w:r>
      <w:r>
        <w:rPr>
          <w:rFonts w:asciiTheme="majorHAnsi" w:hAnsiTheme="majorHAnsi" w:cstheme="majorHAnsi"/>
        </w:rPr>
        <w:t>(</w:t>
      </w:r>
      <w:r w:rsidRPr="003D0D3E">
        <w:rPr>
          <w:rFonts w:asciiTheme="majorHAnsi" w:hAnsiTheme="majorHAnsi" w:cstheme="majorHAnsi"/>
        </w:rPr>
        <w:t>A1</w:t>
      </w:r>
      <w:r>
        <w:rPr>
          <w:rFonts w:asciiTheme="majorHAnsi" w:hAnsiTheme="majorHAnsi" w:cstheme="majorHAnsi"/>
        </w:rPr>
        <w:t xml:space="preserve">); </w:t>
      </w:r>
      <w:r w:rsidRPr="003D0D3E">
        <w:rPr>
          <w:rFonts w:asciiTheme="majorHAnsi" w:hAnsiTheme="majorHAnsi" w:cstheme="majorHAnsi"/>
        </w:rPr>
        <w:t>Prognostic value</w:t>
      </w:r>
      <w:r>
        <w:rPr>
          <w:rFonts w:asciiTheme="majorHAnsi" w:hAnsiTheme="majorHAnsi" w:cstheme="majorHAnsi"/>
        </w:rPr>
        <w:t xml:space="preserve"> (</w:t>
      </w:r>
      <w:r w:rsidRPr="003D0D3E">
        <w:rPr>
          <w:rFonts w:asciiTheme="majorHAnsi" w:hAnsiTheme="majorHAnsi" w:cstheme="majorHAnsi"/>
        </w:rPr>
        <w:t>A2</w:t>
      </w:r>
      <w:r>
        <w:rPr>
          <w:rFonts w:asciiTheme="majorHAnsi" w:hAnsiTheme="majorHAnsi" w:cstheme="majorHAnsi"/>
        </w:rPr>
        <w:t xml:space="preserve">); </w:t>
      </w:r>
      <w:r w:rsidRPr="003D0D3E">
        <w:rPr>
          <w:rFonts w:asciiTheme="majorHAnsi" w:hAnsiTheme="majorHAnsi" w:cstheme="majorHAnsi"/>
        </w:rPr>
        <w:t>Communication</w:t>
      </w:r>
      <w:r>
        <w:rPr>
          <w:rFonts w:asciiTheme="majorHAnsi" w:hAnsiTheme="majorHAnsi" w:cstheme="majorHAnsi"/>
        </w:rPr>
        <w:t xml:space="preserve"> (</w:t>
      </w:r>
      <w:r w:rsidRPr="003D0D3E">
        <w:rPr>
          <w:rFonts w:asciiTheme="majorHAnsi" w:hAnsiTheme="majorHAnsi" w:cstheme="majorHAnsi"/>
        </w:rPr>
        <w:t>A3</w:t>
      </w:r>
      <w:r>
        <w:rPr>
          <w:rFonts w:asciiTheme="majorHAnsi" w:hAnsiTheme="majorHAnsi" w:cstheme="majorHAnsi"/>
        </w:rPr>
        <w:t xml:space="preserve">); </w:t>
      </w:r>
      <w:r w:rsidRPr="003D0D3E">
        <w:rPr>
          <w:rFonts w:asciiTheme="majorHAnsi" w:hAnsiTheme="majorHAnsi" w:cstheme="majorHAnsi"/>
        </w:rPr>
        <w:t>Patient safety</w:t>
      </w:r>
      <w:r w:rsidR="00FD18CA">
        <w:rPr>
          <w:rFonts w:asciiTheme="majorHAnsi" w:hAnsiTheme="majorHAnsi" w:cstheme="majorHAnsi"/>
        </w:rPr>
        <w:t xml:space="preserve"> (</w:t>
      </w:r>
      <w:r w:rsidRPr="003D0D3E">
        <w:rPr>
          <w:rFonts w:asciiTheme="majorHAnsi" w:hAnsiTheme="majorHAnsi" w:cstheme="majorHAnsi"/>
        </w:rPr>
        <w:t>A4</w:t>
      </w:r>
      <w:r w:rsidR="00FD18CA">
        <w:rPr>
          <w:rFonts w:asciiTheme="majorHAnsi" w:hAnsiTheme="majorHAnsi" w:cstheme="majorHAnsi"/>
        </w:rPr>
        <w:t xml:space="preserve">); </w:t>
      </w:r>
      <w:r w:rsidRPr="003D0D3E">
        <w:rPr>
          <w:rFonts w:asciiTheme="majorHAnsi" w:hAnsiTheme="majorHAnsi" w:cstheme="majorHAnsi"/>
        </w:rPr>
        <w:t>Risk identification</w:t>
      </w:r>
      <w:r w:rsidR="00FD18CA">
        <w:rPr>
          <w:rFonts w:asciiTheme="majorHAnsi" w:hAnsiTheme="majorHAnsi" w:cstheme="majorHAnsi"/>
        </w:rPr>
        <w:t xml:space="preserve"> (</w:t>
      </w:r>
      <w:r w:rsidRPr="003D0D3E">
        <w:rPr>
          <w:rFonts w:asciiTheme="majorHAnsi" w:hAnsiTheme="majorHAnsi" w:cstheme="majorHAnsi"/>
        </w:rPr>
        <w:t>A5</w:t>
      </w:r>
      <w:r w:rsidR="00FD18CA">
        <w:rPr>
          <w:rFonts w:asciiTheme="majorHAnsi" w:hAnsiTheme="majorHAnsi" w:cstheme="majorHAnsi"/>
        </w:rPr>
        <w:t>)</w:t>
      </w:r>
    </w:p>
    <w:p w14:paraId="78E3935F" w14:textId="20A81FFE" w:rsidR="00FD18CA" w:rsidRDefault="00FD18CA" w:rsidP="003D0D3E">
      <w:pPr>
        <w:widowControl w:val="0"/>
        <w:autoSpaceDE w:val="0"/>
        <w:autoSpaceDN w:val="0"/>
        <w:adjustRightInd w:val="0"/>
        <w:spacing w:line="240" w:lineRule="auto"/>
        <w:ind w:left="686" w:hanging="686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ab/>
      </w:r>
      <w:r w:rsidRPr="00383135">
        <w:rPr>
          <w:rFonts w:asciiTheme="majorHAnsi" w:hAnsiTheme="majorHAnsi" w:cstheme="majorHAnsi"/>
          <w:sz w:val="22"/>
          <w:szCs w:val="22"/>
        </w:rPr>
        <w:t>Caregivers</w:t>
      </w:r>
      <w:r>
        <w:rPr>
          <w:rFonts w:asciiTheme="majorHAnsi" w:hAnsiTheme="majorHAnsi" w:cstheme="majorHAnsi"/>
          <w:sz w:val="22"/>
          <w:szCs w:val="22"/>
        </w:rPr>
        <w:t xml:space="preserve"> - </w:t>
      </w:r>
      <w:r w:rsidRPr="00383135">
        <w:rPr>
          <w:rFonts w:asciiTheme="majorHAnsi" w:hAnsiTheme="majorHAnsi" w:cstheme="majorHAnsi"/>
          <w:sz w:val="22"/>
          <w:szCs w:val="22"/>
        </w:rPr>
        <w:t>Communication improvements</w:t>
      </w:r>
      <w:r>
        <w:rPr>
          <w:rFonts w:asciiTheme="majorHAnsi" w:hAnsiTheme="majorHAnsi" w:cstheme="majorHAnsi"/>
          <w:sz w:val="22"/>
          <w:szCs w:val="22"/>
        </w:rPr>
        <w:t xml:space="preserve"> (B1); </w:t>
      </w:r>
      <w:r w:rsidRPr="00383135">
        <w:rPr>
          <w:rFonts w:asciiTheme="majorHAnsi" w:hAnsiTheme="majorHAnsi" w:cstheme="majorHAnsi"/>
          <w:sz w:val="22"/>
          <w:szCs w:val="22"/>
        </w:rPr>
        <w:t>Supportive care guidance</w:t>
      </w:r>
      <w:r>
        <w:rPr>
          <w:rFonts w:asciiTheme="majorHAnsi" w:hAnsiTheme="majorHAnsi" w:cstheme="majorHAnsi"/>
          <w:sz w:val="22"/>
          <w:szCs w:val="22"/>
        </w:rPr>
        <w:t xml:space="preserve"> (B2); </w:t>
      </w:r>
      <w:r w:rsidRPr="00383135">
        <w:rPr>
          <w:rFonts w:asciiTheme="majorHAnsi" w:hAnsiTheme="majorHAnsi" w:cstheme="majorHAnsi"/>
          <w:sz w:val="22"/>
          <w:szCs w:val="22"/>
        </w:rPr>
        <w:t>Caregiver support</w:t>
      </w:r>
      <w:r>
        <w:rPr>
          <w:rFonts w:asciiTheme="majorHAnsi" w:hAnsiTheme="majorHAnsi" w:cstheme="majorHAnsi"/>
          <w:sz w:val="22"/>
          <w:szCs w:val="22"/>
        </w:rPr>
        <w:t xml:space="preserve"> (B3); </w:t>
      </w:r>
      <w:r w:rsidRPr="00383135">
        <w:rPr>
          <w:rFonts w:asciiTheme="majorHAnsi" w:hAnsiTheme="majorHAnsi" w:cstheme="majorHAnsi"/>
          <w:sz w:val="22"/>
          <w:szCs w:val="22"/>
        </w:rPr>
        <w:t>Caregiver burden</w:t>
      </w:r>
      <w:r>
        <w:rPr>
          <w:rFonts w:asciiTheme="majorHAnsi" w:hAnsiTheme="majorHAnsi" w:cstheme="majorHAnsi"/>
          <w:sz w:val="22"/>
          <w:szCs w:val="22"/>
        </w:rPr>
        <w:t xml:space="preserve"> (B4)</w:t>
      </w:r>
    </w:p>
    <w:p w14:paraId="668E1CC4" w14:textId="2DAB87DF" w:rsidR="00FD18CA" w:rsidRDefault="00FD18CA" w:rsidP="003D0D3E">
      <w:pPr>
        <w:widowControl w:val="0"/>
        <w:autoSpaceDE w:val="0"/>
        <w:autoSpaceDN w:val="0"/>
        <w:adjustRightInd w:val="0"/>
        <w:spacing w:line="240" w:lineRule="auto"/>
        <w:ind w:left="686" w:hanging="686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</w:rPr>
        <w:tab/>
      </w:r>
      <w:r w:rsidRPr="00383135">
        <w:rPr>
          <w:rFonts w:asciiTheme="majorHAnsi" w:hAnsiTheme="majorHAnsi" w:cstheme="majorHAnsi"/>
          <w:sz w:val="22"/>
          <w:szCs w:val="22"/>
        </w:rPr>
        <w:t xml:space="preserve">Health </w:t>
      </w:r>
      <w:r>
        <w:rPr>
          <w:rFonts w:asciiTheme="majorHAnsi" w:hAnsiTheme="majorHAnsi" w:cstheme="majorHAnsi"/>
          <w:sz w:val="22"/>
          <w:szCs w:val="22"/>
        </w:rPr>
        <w:t>s</w:t>
      </w:r>
      <w:r w:rsidRPr="00383135">
        <w:rPr>
          <w:rFonts w:asciiTheme="majorHAnsi" w:hAnsiTheme="majorHAnsi" w:cstheme="majorHAnsi"/>
          <w:sz w:val="22"/>
          <w:szCs w:val="22"/>
        </w:rPr>
        <w:t xml:space="preserve">ystems, </w:t>
      </w:r>
      <w:r>
        <w:rPr>
          <w:rFonts w:asciiTheme="majorHAnsi" w:hAnsiTheme="majorHAnsi" w:cstheme="majorHAnsi"/>
          <w:sz w:val="22"/>
          <w:szCs w:val="22"/>
        </w:rPr>
        <w:t>c</w:t>
      </w:r>
      <w:r w:rsidRPr="00383135">
        <w:rPr>
          <w:rFonts w:asciiTheme="majorHAnsi" w:hAnsiTheme="majorHAnsi" w:cstheme="majorHAnsi"/>
          <w:sz w:val="22"/>
          <w:szCs w:val="22"/>
        </w:rPr>
        <w:t xml:space="preserve">ommunities &amp; </w:t>
      </w:r>
      <w:r>
        <w:rPr>
          <w:rFonts w:asciiTheme="majorHAnsi" w:hAnsiTheme="majorHAnsi" w:cstheme="majorHAnsi"/>
          <w:sz w:val="22"/>
          <w:szCs w:val="22"/>
        </w:rPr>
        <w:t>s</w:t>
      </w:r>
      <w:r w:rsidRPr="00383135">
        <w:rPr>
          <w:rFonts w:asciiTheme="majorHAnsi" w:hAnsiTheme="majorHAnsi" w:cstheme="majorHAnsi"/>
          <w:sz w:val="22"/>
          <w:szCs w:val="22"/>
        </w:rPr>
        <w:t>ociety</w:t>
      </w:r>
      <w:r>
        <w:rPr>
          <w:rFonts w:asciiTheme="majorHAnsi" w:hAnsiTheme="majorHAnsi" w:cstheme="majorHAnsi"/>
          <w:sz w:val="22"/>
          <w:szCs w:val="22"/>
        </w:rPr>
        <w:t xml:space="preserve"> - </w:t>
      </w:r>
      <w:r w:rsidRPr="00383135">
        <w:rPr>
          <w:rFonts w:asciiTheme="majorHAnsi" w:hAnsiTheme="majorHAnsi" w:cstheme="majorHAnsi"/>
          <w:sz w:val="22"/>
          <w:szCs w:val="22"/>
        </w:rPr>
        <w:t xml:space="preserve">Futures perspectives </w:t>
      </w:r>
      <w:r>
        <w:rPr>
          <w:rFonts w:asciiTheme="majorHAnsi" w:hAnsiTheme="majorHAnsi" w:cstheme="majorHAnsi"/>
          <w:sz w:val="22"/>
          <w:szCs w:val="22"/>
        </w:rPr>
        <w:t xml:space="preserve">(C1); </w:t>
      </w:r>
      <w:r w:rsidRPr="00383135">
        <w:rPr>
          <w:rFonts w:asciiTheme="majorHAnsi" w:hAnsiTheme="majorHAnsi" w:cstheme="majorHAnsi"/>
          <w:sz w:val="22"/>
          <w:szCs w:val="22"/>
        </w:rPr>
        <w:t>Economical decisions</w:t>
      </w:r>
      <w:r>
        <w:rPr>
          <w:rFonts w:asciiTheme="majorHAnsi" w:hAnsiTheme="majorHAnsi" w:cstheme="majorHAnsi"/>
          <w:sz w:val="22"/>
          <w:szCs w:val="22"/>
        </w:rPr>
        <w:t xml:space="preserve"> (C2); </w:t>
      </w:r>
      <w:r w:rsidRPr="00383135">
        <w:rPr>
          <w:rFonts w:asciiTheme="majorHAnsi" w:hAnsiTheme="majorHAnsi" w:cstheme="majorHAnsi"/>
          <w:sz w:val="22"/>
          <w:szCs w:val="22"/>
        </w:rPr>
        <w:t>Drug approval</w:t>
      </w:r>
      <w:r>
        <w:rPr>
          <w:rFonts w:asciiTheme="majorHAnsi" w:hAnsiTheme="majorHAnsi" w:cstheme="majorHAnsi"/>
          <w:sz w:val="22"/>
          <w:szCs w:val="22"/>
        </w:rPr>
        <w:t xml:space="preserve"> (C3); </w:t>
      </w:r>
      <w:r w:rsidRPr="00383135">
        <w:rPr>
          <w:rFonts w:asciiTheme="majorHAnsi" w:hAnsiTheme="majorHAnsi" w:cstheme="majorHAnsi"/>
          <w:sz w:val="22"/>
          <w:szCs w:val="22"/>
        </w:rPr>
        <w:t>Patient centered care</w:t>
      </w:r>
      <w:r>
        <w:rPr>
          <w:rFonts w:asciiTheme="majorHAnsi" w:hAnsiTheme="majorHAnsi" w:cstheme="majorHAnsi"/>
          <w:sz w:val="22"/>
          <w:szCs w:val="22"/>
        </w:rPr>
        <w:t xml:space="preserve"> (C4)</w:t>
      </w:r>
    </w:p>
    <w:p w14:paraId="1519362B" w14:textId="52C03DC6" w:rsidR="00FD18CA" w:rsidRDefault="00FD18CA" w:rsidP="003D0D3E">
      <w:pPr>
        <w:widowControl w:val="0"/>
        <w:autoSpaceDE w:val="0"/>
        <w:autoSpaceDN w:val="0"/>
        <w:adjustRightInd w:val="0"/>
        <w:spacing w:line="240" w:lineRule="auto"/>
        <w:ind w:left="686" w:hanging="686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</w:rPr>
        <w:tab/>
      </w:r>
      <w:r w:rsidRPr="00383135">
        <w:rPr>
          <w:rFonts w:asciiTheme="majorHAnsi" w:hAnsiTheme="majorHAnsi" w:cstheme="majorHAnsi"/>
          <w:sz w:val="22"/>
          <w:szCs w:val="22"/>
        </w:rPr>
        <w:t xml:space="preserve">Critical </w:t>
      </w:r>
      <w:r>
        <w:rPr>
          <w:rFonts w:asciiTheme="majorHAnsi" w:hAnsiTheme="majorHAnsi" w:cstheme="majorHAnsi"/>
          <w:sz w:val="22"/>
          <w:szCs w:val="22"/>
        </w:rPr>
        <w:t>s</w:t>
      </w:r>
      <w:r w:rsidRPr="00383135">
        <w:rPr>
          <w:rFonts w:asciiTheme="majorHAnsi" w:hAnsiTheme="majorHAnsi" w:cstheme="majorHAnsi"/>
          <w:sz w:val="22"/>
          <w:szCs w:val="22"/>
        </w:rPr>
        <w:t xml:space="preserve">uccess </w:t>
      </w:r>
      <w:r>
        <w:rPr>
          <w:rFonts w:asciiTheme="majorHAnsi" w:hAnsiTheme="majorHAnsi" w:cstheme="majorHAnsi"/>
          <w:sz w:val="22"/>
          <w:szCs w:val="22"/>
        </w:rPr>
        <w:t>f</w:t>
      </w:r>
      <w:r w:rsidRPr="00383135">
        <w:rPr>
          <w:rFonts w:asciiTheme="majorHAnsi" w:hAnsiTheme="majorHAnsi" w:cstheme="majorHAnsi"/>
          <w:sz w:val="22"/>
          <w:szCs w:val="22"/>
        </w:rPr>
        <w:t>actors</w:t>
      </w:r>
      <w:r>
        <w:rPr>
          <w:rFonts w:asciiTheme="majorHAnsi" w:hAnsiTheme="majorHAnsi" w:cstheme="majorHAnsi"/>
          <w:sz w:val="22"/>
          <w:szCs w:val="22"/>
        </w:rPr>
        <w:t xml:space="preserve"> - </w:t>
      </w:r>
      <w:r w:rsidRPr="00383135">
        <w:rPr>
          <w:rFonts w:asciiTheme="majorHAnsi" w:hAnsiTheme="majorHAnsi" w:cstheme="majorHAnsi"/>
          <w:sz w:val="22"/>
          <w:szCs w:val="22"/>
        </w:rPr>
        <w:t>Staff involvement</w:t>
      </w:r>
      <w:r>
        <w:rPr>
          <w:rFonts w:asciiTheme="majorHAnsi" w:hAnsiTheme="majorHAnsi" w:cstheme="majorHAnsi"/>
          <w:sz w:val="22"/>
          <w:szCs w:val="22"/>
        </w:rPr>
        <w:t xml:space="preserve"> (D1); </w:t>
      </w:r>
      <w:r w:rsidRPr="00383135">
        <w:rPr>
          <w:rFonts w:asciiTheme="majorHAnsi" w:hAnsiTheme="majorHAnsi" w:cstheme="majorHAnsi"/>
          <w:sz w:val="22"/>
          <w:szCs w:val="22"/>
        </w:rPr>
        <w:t>Institution approval</w:t>
      </w:r>
      <w:r>
        <w:rPr>
          <w:rFonts w:asciiTheme="majorHAnsi" w:hAnsiTheme="majorHAnsi" w:cstheme="majorHAnsi"/>
          <w:sz w:val="22"/>
          <w:szCs w:val="22"/>
        </w:rPr>
        <w:t xml:space="preserve"> (D2); </w:t>
      </w:r>
      <w:r w:rsidRPr="00383135">
        <w:rPr>
          <w:rFonts w:asciiTheme="majorHAnsi" w:hAnsiTheme="majorHAnsi" w:cstheme="majorHAnsi"/>
          <w:sz w:val="22"/>
          <w:szCs w:val="22"/>
        </w:rPr>
        <w:t>Clear workflows</w:t>
      </w:r>
      <w:r>
        <w:rPr>
          <w:rFonts w:asciiTheme="majorHAnsi" w:hAnsiTheme="majorHAnsi" w:cstheme="majorHAnsi"/>
          <w:sz w:val="22"/>
          <w:szCs w:val="22"/>
        </w:rPr>
        <w:t xml:space="preserve"> (D3); </w:t>
      </w:r>
      <w:r w:rsidRPr="00383135">
        <w:rPr>
          <w:rFonts w:asciiTheme="majorHAnsi" w:hAnsiTheme="majorHAnsi" w:cstheme="majorHAnsi"/>
          <w:sz w:val="22"/>
          <w:szCs w:val="22"/>
        </w:rPr>
        <w:t>Team continuous formation</w:t>
      </w:r>
      <w:r>
        <w:rPr>
          <w:rFonts w:asciiTheme="majorHAnsi" w:hAnsiTheme="majorHAnsi" w:cstheme="majorHAnsi"/>
          <w:sz w:val="22"/>
          <w:szCs w:val="22"/>
        </w:rPr>
        <w:t xml:space="preserve"> (D4); </w:t>
      </w:r>
      <w:r w:rsidRPr="00383135">
        <w:rPr>
          <w:rFonts w:asciiTheme="majorHAnsi" w:hAnsiTheme="majorHAnsi" w:cstheme="majorHAnsi"/>
          <w:sz w:val="22"/>
          <w:szCs w:val="22"/>
        </w:rPr>
        <w:t>Data analysis</w:t>
      </w:r>
      <w:r>
        <w:rPr>
          <w:rFonts w:asciiTheme="majorHAnsi" w:hAnsiTheme="majorHAnsi" w:cstheme="majorHAnsi"/>
          <w:sz w:val="22"/>
          <w:szCs w:val="22"/>
        </w:rPr>
        <w:t xml:space="preserve"> (D5)</w:t>
      </w:r>
    </w:p>
    <w:p w14:paraId="340EB3DD" w14:textId="5C972472" w:rsidR="00E02097" w:rsidRDefault="00E02097" w:rsidP="003D0D3E">
      <w:pPr>
        <w:widowControl w:val="0"/>
        <w:autoSpaceDE w:val="0"/>
        <w:autoSpaceDN w:val="0"/>
        <w:adjustRightInd w:val="0"/>
        <w:spacing w:line="240" w:lineRule="auto"/>
        <w:ind w:left="686" w:hanging="686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ab/>
      </w:r>
      <w:r w:rsidRPr="00383135">
        <w:rPr>
          <w:rFonts w:asciiTheme="majorHAnsi" w:hAnsiTheme="majorHAnsi" w:cstheme="majorHAnsi"/>
          <w:sz w:val="22"/>
          <w:szCs w:val="22"/>
        </w:rPr>
        <w:t xml:space="preserve">Implementation </w:t>
      </w:r>
      <w:r>
        <w:rPr>
          <w:rFonts w:asciiTheme="majorHAnsi" w:hAnsiTheme="majorHAnsi" w:cstheme="majorHAnsi"/>
          <w:sz w:val="22"/>
          <w:szCs w:val="22"/>
        </w:rPr>
        <w:t>m</w:t>
      </w:r>
      <w:r w:rsidRPr="00383135">
        <w:rPr>
          <w:rFonts w:asciiTheme="majorHAnsi" w:hAnsiTheme="majorHAnsi" w:cstheme="majorHAnsi"/>
          <w:sz w:val="22"/>
          <w:szCs w:val="22"/>
        </w:rPr>
        <w:t>ethodology</w:t>
      </w:r>
      <w:r>
        <w:rPr>
          <w:rFonts w:asciiTheme="majorHAnsi" w:hAnsiTheme="majorHAnsi" w:cstheme="majorHAnsi"/>
          <w:sz w:val="22"/>
          <w:szCs w:val="22"/>
        </w:rPr>
        <w:t xml:space="preserve"> - </w:t>
      </w:r>
      <w:r w:rsidRPr="00383135">
        <w:rPr>
          <w:rFonts w:asciiTheme="majorHAnsi" w:hAnsiTheme="majorHAnsi" w:cstheme="majorHAnsi"/>
          <w:sz w:val="22"/>
          <w:szCs w:val="22"/>
        </w:rPr>
        <w:t>Research intervention</w:t>
      </w:r>
      <w:r>
        <w:rPr>
          <w:rFonts w:asciiTheme="majorHAnsi" w:hAnsiTheme="majorHAnsi" w:cstheme="majorHAnsi"/>
          <w:sz w:val="22"/>
          <w:szCs w:val="22"/>
        </w:rPr>
        <w:t xml:space="preserve"> (E1); </w:t>
      </w:r>
      <w:r w:rsidRPr="00383135">
        <w:rPr>
          <w:rFonts w:asciiTheme="majorHAnsi" w:hAnsiTheme="majorHAnsi" w:cstheme="majorHAnsi"/>
          <w:sz w:val="22"/>
          <w:szCs w:val="22"/>
        </w:rPr>
        <w:t>Clinical Interventions</w:t>
      </w:r>
      <w:r>
        <w:rPr>
          <w:rFonts w:asciiTheme="majorHAnsi" w:hAnsiTheme="majorHAnsi" w:cstheme="majorHAnsi"/>
          <w:sz w:val="22"/>
          <w:szCs w:val="22"/>
        </w:rPr>
        <w:t xml:space="preserve"> (E2); </w:t>
      </w:r>
      <w:r w:rsidRPr="00383135">
        <w:rPr>
          <w:rFonts w:asciiTheme="majorHAnsi" w:hAnsiTheme="majorHAnsi" w:cstheme="majorHAnsi"/>
          <w:sz w:val="22"/>
          <w:szCs w:val="22"/>
        </w:rPr>
        <w:t>Medical Interventions</w:t>
      </w:r>
      <w:r>
        <w:rPr>
          <w:rFonts w:asciiTheme="majorHAnsi" w:hAnsiTheme="majorHAnsi" w:cstheme="majorHAnsi"/>
          <w:sz w:val="22"/>
          <w:szCs w:val="22"/>
        </w:rPr>
        <w:t xml:space="preserve"> (E3); </w:t>
      </w:r>
      <w:r w:rsidRPr="00383135">
        <w:rPr>
          <w:rFonts w:asciiTheme="majorHAnsi" w:hAnsiTheme="majorHAnsi" w:cstheme="majorHAnsi"/>
          <w:sz w:val="22"/>
          <w:szCs w:val="22"/>
        </w:rPr>
        <w:t>Physiological interventions</w:t>
      </w:r>
      <w:r>
        <w:rPr>
          <w:rFonts w:asciiTheme="majorHAnsi" w:hAnsiTheme="majorHAnsi" w:cstheme="majorHAnsi"/>
          <w:sz w:val="22"/>
          <w:szCs w:val="22"/>
        </w:rPr>
        <w:t xml:space="preserve"> (E4); </w:t>
      </w:r>
      <w:r w:rsidRPr="00383135">
        <w:rPr>
          <w:rFonts w:asciiTheme="majorHAnsi" w:hAnsiTheme="majorHAnsi" w:cstheme="majorHAnsi"/>
          <w:sz w:val="22"/>
          <w:szCs w:val="22"/>
        </w:rPr>
        <w:t>Social Interventions</w:t>
      </w:r>
      <w:r>
        <w:rPr>
          <w:rFonts w:asciiTheme="majorHAnsi" w:hAnsiTheme="majorHAnsi" w:cstheme="majorHAnsi"/>
          <w:sz w:val="22"/>
          <w:szCs w:val="22"/>
        </w:rPr>
        <w:t xml:space="preserve"> (E5)</w:t>
      </w:r>
    </w:p>
    <w:p w14:paraId="2D5E0DD2" w14:textId="6B5B67B5" w:rsidR="00E02097" w:rsidRDefault="00E02097" w:rsidP="003D0D3E">
      <w:pPr>
        <w:widowControl w:val="0"/>
        <w:autoSpaceDE w:val="0"/>
        <w:autoSpaceDN w:val="0"/>
        <w:adjustRightInd w:val="0"/>
        <w:spacing w:line="240" w:lineRule="auto"/>
        <w:ind w:left="686" w:hanging="686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ab/>
      </w:r>
      <w:r w:rsidRPr="00383135">
        <w:rPr>
          <w:rFonts w:asciiTheme="majorHAnsi" w:hAnsiTheme="majorHAnsi" w:cstheme="majorHAnsi"/>
          <w:sz w:val="22"/>
          <w:szCs w:val="22"/>
        </w:rPr>
        <w:t xml:space="preserve">Routine </w:t>
      </w:r>
      <w:r>
        <w:rPr>
          <w:rFonts w:asciiTheme="majorHAnsi" w:hAnsiTheme="majorHAnsi" w:cstheme="majorHAnsi"/>
          <w:sz w:val="22"/>
          <w:szCs w:val="22"/>
        </w:rPr>
        <w:t>c</w:t>
      </w:r>
      <w:r w:rsidRPr="00383135">
        <w:rPr>
          <w:rFonts w:asciiTheme="majorHAnsi" w:hAnsiTheme="majorHAnsi" w:cstheme="majorHAnsi"/>
          <w:sz w:val="22"/>
          <w:szCs w:val="22"/>
        </w:rPr>
        <w:t xml:space="preserve">linical </w:t>
      </w:r>
      <w:r>
        <w:rPr>
          <w:rFonts w:asciiTheme="majorHAnsi" w:hAnsiTheme="majorHAnsi" w:cstheme="majorHAnsi"/>
          <w:sz w:val="22"/>
          <w:szCs w:val="22"/>
        </w:rPr>
        <w:t>p</w:t>
      </w:r>
      <w:r w:rsidRPr="00383135">
        <w:rPr>
          <w:rFonts w:asciiTheme="majorHAnsi" w:hAnsiTheme="majorHAnsi" w:cstheme="majorHAnsi"/>
          <w:sz w:val="22"/>
          <w:szCs w:val="22"/>
        </w:rPr>
        <w:t>ractice</w:t>
      </w:r>
      <w:r>
        <w:rPr>
          <w:rFonts w:asciiTheme="majorHAnsi" w:hAnsiTheme="majorHAnsi" w:cstheme="majorHAnsi"/>
          <w:sz w:val="22"/>
          <w:szCs w:val="22"/>
        </w:rPr>
        <w:t xml:space="preserve"> - </w:t>
      </w:r>
      <w:r w:rsidRPr="00383135">
        <w:rPr>
          <w:rFonts w:asciiTheme="majorHAnsi" w:hAnsiTheme="majorHAnsi" w:cstheme="majorHAnsi"/>
          <w:sz w:val="22"/>
          <w:szCs w:val="22"/>
        </w:rPr>
        <w:t>Use for clinical purposes</w:t>
      </w:r>
      <w:r>
        <w:rPr>
          <w:rFonts w:asciiTheme="majorHAnsi" w:hAnsiTheme="majorHAnsi" w:cstheme="majorHAnsi"/>
          <w:sz w:val="22"/>
          <w:szCs w:val="22"/>
        </w:rPr>
        <w:t xml:space="preserve"> (F1); </w:t>
      </w:r>
      <w:r w:rsidRPr="00383135">
        <w:rPr>
          <w:rFonts w:asciiTheme="majorHAnsi" w:hAnsiTheme="majorHAnsi" w:cstheme="majorHAnsi"/>
          <w:sz w:val="22"/>
          <w:szCs w:val="22"/>
        </w:rPr>
        <w:t>Use for research purposes</w:t>
      </w:r>
      <w:r>
        <w:rPr>
          <w:rFonts w:asciiTheme="majorHAnsi" w:hAnsiTheme="majorHAnsi" w:cstheme="majorHAnsi"/>
          <w:sz w:val="22"/>
          <w:szCs w:val="22"/>
        </w:rPr>
        <w:t xml:space="preserve"> (F2); </w:t>
      </w:r>
      <w:r w:rsidRPr="00383135">
        <w:rPr>
          <w:rFonts w:asciiTheme="majorHAnsi" w:hAnsiTheme="majorHAnsi" w:cstheme="majorHAnsi"/>
          <w:sz w:val="22"/>
          <w:szCs w:val="22"/>
        </w:rPr>
        <w:t>Use for economical purposes</w:t>
      </w:r>
      <w:r>
        <w:rPr>
          <w:rFonts w:asciiTheme="majorHAnsi" w:hAnsiTheme="majorHAnsi" w:cstheme="majorHAnsi"/>
          <w:sz w:val="22"/>
          <w:szCs w:val="22"/>
        </w:rPr>
        <w:t xml:space="preserve"> (F3); </w:t>
      </w:r>
      <w:r w:rsidRPr="00383135">
        <w:rPr>
          <w:rFonts w:asciiTheme="majorHAnsi" w:hAnsiTheme="majorHAnsi" w:cstheme="majorHAnsi"/>
          <w:sz w:val="22"/>
          <w:szCs w:val="22"/>
        </w:rPr>
        <w:t>Quality of care</w:t>
      </w:r>
      <w:r>
        <w:rPr>
          <w:rFonts w:asciiTheme="majorHAnsi" w:hAnsiTheme="majorHAnsi" w:cstheme="majorHAnsi"/>
          <w:sz w:val="22"/>
          <w:szCs w:val="22"/>
        </w:rPr>
        <w:t xml:space="preserve"> (F4)</w:t>
      </w:r>
    </w:p>
    <w:p w14:paraId="5B6E3BC7" w14:textId="77777777" w:rsidR="00FD18CA" w:rsidRDefault="00FD18CA" w:rsidP="003D0D3E">
      <w:pPr>
        <w:widowControl w:val="0"/>
        <w:autoSpaceDE w:val="0"/>
        <w:autoSpaceDN w:val="0"/>
        <w:adjustRightInd w:val="0"/>
        <w:spacing w:line="240" w:lineRule="auto"/>
        <w:ind w:left="686" w:hanging="686"/>
        <w:rPr>
          <w:rFonts w:asciiTheme="majorHAnsi" w:hAnsiTheme="majorHAnsi" w:cstheme="majorHAnsi"/>
        </w:rPr>
      </w:pPr>
    </w:p>
    <w:sectPr w:rsidR="00FD18CA" w:rsidSect="00B11756">
      <w:headerReference w:type="even" r:id="rId8"/>
      <w:headerReference w:type="default" r:id="rId9"/>
      <w:footerReference w:type="default" r:id="rId10"/>
      <w:footerReference w:type="first" r:id="rId11"/>
      <w:pgSz w:w="16838" w:h="11906" w:orient="landscape" w:code="9"/>
      <w:pgMar w:top="1440" w:right="1440" w:bottom="1276" w:left="1440" w:header="1020" w:footer="340" w:gutter="0"/>
      <w:cols w:space="425"/>
      <w:bidi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95E47" w16cex:dateUtc="2022-01-12T14:03:00Z"/>
  <w16cex:commentExtensible w16cex:durableId="2560AC4E" w16cex:dateUtc="2021-12-12T17:13:00Z"/>
  <w16cex:commentExtensible w16cex:durableId="255E0936" w16cex:dateUtc="2021-12-10T17:13:00Z"/>
  <w16cex:commentExtensible w16cex:durableId="255E095A" w16cex:dateUtc="2021-12-10T17:1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0D500F" w14:textId="77777777" w:rsidR="00DB17E0" w:rsidRDefault="00DB17E0" w:rsidP="001F2EFE">
      <w:pPr>
        <w:spacing w:line="240" w:lineRule="auto"/>
      </w:pPr>
      <w:r>
        <w:separator/>
      </w:r>
    </w:p>
  </w:endnote>
  <w:endnote w:type="continuationSeparator" w:id="0">
    <w:p w14:paraId="31C584F7" w14:textId="77777777" w:rsidR="00DB17E0" w:rsidRDefault="00DB17E0" w:rsidP="001F2E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stem">
    <w:panose1 w:val="00000000000000000000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Theme="majorHAnsi" w:hAnsiTheme="majorHAnsi" w:cstheme="majorHAnsi"/>
        <w:noProof w:val="0"/>
      </w:rPr>
      <w:id w:val="14384061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9B5028" w14:textId="77777777" w:rsidR="00B87A6B" w:rsidRPr="000B5BF7" w:rsidRDefault="00B87A6B">
        <w:pPr>
          <w:pStyle w:val="Footer"/>
          <w:jc w:val="center"/>
          <w:rPr>
            <w:rFonts w:asciiTheme="majorHAnsi" w:hAnsiTheme="majorHAnsi" w:cstheme="majorHAnsi"/>
          </w:rPr>
        </w:pPr>
        <w:r w:rsidRPr="000B5BF7">
          <w:rPr>
            <w:rFonts w:asciiTheme="majorHAnsi" w:hAnsiTheme="majorHAnsi" w:cstheme="majorHAnsi"/>
            <w:noProof w:val="0"/>
          </w:rPr>
          <w:fldChar w:fldCharType="begin"/>
        </w:r>
        <w:r w:rsidRPr="000B5BF7">
          <w:rPr>
            <w:rFonts w:asciiTheme="majorHAnsi" w:hAnsiTheme="majorHAnsi" w:cstheme="majorHAnsi"/>
          </w:rPr>
          <w:instrText xml:space="preserve"> PAGE   \* MERGEFORMAT </w:instrText>
        </w:r>
        <w:r w:rsidRPr="000B5BF7">
          <w:rPr>
            <w:rFonts w:asciiTheme="majorHAnsi" w:hAnsiTheme="majorHAnsi" w:cstheme="majorHAnsi"/>
            <w:noProof w:val="0"/>
          </w:rPr>
          <w:fldChar w:fldCharType="separate"/>
        </w:r>
        <w:r w:rsidRPr="000B5BF7">
          <w:rPr>
            <w:rFonts w:asciiTheme="majorHAnsi" w:hAnsiTheme="majorHAnsi" w:cstheme="majorHAnsi"/>
          </w:rPr>
          <w:t>2</w:t>
        </w:r>
        <w:r w:rsidRPr="000B5BF7">
          <w:rPr>
            <w:rFonts w:asciiTheme="majorHAnsi" w:hAnsiTheme="majorHAnsi" w:cstheme="majorHAnsi"/>
          </w:rPr>
          <w:fldChar w:fldCharType="end"/>
        </w:r>
      </w:p>
    </w:sdtContent>
  </w:sdt>
  <w:p w14:paraId="1E5EEC92" w14:textId="77777777" w:rsidR="00B87A6B" w:rsidRPr="00164C5C" w:rsidRDefault="00B87A6B" w:rsidP="009105BA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2F4C58" w14:textId="77777777" w:rsidR="00B87A6B" w:rsidRDefault="00B87A6B" w:rsidP="009105BA">
    <w:pPr>
      <w:pStyle w:val="MDPIfooterfirstpage"/>
      <w:pBdr>
        <w:top w:val="single" w:sz="4" w:space="0" w:color="000000"/>
      </w:pBdr>
      <w:adjustRightInd w:val="0"/>
      <w:snapToGrid w:val="0"/>
      <w:spacing w:before="480" w:line="100" w:lineRule="exact"/>
      <w:rPr>
        <w:i/>
      </w:rPr>
    </w:pPr>
  </w:p>
  <w:p w14:paraId="469088CF" w14:textId="77777777" w:rsidR="00B87A6B" w:rsidRPr="008B308E" w:rsidRDefault="00B87A6B" w:rsidP="009105BA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  <w:r>
      <w:rPr>
        <w:i/>
      </w:rPr>
      <w:t xml:space="preserve">Cancers </w:t>
    </w:r>
    <w:r w:rsidRPr="009A5A53">
      <w:rPr>
        <w:b/>
      </w:rPr>
      <w:t>2021</w:t>
    </w:r>
    <w:r w:rsidRPr="00F71A8C">
      <w:t xml:space="preserve">, </w:t>
    </w:r>
    <w:r w:rsidRPr="009A5A53">
      <w:rPr>
        <w:i/>
      </w:rPr>
      <w:t>13</w:t>
    </w:r>
    <w:r w:rsidRPr="00F71A8C">
      <w:t xml:space="preserve">, </w:t>
    </w:r>
    <w:r>
      <w:t>x. https://doi.org/10.3390/xxxxx</w:t>
    </w:r>
    <w:r w:rsidRPr="008B308E">
      <w:rPr>
        <w:lang w:val="fr-CH"/>
      </w:rPr>
      <w:tab/>
      <w:t>www.mdpi.com/journal/</w:t>
    </w:r>
    <w:r w:rsidRPr="00511F0B">
      <w:t>cancer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ED653F" w14:textId="77777777" w:rsidR="00DB17E0" w:rsidRDefault="00DB17E0" w:rsidP="001F2EFE">
      <w:pPr>
        <w:spacing w:line="240" w:lineRule="auto"/>
      </w:pPr>
      <w:r>
        <w:separator/>
      </w:r>
    </w:p>
  </w:footnote>
  <w:footnote w:type="continuationSeparator" w:id="0">
    <w:p w14:paraId="226D3735" w14:textId="77777777" w:rsidR="00DB17E0" w:rsidRDefault="00DB17E0" w:rsidP="001F2EF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665C1D" w14:textId="77777777" w:rsidR="00B87A6B" w:rsidRDefault="00B87A6B" w:rsidP="009105BA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56457C" w14:textId="77777777" w:rsidR="00B87A6B" w:rsidRPr="001F2EFE" w:rsidRDefault="00B87A6B" w:rsidP="001F2EFE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A0D489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EA41CC"/>
    <w:multiLevelType w:val="hybridMultilevel"/>
    <w:tmpl w:val="B0EE2B3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894663"/>
    <w:multiLevelType w:val="hybridMultilevel"/>
    <w:tmpl w:val="10168B3E"/>
    <w:lvl w:ilvl="0" w:tplc="08160001">
      <w:start w:val="1"/>
      <w:numFmt w:val="bullet"/>
      <w:lvlText w:val=""/>
      <w:lvlJc w:val="left"/>
      <w:pPr>
        <w:ind w:left="3328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16DC2C90"/>
    <w:multiLevelType w:val="multilevel"/>
    <w:tmpl w:val="B7445D68"/>
    <w:lvl w:ilvl="0">
      <w:start w:val="1"/>
      <w:numFmt w:val="decimal"/>
      <w:lvlText w:val="%1."/>
      <w:lvlJc w:val="left"/>
      <w:pPr>
        <w:ind w:left="3328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32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68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68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04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04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048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40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408" w:hanging="1440"/>
      </w:pPr>
      <w:rPr>
        <w:rFonts w:hint="default"/>
      </w:rPr>
    </w:lvl>
  </w:abstractNum>
  <w:abstractNum w:abstractNumId="4" w15:restartNumberingAfterBreak="0">
    <w:nsid w:val="17AA0F88"/>
    <w:multiLevelType w:val="hybridMultilevel"/>
    <w:tmpl w:val="C77C711C"/>
    <w:lvl w:ilvl="0" w:tplc="5286504C">
      <w:start w:val="169"/>
      <w:numFmt w:val="bullet"/>
      <w:lvlText w:val=""/>
      <w:lvlJc w:val="left"/>
      <w:pPr>
        <w:ind w:left="580" w:hanging="360"/>
      </w:pPr>
      <w:rPr>
        <w:rFonts w:ascii="Symbol" w:eastAsia="Times New Roma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5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A6378F"/>
    <w:multiLevelType w:val="hybridMultilevel"/>
    <w:tmpl w:val="51C082EC"/>
    <w:lvl w:ilvl="0" w:tplc="1E90D148">
      <w:start w:val="1"/>
      <w:numFmt w:val="decimal"/>
      <w:lvlText w:val="%1."/>
      <w:lvlJc w:val="left"/>
      <w:pPr>
        <w:ind w:left="700" w:hanging="69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090" w:hanging="360"/>
      </w:pPr>
    </w:lvl>
    <w:lvl w:ilvl="2" w:tplc="0816001B" w:tentative="1">
      <w:start w:val="1"/>
      <w:numFmt w:val="lowerRoman"/>
      <w:lvlText w:val="%3."/>
      <w:lvlJc w:val="right"/>
      <w:pPr>
        <w:ind w:left="1810" w:hanging="180"/>
      </w:pPr>
    </w:lvl>
    <w:lvl w:ilvl="3" w:tplc="0816000F" w:tentative="1">
      <w:start w:val="1"/>
      <w:numFmt w:val="decimal"/>
      <w:lvlText w:val="%4."/>
      <w:lvlJc w:val="left"/>
      <w:pPr>
        <w:ind w:left="2530" w:hanging="360"/>
      </w:pPr>
    </w:lvl>
    <w:lvl w:ilvl="4" w:tplc="08160019" w:tentative="1">
      <w:start w:val="1"/>
      <w:numFmt w:val="lowerLetter"/>
      <w:lvlText w:val="%5."/>
      <w:lvlJc w:val="left"/>
      <w:pPr>
        <w:ind w:left="3250" w:hanging="360"/>
      </w:pPr>
    </w:lvl>
    <w:lvl w:ilvl="5" w:tplc="0816001B" w:tentative="1">
      <w:start w:val="1"/>
      <w:numFmt w:val="lowerRoman"/>
      <w:lvlText w:val="%6."/>
      <w:lvlJc w:val="right"/>
      <w:pPr>
        <w:ind w:left="3970" w:hanging="180"/>
      </w:pPr>
    </w:lvl>
    <w:lvl w:ilvl="6" w:tplc="0816000F" w:tentative="1">
      <w:start w:val="1"/>
      <w:numFmt w:val="decimal"/>
      <w:lvlText w:val="%7."/>
      <w:lvlJc w:val="left"/>
      <w:pPr>
        <w:ind w:left="4690" w:hanging="360"/>
      </w:pPr>
    </w:lvl>
    <w:lvl w:ilvl="7" w:tplc="08160019" w:tentative="1">
      <w:start w:val="1"/>
      <w:numFmt w:val="lowerLetter"/>
      <w:lvlText w:val="%8."/>
      <w:lvlJc w:val="left"/>
      <w:pPr>
        <w:ind w:left="5410" w:hanging="360"/>
      </w:pPr>
    </w:lvl>
    <w:lvl w:ilvl="8" w:tplc="0816001B" w:tentative="1">
      <w:start w:val="1"/>
      <w:numFmt w:val="lowerRoman"/>
      <w:lvlText w:val="%9."/>
      <w:lvlJc w:val="right"/>
      <w:pPr>
        <w:ind w:left="6130" w:hanging="180"/>
      </w:pPr>
    </w:lvl>
  </w:abstractNum>
  <w:abstractNum w:abstractNumId="8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CE1C9D"/>
    <w:multiLevelType w:val="hybridMultilevel"/>
    <w:tmpl w:val="83107742"/>
    <w:lvl w:ilvl="0" w:tplc="08160001">
      <w:start w:val="1"/>
      <w:numFmt w:val="bullet"/>
      <w:lvlText w:val=""/>
      <w:lvlJc w:val="left"/>
      <w:pPr>
        <w:ind w:left="3130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385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457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529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601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673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745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817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8890" w:hanging="360"/>
      </w:pPr>
      <w:rPr>
        <w:rFonts w:ascii="Wingdings" w:hAnsi="Wingdings" w:hint="default"/>
      </w:rPr>
    </w:lvl>
  </w:abstractNum>
  <w:abstractNum w:abstractNumId="11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 w15:restartNumberingAfterBreak="0">
    <w:nsid w:val="41993F66"/>
    <w:multiLevelType w:val="hybridMultilevel"/>
    <w:tmpl w:val="F482CA0C"/>
    <w:lvl w:ilvl="0" w:tplc="08160001">
      <w:start w:val="1"/>
      <w:numFmt w:val="bullet"/>
      <w:lvlText w:val=""/>
      <w:lvlJc w:val="left"/>
      <w:pPr>
        <w:ind w:left="3753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4473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5193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5913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6633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7353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8073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8793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9513" w:hanging="360"/>
      </w:pPr>
      <w:rPr>
        <w:rFonts w:ascii="Wingdings" w:hAnsi="Wingdings" w:hint="default"/>
      </w:rPr>
    </w:lvl>
  </w:abstractNum>
  <w:abstractNum w:abstractNumId="13" w15:restartNumberingAfterBreak="0">
    <w:nsid w:val="4680629D"/>
    <w:multiLevelType w:val="hybridMultilevel"/>
    <w:tmpl w:val="AA24D556"/>
    <w:lvl w:ilvl="0" w:tplc="AA7CC644">
      <w:start w:val="5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1D3337"/>
    <w:multiLevelType w:val="hybridMultilevel"/>
    <w:tmpl w:val="16CE54C6"/>
    <w:lvl w:ilvl="0" w:tplc="FC6E9780">
      <w:start w:val="1"/>
      <w:numFmt w:val="bullet"/>
      <w:lvlText w:val=""/>
      <w:lvlJc w:val="left"/>
      <w:pPr>
        <w:ind w:left="73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5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7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9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1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3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5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7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90" w:hanging="360"/>
      </w:pPr>
      <w:rPr>
        <w:rFonts w:ascii="Wingdings" w:hAnsi="Wingdings" w:hint="default"/>
      </w:rPr>
    </w:lvl>
  </w:abstractNum>
  <w:abstractNum w:abstractNumId="15" w15:restartNumberingAfterBreak="0">
    <w:nsid w:val="4C330FCE"/>
    <w:multiLevelType w:val="hybridMultilevel"/>
    <w:tmpl w:val="63ECEC7C"/>
    <w:lvl w:ilvl="0" w:tplc="71568310">
      <w:start w:val="1"/>
      <w:numFmt w:val="lowerLetter"/>
      <w:lvlText w:val="%1)"/>
      <w:lvlJc w:val="left"/>
      <w:pPr>
        <w:ind w:left="2968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3688" w:hanging="360"/>
      </w:pPr>
    </w:lvl>
    <w:lvl w:ilvl="2" w:tplc="0816001B" w:tentative="1">
      <w:start w:val="1"/>
      <w:numFmt w:val="lowerRoman"/>
      <w:lvlText w:val="%3."/>
      <w:lvlJc w:val="right"/>
      <w:pPr>
        <w:ind w:left="4408" w:hanging="180"/>
      </w:pPr>
    </w:lvl>
    <w:lvl w:ilvl="3" w:tplc="0816000F" w:tentative="1">
      <w:start w:val="1"/>
      <w:numFmt w:val="decimal"/>
      <w:lvlText w:val="%4."/>
      <w:lvlJc w:val="left"/>
      <w:pPr>
        <w:ind w:left="5128" w:hanging="360"/>
      </w:pPr>
    </w:lvl>
    <w:lvl w:ilvl="4" w:tplc="08160019" w:tentative="1">
      <w:start w:val="1"/>
      <w:numFmt w:val="lowerLetter"/>
      <w:lvlText w:val="%5."/>
      <w:lvlJc w:val="left"/>
      <w:pPr>
        <w:ind w:left="5848" w:hanging="360"/>
      </w:pPr>
    </w:lvl>
    <w:lvl w:ilvl="5" w:tplc="0816001B" w:tentative="1">
      <w:start w:val="1"/>
      <w:numFmt w:val="lowerRoman"/>
      <w:lvlText w:val="%6."/>
      <w:lvlJc w:val="right"/>
      <w:pPr>
        <w:ind w:left="6568" w:hanging="180"/>
      </w:pPr>
    </w:lvl>
    <w:lvl w:ilvl="6" w:tplc="0816000F" w:tentative="1">
      <w:start w:val="1"/>
      <w:numFmt w:val="decimal"/>
      <w:lvlText w:val="%7."/>
      <w:lvlJc w:val="left"/>
      <w:pPr>
        <w:ind w:left="7288" w:hanging="360"/>
      </w:pPr>
    </w:lvl>
    <w:lvl w:ilvl="7" w:tplc="08160019" w:tentative="1">
      <w:start w:val="1"/>
      <w:numFmt w:val="lowerLetter"/>
      <w:lvlText w:val="%8."/>
      <w:lvlJc w:val="left"/>
      <w:pPr>
        <w:ind w:left="8008" w:hanging="360"/>
      </w:pPr>
    </w:lvl>
    <w:lvl w:ilvl="8" w:tplc="0816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6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7" w15:restartNumberingAfterBreak="0">
    <w:nsid w:val="56565DAA"/>
    <w:multiLevelType w:val="hybridMultilevel"/>
    <w:tmpl w:val="0CDCB89A"/>
    <w:lvl w:ilvl="0" w:tplc="FC6E9780">
      <w:start w:val="1"/>
      <w:numFmt w:val="bullet"/>
      <w:lvlText w:val=""/>
      <w:lvlJc w:val="left"/>
      <w:pPr>
        <w:ind w:left="73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5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7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9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1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3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5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7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90" w:hanging="360"/>
      </w:pPr>
      <w:rPr>
        <w:rFonts w:ascii="Wingdings" w:hAnsi="Wingdings" w:hint="default"/>
      </w:rPr>
    </w:lvl>
  </w:abstractNum>
  <w:abstractNum w:abstractNumId="18" w15:restartNumberingAfterBreak="0">
    <w:nsid w:val="56CF7C60"/>
    <w:multiLevelType w:val="hybridMultilevel"/>
    <w:tmpl w:val="BB52EB1E"/>
    <w:lvl w:ilvl="0" w:tplc="08086F0C">
      <w:start w:val="16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0306C4"/>
    <w:multiLevelType w:val="multilevel"/>
    <w:tmpl w:val="721864E2"/>
    <w:lvl w:ilvl="0">
      <w:start w:val="1"/>
      <w:numFmt w:val="decimal"/>
      <w:lvlText w:val="%1."/>
      <w:lvlJc w:val="left"/>
      <w:pPr>
        <w:ind w:left="3328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32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68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68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04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04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048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40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408" w:hanging="1440"/>
      </w:pPr>
      <w:rPr>
        <w:rFonts w:hint="default"/>
      </w:rPr>
    </w:lvl>
  </w:abstractNum>
  <w:abstractNum w:abstractNumId="20" w15:restartNumberingAfterBreak="0">
    <w:nsid w:val="5A5D729D"/>
    <w:multiLevelType w:val="hybridMultilevel"/>
    <w:tmpl w:val="378C3D9C"/>
    <w:lvl w:ilvl="0" w:tplc="8B7822C4">
      <w:start w:val="1"/>
      <w:numFmt w:val="decimal"/>
      <w:lvlText w:val="%1)"/>
      <w:lvlJc w:val="left"/>
      <w:pPr>
        <w:ind w:left="3054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3774" w:hanging="360"/>
      </w:pPr>
    </w:lvl>
    <w:lvl w:ilvl="2" w:tplc="0816001B" w:tentative="1">
      <w:start w:val="1"/>
      <w:numFmt w:val="lowerRoman"/>
      <w:lvlText w:val="%3."/>
      <w:lvlJc w:val="right"/>
      <w:pPr>
        <w:ind w:left="4494" w:hanging="180"/>
      </w:pPr>
    </w:lvl>
    <w:lvl w:ilvl="3" w:tplc="0816000F" w:tentative="1">
      <w:start w:val="1"/>
      <w:numFmt w:val="decimal"/>
      <w:lvlText w:val="%4."/>
      <w:lvlJc w:val="left"/>
      <w:pPr>
        <w:ind w:left="5214" w:hanging="360"/>
      </w:pPr>
    </w:lvl>
    <w:lvl w:ilvl="4" w:tplc="08160019" w:tentative="1">
      <w:start w:val="1"/>
      <w:numFmt w:val="lowerLetter"/>
      <w:lvlText w:val="%5."/>
      <w:lvlJc w:val="left"/>
      <w:pPr>
        <w:ind w:left="5934" w:hanging="360"/>
      </w:pPr>
    </w:lvl>
    <w:lvl w:ilvl="5" w:tplc="0816001B" w:tentative="1">
      <w:start w:val="1"/>
      <w:numFmt w:val="lowerRoman"/>
      <w:lvlText w:val="%6."/>
      <w:lvlJc w:val="right"/>
      <w:pPr>
        <w:ind w:left="6654" w:hanging="180"/>
      </w:pPr>
    </w:lvl>
    <w:lvl w:ilvl="6" w:tplc="0816000F" w:tentative="1">
      <w:start w:val="1"/>
      <w:numFmt w:val="decimal"/>
      <w:lvlText w:val="%7."/>
      <w:lvlJc w:val="left"/>
      <w:pPr>
        <w:ind w:left="7374" w:hanging="360"/>
      </w:pPr>
    </w:lvl>
    <w:lvl w:ilvl="7" w:tplc="08160019" w:tentative="1">
      <w:start w:val="1"/>
      <w:numFmt w:val="lowerLetter"/>
      <w:lvlText w:val="%8."/>
      <w:lvlJc w:val="left"/>
      <w:pPr>
        <w:ind w:left="8094" w:hanging="360"/>
      </w:pPr>
    </w:lvl>
    <w:lvl w:ilvl="8" w:tplc="0816001B" w:tentative="1">
      <w:start w:val="1"/>
      <w:numFmt w:val="lowerRoman"/>
      <w:lvlText w:val="%9."/>
      <w:lvlJc w:val="right"/>
      <w:pPr>
        <w:ind w:left="8814" w:hanging="180"/>
      </w:pPr>
    </w:lvl>
  </w:abstractNum>
  <w:abstractNum w:abstractNumId="21" w15:restartNumberingAfterBreak="0">
    <w:nsid w:val="5A8D2C79"/>
    <w:multiLevelType w:val="hybridMultilevel"/>
    <w:tmpl w:val="86469FDC"/>
    <w:lvl w:ilvl="0" w:tplc="039230AC">
      <w:numFmt w:val="bullet"/>
      <w:lvlText w:val="•"/>
      <w:lvlJc w:val="left"/>
      <w:pPr>
        <w:ind w:left="700" w:hanging="690"/>
      </w:pPr>
      <w:rPr>
        <w:rFonts w:ascii="Calibri Light" w:eastAsia="Times New Roman" w:hAnsi="Calibri Light" w:cs="Calibri Light" w:hint="default"/>
      </w:rPr>
    </w:lvl>
    <w:lvl w:ilvl="1" w:tplc="08160003" w:tentative="1">
      <w:start w:val="1"/>
      <w:numFmt w:val="bullet"/>
      <w:lvlText w:val="o"/>
      <w:lvlJc w:val="left"/>
      <w:pPr>
        <w:ind w:left="109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1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3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5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7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9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1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30" w:hanging="360"/>
      </w:pPr>
      <w:rPr>
        <w:rFonts w:ascii="Wingdings" w:hAnsi="Wingdings" w:hint="default"/>
      </w:rPr>
    </w:lvl>
  </w:abstractNum>
  <w:abstractNum w:abstractNumId="22" w15:restartNumberingAfterBreak="0">
    <w:nsid w:val="5FF03E50"/>
    <w:multiLevelType w:val="multilevel"/>
    <w:tmpl w:val="721864E2"/>
    <w:lvl w:ilvl="0">
      <w:start w:val="1"/>
      <w:numFmt w:val="decimal"/>
      <w:lvlText w:val="%1."/>
      <w:lvlJc w:val="left"/>
      <w:pPr>
        <w:ind w:left="3328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32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68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68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04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04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048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40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408" w:hanging="1440"/>
      </w:pPr>
      <w:rPr>
        <w:rFonts w:hint="default"/>
      </w:rPr>
    </w:lvl>
  </w:abstractNum>
  <w:abstractNum w:abstractNumId="23" w15:restartNumberingAfterBreak="0">
    <w:nsid w:val="6746322E"/>
    <w:multiLevelType w:val="hybridMultilevel"/>
    <w:tmpl w:val="AED0FA4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672422"/>
    <w:multiLevelType w:val="multilevel"/>
    <w:tmpl w:val="C20E396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32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65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62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95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9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924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21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184" w:hanging="1440"/>
      </w:pPr>
      <w:rPr>
        <w:rFonts w:hint="default"/>
      </w:rPr>
    </w:lvl>
  </w:abstractNum>
  <w:abstractNum w:abstractNumId="25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6" w15:restartNumberingAfterBreak="0">
    <w:nsid w:val="77E44AA0"/>
    <w:multiLevelType w:val="hybridMultilevel"/>
    <w:tmpl w:val="515A5EBE"/>
    <w:lvl w:ilvl="0" w:tplc="FC6E9780">
      <w:start w:val="1"/>
      <w:numFmt w:val="bullet"/>
      <w:lvlText w:val=""/>
      <w:lvlJc w:val="left"/>
      <w:pPr>
        <w:ind w:left="73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5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7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9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1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3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5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7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90" w:hanging="360"/>
      </w:pPr>
      <w:rPr>
        <w:rFonts w:ascii="Wingdings" w:hAnsi="Wingdings" w:hint="default"/>
      </w:rPr>
    </w:lvl>
  </w:abstractNum>
  <w:abstractNum w:abstractNumId="27" w15:restartNumberingAfterBreak="0">
    <w:nsid w:val="794C22DD"/>
    <w:multiLevelType w:val="hybridMultilevel"/>
    <w:tmpl w:val="230867AE"/>
    <w:lvl w:ilvl="0" w:tplc="0E1E1AD0">
      <w:numFmt w:val="bullet"/>
      <w:lvlText w:val="•"/>
      <w:lvlJc w:val="left"/>
      <w:pPr>
        <w:ind w:left="700" w:hanging="690"/>
      </w:pPr>
      <w:rPr>
        <w:rFonts w:ascii="Calibri Light" w:eastAsia="Times New Roman" w:hAnsi="Calibri Light" w:cs="Calibri Light" w:hint="default"/>
      </w:rPr>
    </w:lvl>
    <w:lvl w:ilvl="1" w:tplc="08160003" w:tentative="1">
      <w:start w:val="1"/>
      <w:numFmt w:val="bullet"/>
      <w:lvlText w:val="o"/>
      <w:lvlJc w:val="left"/>
      <w:pPr>
        <w:ind w:left="109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1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3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5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7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9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1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30" w:hanging="360"/>
      </w:pPr>
      <w:rPr>
        <w:rFonts w:ascii="Wingdings" w:hAnsi="Wingdings" w:hint="default"/>
      </w:rPr>
    </w:lvl>
  </w:abstractNum>
  <w:abstractNum w:abstractNumId="28" w15:restartNumberingAfterBreak="0">
    <w:nsid w:val="7DB27732"/>
    <w:multiLevelType w:val="hybridMultilevel"/>
    <w:tmpl w:val="381869CC"/>
    <w:lvl w:ilvl="0" w:tplc="0816000F">
      <w:start w:val="1"/>
      <w:numFmt w:val="decimal"/>
      <w:lvlText w:val="%1."/>
      <w:lvlJc w:val="left"/>
      <w:pPr>
        <w:ind w:left="730" w:hanging="360"/>
      </w:pPr>
    </w:lvl>
    <w:lvl w:ilvl="1" w:tplc="08160019" w:tentative="1">
      <w:start w:val="1"/>
      <w:numFmt w:val="lowerLetter"/>
      <w:lvlText w:val="%2."/>
      <w:lvlJc w:val="left"/>
      <w:pPr>
        <w:ind w:left="1450" w:hanging="360"/>
      </w:pPr>
    </w:lvl>
    <w:lvl w:ilvl="2" w:tplc="0816001B" w:tentative="1">
      <w:start w:val="1"/>
      <w:numFmt w:val="lowerRoman"/>
      <w:lvlText w:val="%3."/>
      <w:lvlJc w:val="right"/>
      <w:pPr>
        <w:ind w:left="2170" w:hanging="180"/>
      </w:pPr>
    </w:lvl>
    <w:lvl w:ilvl="3" w:tplc="0816000F" w:tentative="1">
      <w:start w:val="1"/>
      <w:numFmt w:val="decimal"/>
      <w:lvlText w:val="%4."/>
      <w:lvlJc w:val="left"/>
      <w:pPr>
        <w:ind w:left="2890" w:hanging="360"/>
      </w:pPr>
    </w:lvl>
    <w:lvl w:ilvl="4" w:tplc="08160019" w:tentative="1">
      <w:start w:val="1"/>
      <w:numFmt w:val="lowerLetter"/>
      <w:lvlText w:val="%5."/>
      <w:lvlJc w:val="left"/>
      <w:pPr>
        <w:ind w:left="3610" w:hanging="360"/>
      </w:pPr>
    </w:lvl>
    <w:lvl w:ilvl="5" w:tplc="0816001B" w:tentative="1">
      <w:start w:val="1"/>
      <w:numFmt w:val="lowerRoman"/>
      <w:lvlText w:val="%6."/>
      <w:lvlJc w:val="right"/>
      <w:pPr>
        <w:ind w:left="4330" w:hanging="180"/>
      </w:pPr>
    </w:lvl>
    <w:lvl w:ilvl="6" w:tplc="0816000F" w:tentative="1">
      <w:start w:val="1"/>
      <w:numFmt w:val="decimal"/>
      <w:lvlText w:val="%7."/>
      <w:lvlJc w:val="left"/>
      <w:pPr>
        <w:ind w:left="5050" w:hanging="360"/>
      </w:pPr>
    </w:lvl>
    <w:lvl w:ilvl="7" w:tplc="08160019" w:tentative="1">
      <w:start w:val="1"/>
      <w:numFmt w:val="lowerLetter"/>
      <w:lvlText w:val="%8."/>
      <w:lvlJc w:val="left"/>
      <w:pPr>
        <w:ind w:left="5770" w:hanging="360"/>
      </w:pPr>
    </w:lvl>
    <w:lvl w:ilvl="8" w:tplc="0816001B" w:tentative="1">
      <w:start w:val="1"/>
      <w:numFmt w:val="lowerRoman"/>
      <w:lvlText w:val="%9."/>
      <w:lvlJc w:val="right"/>
      <w:pPr>
        <w:ind w:left="6490" w:hanging="180"/>
      </w:pPr>
    </w:lvl>
  </w:abstractNum>
  <w:abstractNum w:abstractNumId="29" w15:restartNumberingAfterBreak="0">
    <w:nsid w:val="7F343AF5"/>
    <w:multiLevelType w:val="hybridMultilevel"/>
    <w:tmpl w:val="BF20D0AC"/>
    <w:lvl w:ilvl="0" w:tplc="0F349752">
      <w:start w:val="1"/>
      <w:numFmt w:val="decimal"/>
      <w:lvlText w:val="%1"/>
      <w:lvlJc w:val="left"/>
      <w:pPr>
        <w:ind w:left="2968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3688" w:hanging="360"/>
      </w:pPr>
    </w:lvl>
    <w:lvl w:ilvl="2" w:tplc="0816001B" w:tentative="1">
      <w:start w:val="1"/>
      <w:numFmt w:val="lowerRoman"/>
      <w:lvlText w:val="%3."/>
      <w:lvlJc w:val="right"/>
      <w:pPr>
        <w:ind w:left="4408" w:hanging="180"/>
      </w:pPr>
    </w:lvl>
    <w:lvl w:ilvl="3" w:tplc="0816000F" w:tentative="1">
      <w:start w:val="1"/>
      <w:numFmt w:val="decimal"/>
      <w:lvlText w:val="%4."/>
      <w:lvlJc w:val="left"/>
      <w:pPr>
        <w:ind w:left="5128" w:hanging="360"/>
      </w:pPr>
    </w:lvl>
    <w:lvl w:ilvl="4" w:tplc="08160019" w:tentative="1">
      <w:start w:val="1"/>
      <w:numFmt w:val="lowerLetter"/>
      <w:lvlText w:val="%5."/>
      <w:lvlJc w:val="left"/>
      <w:pPr>
        <w:ind w:left="5848" w:hanging="360"/>
      </w:pPr>
    </w:lvl>
    <w:lvl w:ilvl="5" w:tplc="0816001B" w:tentative="1">
      <w:start w:val="1"/>
      <w:numFmt w:val="lowerRoman"/>
      <w:lvlText w:val="%6."/>
      <w:lvlJc w:val="right"/>
      <w:pPr>
        <w:ind w:left="6568" w:hanging="180"/>
      </w:pPr>
    </w:lvl>
    <w:lvl w:ilvl="6" w:tplc="0816000F" w:tentative="1">
      <w:start w:val="1"/>
      <w:numFmt w:val="decimal"/>
      <w:lvlText w:val="%7."/>
      <w:lvlJc w:val="left"/>
      <w:pPr>
        <w:ind w:left="7288" w:hanging="360"/>
      </w:pPr>
    </w:lvl>
    <w:lvl w:ilvl="7" w:tplc="08160019" w:tentative="1">
      <w:start w:val="1"/>
      <w:numFmt w:val="lowerLetter"/>
      <w:lvlText w:val="%8."/>
      <w:lvlJc w:val="left"/>
      <w:pPr>
        <w:ind w:left="8008" w:hanging="360"/>
      </w:pPr>
    </w:lvl>
    <w:lvl w:ilvl="8" w:tplc="0816001B" w:tentative="1">
      <w:start w:val="1"/>
      <w:numFmt w:val="lowerRoman"/>
      <w:lvlText w:val="%9."/>
      <w:lvlJc w:val="right"/>
      <w:pPr>
        <w:ind w:left="8728" w:hanging="180"/>
      </w:pPr>
    </w:lvl>
  </w:abstractNum>
  <w:num w:numId="1">
    <w:abstractNumId w:val="8"/>
  </w:num>
  <w:num w:numId="2">
    <w:abstractNumId w:val="11"/>
  </w:num>
  <w:num w:numId="3">
    <w:abstractNumId w:val="6"/>
  </w:num>
  <w:num w:numId="4">
    <w:abstractNumId w:val="9"/>
  </w:num>
  <w:num w:numId="5">
    <w:abstractNumId w:val="16"/>
  </w:num>
  <w:num w:numId="6">
    <w:abstractNumId w:val="5"/>
  </w:num>
  <w:num w:numId="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4"/>
  </w:num>
  <w:num w:numId="9">
    <w:abstractNumId w:val="18"/>
  </w:num>
  <w:num w:numId="10">
    <w:abstractNumId w:val="25"/>
  </w:num>
  <w:num w:numId="11">
    <w:abstractNumId w:val="2"/>
  </w:num>
  <w:num w:numId="12">
    <w:abstractNumId w:val="12"/>
  </w:num>
  <w:num w:numId="13">
    <w:abstractNumId w:val="20"/>
  </w:num>
  <w:num w:numId="14">
    <w:abstractNumId w:val="10"/>
  </w:num>
  <w:num w:numId="15">
    <w:abstractNumId w:val="19"/>
  </w:num>
  <w:num w:numId="16">
    <w:abstractNumId w:val="22"/>
  </w:num>
  <w:num w:numId="17">
    <w:abstractNumId w:val="13"/>
  </w:num>
  <w:num w:numId="18">
    <w:abstractNumId w:val="15"/>
  </w:num>
  <w:num w:numId="19">
    <w:abstractNumId w:val="29"/>
  </w:num>
  <w:num w:numId="20">
    <w:abstractNumId w:val="0"/>
  </w:num>
  <w:num w:numId="21">
    <w:abstractNumId w:val="14"/>
  </w:num>
  <w:num w:numId="22">
    <w:abstractNumId w:val="21"/>
  </w:num>
  <w:num w:numId="23">
    <w:abstractNumId w:val="26"/>
  </w:num>
  <w:num w:numId="24">
    <w:abstractNumId w:val="27"/>
  </w:num>
  <w:num w:numId="25">
    <w:abstractNumId w:val="28"/>
  </w:num>
  <w:num w:numId="26">
    <w:abstractNumId w:val="7"/>
  </w:num>
  <w:num w:numId="27">
    <w:abstractNumId w:val="3"/>
  </w:num>
  <w:num w:numId="28">
    <w:abstractNumId w:val="24"/>
  </w:num>
  <w:num w:numId="29">
    <w:abstractNumId w:val="17"/>
  </w:num>
  <w:num w:numId="30">
    <w:abstractNumId w:val="1"/>
  </w:num>
  <w:num w:numId="31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drawingGridHorizontalSpacing w:val="10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EFE"/>
    <w:rsid w:val="0000358A"/>
    <w:rsid w:val="00005DE5"/>
    <w:rsid w:val="00016E03"/>
    <w:rsid w:val="000225AE"/>
    <w:rsid w:val="00023B35"/>
    <w:rsid w:val="00025620"/>
    <w:rsid w:val="000447D0"/>
    <w:rsid w:val="00044DCC"/>
    <w:rsid w:val="00052569"/>
    <w:rsid w:val="00055351"/>
    <w:rsid w:val="00064089"/>
    <w:rsid w:val="000672E6"/>
    <w:rsid w:val="00071F46"/>
    <w:rsid w:val="000722D3"/>
    <w:rsid w:val="000770FD"/>
    <w:rsid w:val="00094158"/>
    <w:rsid w:val="000A1090"/>
    <w:rsid w:val="000B0849"/>
    <w:rsid w:val="000B339C"/>
    <w:rsid w:val="000B5BF7"/>
    <w:rsid w:val="000B5D26"/>
    <w:rsid w:val="000C3368"/>
    <w:rsid w:val="000D38CD"/>
    <w:rsid w:val="000D3AFD"/>
    <w:rsid w:val="000E5669"/>
    <w:rsid w:val="000E5C5A"/>
    <w:rsid w:val="000F1AAB"/>
    <w:rsid w:val="000F3995"/>
    <w:rsid w:val="000F3DAF"/>
    <w:rsid w:val="000F6F56"/>
    <w:rsid w:val="0010180C"/>
    <w:rsid w:val="00112EFC"/>
    <w:rsid w:val="00115BDB"/>
    <w:rsid w:val="00130E02"/>
    <w:rsid w:val="00143663"/>
    <w:rsid w:val="001579B1"/>
    <w:rsid w:val="001609A6"/>
    <w:rsid w:val="00166E78"/>
    <w:rsid w:val="00171A43"/>
    <w:rsid w:val="00172B33"/>
    <w:rsid w:val="00174CEC"/>
    <w:rsid w:val="00186255"/>
    <w:rsid w:val="00194BDC"/>
    <w:rsid w:val="00196109"/>
    <w:rsid w:val="001A119A"/>
    <w:rsid w:val="001A2DE0"/>
    <w:rsid w:val="001A7F71"/>
    <w:rsid w:val="001B2708"/>
    <w:rsid w:val="001B363F"/>
    <w:rsid w:val="001B4F42"/>
    <w:rsid w:val="001C5C46"/>
    <w:rsid w:val="001E2BF1"/>
    <w:rsid w:val="001E57DF"/>
    <w:rsid w:val="001F2EFE"/>
    <w:rsid w:val="001F4066"/>
    <w:rsid w:val="00202AAE"/>
    <w:rsid w:val="002105A1"/>
    <w:rsid w:val="00215B30"/>
    <w:rsid w:val="002270F4"/>
    <w:rsid w:val="002477E6"/>
    <w:rsid w:val="00253A89"/>
    <w:rsid w:val="00274ABE"/>
    <w:rsid w:val="002840CD"/>
    <w:rsid w:val="00287517"/>
    <w:rsid w:val="002901E5"/>
    <w:rsid w:val="002A0A8B"/>
    <w:rsid w:val="002A122E"/>
    <w:rsid w:val="002A1A29"/>
    <w:rsid w:val="002A6C40"/>
    <w:rsid w:val="002B006E"/>
    <w:rsid w:val="002C1457"/>
    <w:rsid w:val="002C30B2"/>
    <w:rsid w:val="002D1716"/>
    <w:rsid w:val="002D41E9"/>
    <w:rsid w:val="002E47D8"/>
    <w:rsid w:val="002E5365"/>
    <w:rsid w:val="002F58D7"/>
    <w:rsid w:val="003115B9"/>
    <w:rsid w:val="00326D63"/>
    <w:rsid w:val="0033065A"/>
    <w:rsid w:val="00331D45"/>
    <w:rsid w:val="00357D8C"/>
    <w:rsid w:val="00372D92"/>
    <w:rsid w:val="003736C5"/>
    <w:rsid w:val="00382C75"/>
    <w:rsid w:val="00383135"/>
    <w:rsid w:val="00383526"/>
    <w:rsid w:val="003877DA"/>
    <w:rsid w:val="003A4FA6"/>
    <w:rsid w:val="003B7FFA"/>
    <w:rsid w:val="003C7950"/>
    <w:rsid w:val="003C7A0A"/>
    <w:rsid w:val="003D0D3E"/>
    <w:rsid w:val="003E251F"/>
    <w:rsid w:val="003E6F91"/>
    <w:rsid w:val="003F157C"/>
    <w:rsid w:val="0040075A"/>
    <w:rsid w:val="00401E27"/>
    <w:rsid w:val="00403D59"/>
    <w:rsid w:val="00410B6E"/>
    <w:rsid w:val="00411709"/>
    <w:rsid w:val="00412785"/>
    <w:rsid w:val="00413266"/>
    <w:rsid w:val="00445A0E"/>
    <w:rsid w:val="00471634"/>
    <w:rsid w:val="00484D43"/>
    <w:rsid w:val="00487698"/>
    <w:rsid w:val="00496157"/>
    <w:rsid w:val="004A044C"/>
    <w:rsid w:val="004A05E5"/>
    <w:rsid w:val="004A29F2"/>
    <w:rsid w:val="004A35D1"/>
    <w:rsid w:val="004A41A4"/>
    <w:rsid w:val="004B3896"/>
    <w:rsid w:val="004C4CD0"/>
    <w:rsid w:val="004C7423"/>
    <w:rsid w:val="004C7E6F"/>
    <w:rsid w:val="004D47AC"/>
    <w:rsid w:val="004E05DD"/>
    <w:rsid w:val="004F55E1"/>
    <w:rsid w:val="005027B5"/>
    <w:rsid w:val="0050325A"/>
    <w:rsid w:val="005135FD"/>
    <w:rsid w:val="00530F93"/>
    <w:rsid w:val="00535374"/>
    <w:rsid w:val="0054307F"/>
    <w:rsid w:val="00550275"/>
    <w:rsid w:val="00561F53"/>
    <w:rsid w:val="0056682F"/>
    <w:rsid w:val="00577215"/>
    <w:rsid w:val="00581812"/>
    <w:rsid w:val="005953E6"/>
    <w:rsid w:val="005B22C1"/>
    <w:rsid w:val="005C1C7C"/>
    <w:rsid w:val="005C7979"/>
    <w:rsid w:val="005D0F1E"/>
    <w:rsid w:val="005D656E"/>
    <w:rsid w:val="005D7FE0"/>
    <w:rsid w:val="005F07C8"/>
    <w:rsid w:val="005F4251"/>
    <w:rsid w:val="00603AA9"/>
    <w:rsid w:val="00615591"/>
    <w:rsid w:val="00617190"/>
    <w:rsid w:val="0061795F"/>
    <w:rsid w:val="00621E59"/>
    <w:rsid w:val="00625115"/>
    <w:rsid w:val="00632131"/>
    <w:rsid w:val="00652273"/>
    <w:rsid w:val="00653571"/>
    <w:rsid w:val="00653679"/>
    <w:rsid w:val="00663EE2"/>
    <w:rsid w:val="00676CFA"/>
    <w:rsid w:val="006846EA"/>
    <w:rsid w:val="00685380"/>
    <w:rsid w:val="006861FB"/>
    <w:rsid w:val="006B0CEB"/>
    <w:rsid w:val="006B20E1"/>
    <w:rsid w:val="006B6E6D"/>
    <w:rsid w:val="006C0C50"/>
    <w:rsid w:val="006C5FB0"/>
    <w:rsid w:val="006D5CD5"/>
    <w:rsid w:val="006E5C99"/>
    <w:rsid w:val="006F350F"/>
    <w:rsid w:val="007104D5"/>
    <w:rsid w:val="00715FDB"/>
    <w:rsid w:val="0072599B"/>
    <w:rsid w:val="00726CA0"/>
    <w:rsid w:val="00740CEC"/>
    <w:rsid w:val="0074324E"/>
    <w:rsid w:val="00747DA7"/>
    <w:rsid w:val="007531BF"/>
    <w:rsid w:val="0075720C"/>
    <w:rsid w:val="00766670"/>
    <w:rsid w:val="00770317"/>
    <w:rsid w:val="00772694"/>
    <w:rsid w:val="00790A7B"/>
    <w:rsid w:val="007C1084"/>
    <w:rsid w:val="007D18CB"/>
    <w:rsid w:val="007D424E"/>
    <w:rsid w:val="007D47D3"/>
    <w:rsid w:val="007D7605"/>
    <w:rsid w:val="007E24F3"/>
    <w:rsid w:val="007E5E8F"/>
    <w:rsid w:val="007E74D5"/>
    <w:rsid w:val="007F2B4D"/>
    <w:rsid w:val="00804D85"/>
    <w:rsid w:val="008063F0"/>
    <w:rsid w:val="00814EF3"/>
    <w:rsid w:val="008326B3"/>
    <w:rsid w:val="00836359"/>
    <w:rsid w:val="00842C63"/>
    <w:rsid w:val="00843A0C"/>
    <w:rsid w:val="008557CD"/>
    <w:rsid w:val="0086333D"/>
    <w:rsid w:val="00865612"/>
    <w:rsid w:val="008665F0"/>
    <w:rsid w:val="00866EFA"/>
    <w:rsid w:val="00867D6F"/>
    <w:rsid w:val="0087497F"/>
    <w:rsid w:val="0088422E"/>
    <w:rsid w:val="008942A3"/>
    <w:rsid w:val="008A04A2"/>
    <w:rsid w:val="008A584B"/>
    <w:rsid w:val="008B1DD7"/>
    <w:rsid w:val="008B4A01"/>
    <w:rsid w:val="008C3602"/>
    <w:rsid w:val="008D0387"/>
    <w:rsid w:val="008E54FC"/>
    <w:rsid w:val="008E778D"/>
    <w:rsid w:val="009105BA"/>
    <w:rsid w:val="00915196"/>
    <w:rsid w:val="00915AFD"/>
    <w:rsid w:val="00924D14"/>
    <w:rsid w:val="009261BE"/>
    <w:rsid w:val="00927C61"/>
    <w:rsid w:val="00935AAD"/>
    <w:rsid w:val="00942CC8"/>
    <w:rsid w:val="0095669E"/>
    <w:rsid w:val="00960032"/>
    <w:rsid w:val="00960419"/>
    <w:rsid w:val="009604C0"/>
    <w:rsid w:val="00966AC2"/>
    <w:rsid w:val="009755D5"/>
    <w:rsid w:val="00975ADE"/>
    <w:rsid w:val="00980574"/>
    <w:rsid w:val="00983B41"/>
    <w:rsid w:val="009877A8"/>
    <w:rsid w:val="00996405"/>
    <w:rsid w:val="009A04B6"/>
    <w:rsid w:val="009A323C"/>
    <w:rsid w:val="009A43ED"/>
    <w:rsid w:val="009B27FF"/>
    <w:rsid w:val="009B2ECC"/>
    <w:rsid w:val="009B5BF6"/>
    <w:rsid w:val="009B6865"/>
    <w:rsid w:val="009B729D"/>
    <w:rsid w:val="009E0F78"/>
    <w:rsid w:val="009E1295"/>
    <w:rsid w:val="009E37AC"/>
    <w:rsid w:val="009E7B8C"/>
    <w:rsid w:val="009F41C2"/>
    <w:rsid w:val="00A0297C"/>
    <w:rsid w:val="00A23950"/>
    <w:rsid w:val="00A2582C"/>
    <w:rsid w:val="00A351D9"/>
    <w:rsid w:val="00A447CF"/>
    <w:rsid w:val="00A4496F"/>
    <w:rsid w:val="00A46F77"/>
    <w:rsid w:val="00A47B4D"/>
    <w:rsid w:val="00A559FF"/>
    <w:rsid w:val="00A565BC"/>
    <w:rsid w:val="00A56BE0"/>
    <w:rsid w:val="00A62489"/>
    <w:rsid w:val="00A714B0"/>
    <w:rsid w:val="00A724CA"/>
    <w:rsid w:val="00A727B3"/>
    <w:rsid w:val="00A73150"/>
    <w:rsid w:val="00A82279"/>
    <w:rsid w:val="00A82769"/>
    <w:rsid w:val="00A90B58"/>
    <w:rsid w:val="00A92AC2"/>
    <w:rsid w:val="00AA3B96"/>
    <w:rsid w:val="00AA3CE7"/>
    <w:rsid w:val="00AD7DF7"/>
    <w:rsid w:val="00AE2F0C"/>
    <w:rsid w:val="00AF4031"/>
    <w:rsid w:val="00B009B2"/>
    <w:rsid w:val="00B020C1"/>
    <w:rsid w:val="00B05320"/>
    <w:rsid w:val="00B11756"/>
    <w:rsid w:val="00B148BE"/>
    <w:rsid w:val="00B35A14"/>
    <w:rsid w:val="00B4588E"/>
    <w:rsid w:val="00B50E2F"/>
    <w:rsid w:val="00B51536"/>
    <w:rsid w:val="00B540E3"/>
    <w:rsid w:val="00B567CB"/>
    <w:rsid w:val="00B57006"/>
    <w:rsid w:val="00B60989"/>
    <w:rsid w:val="00B639FF"/>
    <w:rsid w:val="00B65D41"/>
    <w:rsid w:val="00B72915"/>
    <w:rsid w:val="00B757BC"/>
    <w:rsid w:val="00B77A3D"/>
    <w:rsid w:val="00B87A6B"/>
    <w:rsid w:val="00B967C3"/>
    <w:rsid w:val="00BA1C73"/>
    <w:rsid w:val="00BB753D"/>
    <w:rsid w:val="00BC5E44"/>
    <w:rsid w:val="00BD0C05"/>
    <w:rsid w:val="00BD317F"/>
    <w:rsid w:val="00BD73F2"/>
    <w:rsid w:val="00BF680E"/>
    <w:rsid w:val="00C02FFD"/>
    <w:rsid w:val="00C12577"/>
    <w:rsid w:val="00C217B4"/>
    <w:rsid w:val="00C22DA9"/>
    <w:rsid w:val="00C33639"/>
    <w:rsid w:val="00C37FE0"/>
    <w:rsid w:val="00C46113"/>
    <w:rsid w:val="00C464BC"/>
    <w:rsid w:val="00C53CA9"/>
    <w:rsid w:val="00C66C2B"/>
    <w:rsid w:val="00C826F8"/>
    <w:rsid w:val="00C972FD"/>
    <w:rsid w:val="00CA4292"/>
    <w:rsid w:val="00CA5348"/>
    <w:rsid w:val="00CA6F66"/>
    <w:rsid w:val="00CB26DC"/>
    <w:rsid w:val="00CC7768"/>
    <w:rsid w:val="00CE5D75"/>
    <w:rsid w:val="00D03189"/>
    <w:rsid w:val="00D061D8"/>
    <w:rsid w:val="00D1206E"/>
    <w:rsid w:val="00D2294F"/>
    <w:rsid w:val="00D31BE8"/>
    <w:rsid w:val="00D45E3A"/>
    <w:rsid w:val="00D603DD"/>
    <w:rsid w:val="00D6534A"/>
    <w:rsid w:val="00D7238A"/>
    <w:rsid w:val="00D84231"/>
    <w:rsid w:val="00D9354A"/>
    <w:rsid w:val="00D93887"/>
    <w:rsid w:val="00D96676"/>
    <w:rsid w:val="00DB17E0"/>
    <w:rsid w:val="00DB218D"/>
    <w:rsid w:val="00DB4E88"/>
    <w:rsid w:val="00DB675B"/>
    <w:rsid w:val="00DB7F5D"/>
    <w:rsid w:val="00DD0310"/>
    <w:rsid w:val="00DE366C"/>
    <w:rsid w:val="00DE5249"/>
    <w:rsid w:val="00DF525E"/>
    <w:rsid w:val="00E02097"/>
    <w:rsid w:val="00E0780F"/>
    <w:rsid w:val="00E12369"/>
    <w:rsid w:val="00E26159"/>
    <w:rsid w:val="00E31F1C"/>
    <w:rsid w:val="00E33E51"/>
    <w:rsid w:val="00E3435E"/>
    <w:rsid w:val="00E370F1"/>
    <w:rsid w:val="00E46FB4"/>
    <w:rsid w:val="00E51398"/>
    <w:rsid w:val="00E531A9"/>
    <w:rsid w:val="00E54EBA"/>
    <w:rsid w:val="00E61250"/>
    <w:rsid w:val="00E62839"/>
    <w:rsid w:val="00E67568"/>
    <w:rsid w:val="00E72B1F"/>
    <w:rsid w:val="00E74212"/>
    <w:rsid w:val="00E83AE8"/>
    <w:rsid w:val="00E857CD"/>
    <w:rsid w:val="00E900AE"/>
    <w:rsid w:val="00EA012F"/>
    <w:rsid w:val="00EA7C18"/>
    <w:rsid w:val="00EB369E"/>
    <w:rsid w:val="00EB5638"/>
    <w:rsid w:val="00EB7A76"/>
    <w:rsid w:val="00EB7F9C"/>
    <w:rsid w:val="00EC4871"/>
    <w:rsid w:val="00ED71A3"/>
    <w:rsid w:val="00EF0AB4"/>
    <w:rsid w:val="00EF5641"/>
    <w:rsid w:val="00F024C5"/>
    <w:rsid w:val="00F062E5"/>
    <w:rsid w:val="00F15740"/>
    <w:rsid w:val="00F26D0F"/>
    <w:rsid w:val="00F3234A"/>
    <w:rsid w:val="00F37DF0"/>
    <w:rsid w:val="00F50962"/>
    <w:rsid w:val="00F52577"/>
    <w:rsid w:val="00F566DC"/>
    <w:rsid w:val="00F676C5"/>
    <w:rsid w:val="00F700D3"/>
    <w:rsid w:val="00F84B4A"/>
    <w:rsid w:val="00FA565A"/>
    <w:rsid w:val="00FB7BD8"/>
    <w:rsid w:val="00FD18CA"/>
    <w:rsid w:val="00FD5DEC"/>
    <w:rsid w:val="00FE1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6810888"/>
  <w15:chartTrackingRefBased/>
  <w15:docId w15:val="{894CC8E6-6F53-48D5-8338-F99C31D15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2EF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1F2EFE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1F2EF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1F2EF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1F2EFE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1F2EF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1F2EF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1F2EF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1F2EFE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1F2EFE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1F2EF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1F2EFE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2EFE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rsid w:val="001F2E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2EFE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1F2EFE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1F2EFE"/>
    <w:pPr>
      <w:ind w:firstLine="0"/>
    </w:pPr>
  </w:style>
  <w:style w:type="paragraph" w:customStyle="1" w:styleId="MDPI31text">
    <w:name w:val="MDPI_3.1_text"/>
    <w:qFormat/>
    <w:rsid w:val="001F2EF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1F2EFE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1F2EFE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1F2EF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1F2EFE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1F2EFE"/>
    <w:pPr>
      <w:numPr>
        <w:numId w:val="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1F2EFE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1F2EFE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1F2EFE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1F2EF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1F2EF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1F2EFE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1F2EF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1F2EFE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qFormat/>
    <w:rsid w:val="001F2EF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1F2EF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firstpage">
    <w:name w:val="MDPI_footer_firstpage"/>
    <w:qFormat/>
    <w:rsid w:val="001F2EFE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qFormat/>
    <w:rsid w:val="001F2EF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1F2EF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1F2EF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1F2EFE"/>
    <w:pPr>
      <w:adjustRightInd w:val="0"/>
      <w:snapToGrid w:val="0"/>
      <w:spacing w:after="0" w:line="228" w:lineRule="auto"/>
      <w:ind w:left="425" w:hanging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rsid w:val="001F2EFE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F2EFE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LineNumber">
    <w:name w:val="line number"/>
    <w:uiPriority w:val="99"/>
    <w:rsid w:val="001F2EFE"/>
  </w:style>
  <w:style w:type="table" w:customStyle="1" w:styleId="MDPI41threelinetable">
    <w:name w:val="MDPI_4.1_three_line_table"/>
    <w:basedOn w:val="TableNormal"/>
    <w:uiPriority w:val="99"/>
    <w:rsid w:val="001F2EFE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pt-PT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System" w:hAnsi="System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1F2EFE"/>
    <w:rPr>
      <w:color w:val="0000FF"/>
      <w:u w:val="single"/>
    </w:rPr>
  </w:style>
  <w:style w:type="character" w:customStyle="1" w:styleId="MenoNoResolvida1">
    <w:name w:val="Menção Não Resolvida1"/>
    <w:uiPriority w:val="99"/>
    <w:semiHidden/>
    <w:unhideWhenUsed/>
    <w:rsid w:val="001F2EFE"/>
    <w:rPr>
      <w:color w:val="605E5C"/>
      <w:shd w:val="clear" w:color="auto" w:fill="E1DFDD"/>
    </w:rPr>
  </w:style>
  <w:style w:type="table" w:customStyle="1" w:styleId="TabelaSimples41">
    <w:name w:val="Tabela Simples 41"/>
    <w:basedOn w:val="TableNormal"/>
    <w:uiPriority w:val="44"/>
    <w:rsid w:val="001F2EFE"/>
    <w:pPr>
      <w:spacing w:after="0" w:line="240" w:lineRule="auto"/>
    </w:pPr>
    <w:rPr>
      <w:rFonts w:ascii="Calibri" w:eastAsia="SimSun" w:hAnsi="Calibri" w:cs="Times New Roman"/>
      <w:sz w:val="20"/>
      <w:szCs w:val="20"/>
      <w:lang w:eastAsia="pt-P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1F2EFE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1F2EF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1F2EFE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1F2EFE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1F2EFE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1F2EFE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1F2EFE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1F2EFE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1F2EFE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1F2EFE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1F2EFE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1F2EF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1F2EFE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1F2EFE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TableNormal"/>
    <w:uiPriority w:val="99"/>
    <w:rsid w:val="001F2EFE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1F2EFE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1F2EF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1F2EFE"/>
  </w:style>
  <w:style w:type="paragraph" w:styleId="BodyText">
    <w:name w:val="Body Text"/>
    <w:link w:val="BodyTextChar"/>
    <w:rsid w:val="001F2EFE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1F2EFE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CommentReference">
    <w:name w:val="annotation reference"/>
    <w:rsid w:val="001F2EFE"/>
    <w:rPr>
      <w:sz w:val="21"/>
      <w:szCs w:val="21"/>
    </w:rPr>
  </w:style>
  <w:style w:type="paragraph" w:styleId="CommentText">
    <w:name w:val="annotation text"/>
    <w:basedOn w:val="Normal"/>
    <w:link w:val="CommentTextChar"/>
    <w:rsid w:val="001F2EFE"/>
  </w:style>
  <w:style w:type="character" w:customStyle="1" w:styleId="CommentTextChar">
    <w:name w:val="Comment Text Char"/>
    <w:basedOn w:val="DefaultParagraphFont"/>
    <w:link w:val="CommentText"/>
    <w:rsid w:val="001F2EF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1F2E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F2EFE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EndnoteReference">
    <w:name w:val="endnote reference"/>
    <w:rsid w:val="001F2EFE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1F2EFE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1F2EF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FollowedHyperlink">
    <w:name w:val="FollowedHyperlink"/>
    <w:uiPriority w:val="99"/>
    <w:rsid w:val="001F2EFE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1F2EFE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1F2EF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1F2EFE"/>
    <w:rPr>
      <w:szCs w:val="24"/>
    </w:rPr>
  </w:style>
  <w:style w:type="paragraph" w:customStyle="1" w:styleId="MsoFootnoteText0">
    <w:name w:val="MsoFootnoteText"/>
    <w:basedOn w:val="NormalWeb"/>
    <w:qFormat/>
    <w:rsid w:val="001F2EFE"/>
    <w:rPr>
      <w:rFonts w:ascii="Times New Roman" w:hAnsi="Times New Roman"/>
    </w:rPr>
  </w:style>
  <w:style w:type="character" w:styleId="PageNumber">
    <w:name w:val="page number"/>
    <w:rsid w:val="001F2EFE"/>
  </w:style>
  <w:style w:type="character" w:styleId="UnresolvedMention">
    <w:name w:val="Unresolved Mention"/>
    <w:basedOn w:val="DefaultParagraphFont"/>
    <w:uiPriority w:val="99"/>
    <w:semiHidden/>
    <w:unhideWhenUsed/>
    <w:rsid w:val="001F2EF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C3368"/>
    <w:pPr>
      <w:ind w:left="720"/>
      <w:contextualSpacing/>
    </w:pPr>
  </w:style>
  <w:style w:type="paragraph" w:customStyle="1" w:styleId="Title1">
    <w:name w:val="Title1"/>
    <w:basedOn w:val="Normal"/>
    <w:rsid w:val="00663EE2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b/>
      <w:bCs/>
      <w:noProof w:val="0"/>
      <w:color w:val="auto"/>
      <w:sz w:val="40"/>
      <w:szCs w:val="4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1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94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73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49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67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10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03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37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96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75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21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83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866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84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3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8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99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10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28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25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63A9F1-2099-4817-BBA3-C028AAE0D8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5</TotalTime>
  <Pages>1</Pages>
  <Words>989</Words>
  <Characters>5345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e de Coimbra</Company>
  <LinksUpToDate>false</LinksUpToDate>
  <CharactersWithSpaces>6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Lopes Ferreira</dc:creator>
  <cp:keywords/>
  <dc:description/>
  <cp:lastModifiedBy>Pedro Ferreira</cp:lastModifiedBy>
  <cp:revision>41</cp:revision>
  <cp:lastPrinted>2022-01-28T01:24:00Z</cp:lastPrinted>
  <dcterms:created xsi:type="dcterms:W3CDTF">2022-01-27T16:44:00Z</dcterms:created>
  <dcterms:modified xsi:type="dcterms:W3CDTF">2022-04-20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cce2116-5b8e-3984-9796-18c6610dc888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